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C61CE1" w:rsidRDefault="00654E8F" w:rsidP="0001436A">
      <w:pPr>
        <w:pStyle w:val="SupplementaryMaterial"/>
        <w:rPr>
          <w:b w:val="0"/>
        </w:rPr>
      </w:pPr>
      <w:r w:rsidRPr="00C61CE1">
        <w:t>Supplementary Material</w:t>
      </w:r>
    </w:p>
    <w:p w14:paraId="5E584EE8" w14:textId="71F448C5" w:rsidR="00994A3D" w:rsidRPr="00C61CE1" w:rsidRDefault="00654E8F" w:rsidP="0001436A">
      <w:pPr>
        <w:pStyle w:val="berschrift1"/>
      </w:pPr>
      <w:r w:rsidRPr="00C61CE1">
        <w:t>Supplementary Figures and Table</w:t>
      </w:r>
      <w:r w:rsidR="00922946" w:rsidRPr="00C61CE1">
        <w:t>s</w:t>
      </w:r>
    </w:p>
    <w:p w14:paraId="630D1420" w14:textId="546AB641" w:rsidR="00922946" w:rsidRPr="00C61CE1" w:rsidRDefault="00922946" w:rsidP="00922946">
      <w:pPr>
        <w:spacing w:before="0"/>
        <w:jc w:val="both"/>
      </w:pPr>
      <w:r w:rsidRPr="00C61CE1">
        <w:rPr>
          <w:b/>
          <w:bCs/>
        </w:rPr>
        <w:t>Table 1</w:t>
      </w:r>
      <w:r w:rsidR="00AE3BCD" w:rsidRPr="00C61CE1">
        <w:rPr>
          <w:b/>
          <w:bCs/>
        </w:rPr>
        <w:t>a</w:t>
      </w:r>
      <w:r w:rsidRPr="00C61CE1">
        <w:rPr>
          <w:b/>
          <w:bCs/>
        </w:rPr>
        <w:t xml:space="preserve"> </w:t>
      </w:r>
      <w:r w:rsidRPr="00C61CE1">
        <w:t xml:space="preserve">Overview of the relative abundance of EV </w:t>
      </w:r>
      <w:r w:rsidR="006A476E" w:rsidRPr="00C61CE1">
        <w:t>protein a</w:t>
      </w:r>
      <w:r w:rsidR="00AE3BCD" w:rsidRPr="00C61CE1">
        <w:t>nd lipid cargo</w:t>
      </w:r>
      <w:r w:rsidR="006A476E" w:rsidRPr="00C61CE1">
        <w:t xml:space="preserve"> of potential diagnostic relevance in different subset of CAD patients  </w:t>
      </w:r>
    </w:p>
    <w:p w14:paraId="07C9F708" w14:textId="4612D4C6" w:rsidR="00922946" w:rsidRPr="00C61CE1" w:rsidRDefault="00922946" w:rsidP="00922946">
      <w:pPr>
        <w:jc w:val="both"/>
      </w:pPr>
      <w:r w:rsidRPr="00C61CE1">
        <w:t xml:space="preserve">EV: extracellular vesicle, </w:t>
      </w:r>
      <w:proofErr w:type="spellStart"/>
      <w:r w:rsidRPr="00C61CE1">
        <w:t>sEV</w:t>
      </w:r>
      <w:proofErr w:type="spellEnd"/>
      <w:r w:rsidRPr="00C61CE1">
        <w:t xml:space="preserve">: small EV, STEMI: ST-elevation myocardial infarction, CCS: chronic coronary syndrome, NTA: nanoparticle tracking analysis, AUC: area under curve, CI: confidence interval, </w:t>
      </w:r>
      <w:proofErr w:type="spellStart"/>
      <w:r w:rsidRPr="00C61CE1">
        <w:t>GPIIb</w:t>
      </w:r>
      <w:proofErr w:type="spellEnd"/>
      <w:r w:rsidRPr="00C61CE1">
        <w:t xml:space="preserve">: glycoprotein IIb, CTRC: chymotrypsin C, SRC: protooncogene tyrosine-protein kinase SRC, CCL17: C-C motif chemokine ligand 17, ns: non-significant, WB: western blot, IP: immunoprecipitation, ELISA: enzyme-linked immunosorbent assay, Cx43: connexin 43,  LC-MS/MS: liquid chromatography tandem mass spectrometry, CABG: coronary artery bypass graft surgery, MI: myocardial infarction, AP: angina pectoris, C1QA: complement C1q subcomponent subunit A, APOD: apolipoprotein D, APOCC3: apolipoprotein C-3, GP1BA: platelet glycoprotein </w:t>
      </w:r>
      <w:proofErr w:type="spellStart"/>
      <w:r w:rsidRPr="00C61CE1">
        <w:t>Ib</w:t>
      </w:r>
      <w:proofErr w:type="spellEnd"/>
      <w:r w:rsidRPr="00C61CE1">
        <w:t xml:space="preserve"> alpha chain, PPBP: platelet basic protein, LDLR: low-density lipoprotein receptor, APOA5: apolipoprotein A V, Cyr61: cysteine-rich protein 61, OR: odds ratio, LDL: low-density lipoprotein, HDL: high-density lipoprotein, TEX: tiny extracellular fraction, </w:t>
      </w:r>
      <w:proofErr w:type="spellStart"/>
      <w:r w:rsidRPr="00C61CE1">
        <w:t>uAP</w:t>
      </w:r>
      <w:proofErr w:type="spellEnd"/>
      <w:r w:rsidRPr="00C61CE1">
        <w:t>: unstable AP, ECLIA: electrochemiluminescence immunoassay</w:t>
      </w:r>
    </w:p>
    <w:p w14:paraId="5534BB95" w14:textId="77777777" w:rsidR="00922946" w:rsidRPr="00C61CE1" w:rsidRDefault="00922946" w:rsidP="00922946"/>
    <w:tbl>
      <w:tblPr>
        <w:tblStyle w:val="EinfacheTabelle1"/>
        <w:tblpPr w:leftFromText="142" w:rightFromText="142" w:topFromText="142" w:bottomFromText="142" w:horzAnchor="page" w:tblpXSpec="center" w:tblpYSpec="center"/>
        <w:tblOverlap w:val="never"/>
        <w:tblW w:w="11483" w:type="dxa"/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707"/>
        <w:gridCol w:w="1273"/>
        <w:gridCol w:w="4539"/>
      </w:tblGrid>
      <w:tr w:rsidR="00922946" w:rsidRPr="00C61CE1" w14:paraId="2DD3F353" w14:textId="77777777" w:rsidTr="00581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E0814EC" w14:textId="77777777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lastRenderedPageBreak/>
              <w:t>Reference</w:t>
            </w:r>
          </w:p>
        </w:tc>
        <w:tc>
          <w:tcPr>
            <w:tcW w:w="1418" w:type="dxa"/>
            <w:hideMark/>
          </w:tcPr>
          <w:p w14:paraId="27177295" w14:textId="77777777" w:rsidR="00922946" w:rsidRPr="00C61CE1" w:rsidRDefault="00922946" w:rsidP="0058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Groups [N]</w:t>
            </w:r>
          </w:p>
        </w:tc>
        <w:tc>
          <w:tcPr>
            <w:tcW w:w="1417" w:type="dxa"/>
            <w:hideMark/>
          </w:tcPr>
          <w:p w14:paraId="49939798" w14:textId="77777777" w:rsidR="00922946" w:rsidRPr="00C61CE1" w:rsidRDefault="00922946" w:rsidP="0058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V subpopulation</w:t>
            </w:r>
          </w:p>
        </w:tc>
        <w:tc>
          <w:tcPr>
            <w:tcW w:w="1707" w:type="dxa"/>
            <w:hideMark/>
          </w:tcPr>
          <w:p w14:paraId="3E2B776A" w14:textId="77777777" w:rsidR="00922946" w:rsidRPr="00C61CE1" w:rsidRDefault="00922946" w:rsidP="0058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tection method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[unit of measurement]</w:t>
            </w:r>
          </w:p>
        </w:tc>
        <w:tc>
          <w:tcPr>
            <w:tcW w:w="1273" w:type="dxa"/>
            <w:hideMark/>
          </w:tcPr>
          <w:p w14:paraId="2490E524" w14:textId="7D5DC6AC" w:rsidR="00922946" w:rsidRPr="00C61CE1" w:rsidRDefault="00922946" w:rsidP="0058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V-bound target</w:t>
            </w:r>
          </w:p>
        </w:tc>
        <w:tc>
          <w:tcPr>
            <w:tcW w:w="4539" w:type="dxa"/>
            <w:hideMark/>
          </w:tcPr>
          <w:p w14:paraId="65B3626E" w14:textId="77777777" w:rsidR="00922946" w:rsidRPr="00C61CE1" w:rsidRDefault="00922946" w:rsidP="0058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udy finding (relative abundance)</w:t>
            </w:r>
          </w:p>
        </w:tc>
      </w:tr>
      <w:tr w:rsidR="00922946" w:rsidRPr="00C61CE1" w14:paraId="0A002BD1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hideMark/>
          </w:tcPr>
          <w:p w14:paraId="372A7711" w14:textId="3D38C365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 xml:space="preserve">Zara et al. 2021 </w:t>
            </w:r>
            <w:r w:rsidR="00AF1374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1</w:t>
            </w:r>
            <w:r w:rsidR="00AF1374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2)</w:t>
            </w:r>
          </w:p>
        </w:tc>
        <w:tc>
          <w:tcPr>
            <w:tcW w:w="1418" w:type="dxa"/>
            <w:vMerge w:val="restart"/>
            <w:hideMark/>
          </w:tcPr>
          <w:p w14:paraId="73269EB0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[35]; CCS [32]</w:t>
            </w:r>
          </w:p>
        </w:tc>
        <w:tc>
          <w:tcPr>
            <w:tcW w:w="1417" w:type="dxa"/>
            <w:vMerge w:val="restart"/>
            <w:hideMark/>
          </w:tcPr>
          <w:p w14:paraId="2BA2CC23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hideMark/>
          </w:tcPr>
          <w:p w14:paraId="1F7E1A7B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mmuno-blotting [A.U./ml; Arbitrary Unit]</w:t>
            </w:r>
          </w:p>
        </w:tc>
        <w:tc>
          <w:tcPr>
            <w:tcW w:w="1273" w:type="dxa"/>
            <w:hideMark/>
          </w:tcPr>
          <w:p w14:paraId="43CAAA43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GPIIb</w:t>
            </w:r>
            <w:proofErr w:type="spellEnd"/>
          </w:p>
        </w:tc>
        <w:tc>
          <w:tcPr>
            <w:tcW w:w="4539" w:type="dxa"/>
            <w:hideMark/>
          </w:tcPr>
          <w:p w14:paraId="50F2B46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210 (97.36-298.3), CCS 0 (0-77.41) p&lt;0.0001</w:t>
            </w:r>
          </w:p>
        </w:tc>
      </w:tr>
      <w:tr w:rsidR="00922946" w:rsidRPr="00C61CE1" w14:paraId="7FCCA4F0" w14:textId="77777777" w:rsidTr="005811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39D9438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0F4BF107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6F6A545C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5D333DD0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11D74016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E-cadherin</w:t>
            </w:r>
          </w:p>
        </w:tc>
        <w:tc>
          <w:tcPr>
            <w:tcW w:w="4539" w:type="dxa"/>
            <w:hideMark/>
          </w:tcPr>
          <w:p w14:paraId="09C25893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243.3 (177.3-522.6), CCS 103.1 (44.84-156.1) p&lt;0.0001</w:t>
            </w:r>
          </w:p>
        </w:tc>
      </w:tr>
      <w:tr w:rsidR="00922946" w:rsidRPr="00C61CE1" w14:paraId="710AA52A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68E08B76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09532CE0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56ED3C47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662E64C1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1CDC2EB6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eruloplasmin</w:t>
            </w:r>
          </w:p>
        </w:tc>
        <w:tc>
          <w:tcPr>
            <w:tcW w:w="4539" w:type="dxa"/>
            <w:hideMark/>
          </w:tcPr>
          <w:p w14:paraId="45F8B37D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459.8 (342.1-679.3), CCS 663.8 (474.4-950.2) p=0.016</w:t>
            </w:r>
          </w:p>
        </w:tc>
      </w:tr>
      <w:tr w:rsidR="00922946" w:rsidRPr="00C61CE1" w14:paraId="31275FD9" w14:textId="77777777" w:rsidTr="005811A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06F2588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02FFB431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26B070DA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59E625C0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6D431D53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transthyretin</w:t>
            </w:r>
          </w:p>
        </w:tc>
        <w:tc>
          <w:tcPr>
            <w:tcW w:w="4539" w:type="dxa"/>
            <w:hideMark/>
          </w:tcPr>
          <w:p w14:paraId="42C8EC8B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461 (274.6-884.7), CCS 1613 (912.7-2459) p=0.0004</w:t>
            </w:r>
          </w:p>
        </w:tc>
      </w:tr>
      <w:tr w:rsidR="00922946" w:rsidRPr="00C61CE1" w14:paraId="5EB0601E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E94C905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</w:tcPr>
          <w:p w14:paraId="3CF09FB4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</w:tcPr>
          <w:p w14:paraId="762BA2E4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</w:tcPr>
          <w:p w14:paraId="0314F141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</w:tcPr>
          <w:p w14:paraId="5577F7CB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fibronectin</w:t>
            </w:r>
          </w:p>
        </w:tc>
        <w:tc>
          <w:tcPr>
            <w:tcW w:w="4539" w:type="dxa"/>
          </w:tcPr>
          <w:p w14:paraId="766A14E4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240.6 (171.3-324.7), CCS 326.2 (236.4-412.8) p=0.036</w:t>
            </w:r>
          </w:p>
        </w:tc>
      </w:tr>
      <w:tr w:rsidR="00922946" w:rsidRPr="00C61CE1" w14:paraId="037D555E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hideMark/>
          </w:tcPr>
          <w:p w14:paraId="2F645151" w14:textId="71564876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Gidlöf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 xml:space="preserve">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14)</w:t>
            </w:r>
          </w:p>
        </w:tc>
        <w:tc>
          <w:tcPr>
            <w:tcW w:w="1418" w:type="dxa"/>
            <w:vMerge w:val="restart"/>
            <w:hideMark/>
          </w:tcPr>
          <w:p w14:paraId="369051EA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iscovery cohort: STEMI [60]; healthy controls [22];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 xml:space="preserve">validation: stable AP [8];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[8]; STEMI [8]</w:t>
            </w:r>
          </w:p>
        </w:tc>
        <w:tc>
          <w:tcPr>
            <w:tcW w:w="1417" w:type="dxa"/>
            <w:vMerge w:val="restart"/>
            <w:hideMark/>
          </w:tcPr>
          <w:p w14:paraId="59A34E68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lasma EV</w:t>
            </w:r>
          </w:p>
        </w:tc>
        <w:tc>
          <w:tcPr>
            <w:tcW w:w="1707" w:type="dxa"/>
            <w:vMerge w:val="restart"/>
            <w:hideMark/>
          </w:tcPr>
          <w:p w14:paraId="6903C1CC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roximity extension assay;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mean relative abundance</w:t>
            </w:r>
          </w:p>
        </w:tc>
        <w:tc>
          <w:tcPr>
            <w:tcW w:w="1273" w:type="dxa"/>
            <w:hideMark/>
          </w:tcPr>
          <w:p w14:paraId="502E9D07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TRC</w:t>
            </w:r>
          </w:p>
        </w:tc>
        <w:tc>
          <w:tcPr>
            <w:tcW w:w="4539" w:type="dxa"/>
            <w:hideMark/>
          </w:tcPr>
          <w:p w14:paraId="274B014B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2.13, control 2.634 p=0.0006</w:t>
            </w:r>
          </w:p>
        </w:tc>
      </w:tr>
      <w:tr w:rsidR="00922946" w:rsidRPr="00C61CE1" w14:paraId="3A9641FA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7A40B6AF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1FAD58F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583B3CF8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739EE13D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3133D79F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RC</w:t>
            </w:r>
          </w:p>
        </w:tc>
        <w:tc>
          <w:tcPr>
            <w:tcW w:w="4539" w:type="dxa"/>
            <w:hideMark/>
          </w:tcPr>
          <w:p w14:paraId="2CE3CF59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0.531, control 1.04 p=0.0006</w:t>
            </w:r>
          </w:p>
        </w:tc>
      </w:tr>
      <w:tr w:rsidR="00922946" w:rsidRPr="00C61CE1" w14:paraId="4EC0A714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316DF9F3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631AA8DB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10CCC1A3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1A2D4928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565C4D2F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L17</w:t>
            </w:r>
          </w:p>
        </w:tc>
        <w:tc>
          <w:tcPr>
            <w:tcW w:w="4539" w:type="dxa"/>
            <w:hideMark/>
          </w:tcPr>
          <w:p w14:paraId="2E09F31F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1.513, control 2.441 p=0.001</w:t>
            </w:r>
          </w:p>
        </w:tc>
      </w:tr>
      <w:tr w:rsidR="00922946" w:rsidRPr="00C61CE1" w14:paraId="27216DC8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FD69AA8" w14:textId="39E5C811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Martins-Marques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15)</w:t>
            </w:r>
          </w:p>
        </w:tc>
        <w:tc>
          <w:tcPr>
            <w:tcW w:w="1418" w:type="dxa"/>
            <w:hideMark/>
          </w:tcPr>
          <w:p w14:paraId="76F80A8D" w14:textId="6E339019" w:rsidR="00922946" w:rsidRPr="00C61CE1" w:rsidRDefault="00FF6D6D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</w:t>
            </w:r>
            <w:r w:rsidR="00922946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TEMI [28]; healthy control [29]</w:t>
            </w:r>
          </w:p>
        </w:tc>
        <w:tc>
          <w:tcPr>
            <w:tcW w:w="1417" w:type="dxa"/>
            <w:hideMark/>
          </w:tcPr>
          <w:p w14:paraId="24B9B62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rum and plasma EV</w:t>
            </w:r>
          </w:p>
        </w:tc>
        <w:tc>
          <w:tcPr>
            <w:tcW w:w="1707" w:type="dxa"/>
            <w:hideMark/>
          </w:tcPr>
          <w:p w14:paraId="038E3550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WB-IP, ELISA</w:t>
            </w:r>
          </w:p>
        </w:tc>
        <w:tc>
          <w:tcPr>
            <w:tcW w:w="1273" w:type="dxa"/>
            <w:hideMark/>
          </w:tcPr>
          <w:p w14:paraId="019FFF8E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x43</w:t>
            </w:r>
          </w:p>
        </w:tc>
        <w:tc>
          <w:tcPr>
            <w:tcW w:w="4539" w:type="dxa"/>
            <w:hideMark/>
          </w:tcPr>
          <w:p w14:paraId="721B949E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creased in STEMI p=0.0051</w:t>
            </w:r>
          </w:p>
        </w:tc>
      </w:tr>
      <w:tr w:rsidR="00922946" w:rsidRPr="00C61CE1" w14:paraId="6F1929BF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hideMark/>
          </w:tcPr>
          <w:p w14:paraId="487D64C0" w14:textId="456C4E63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Burrello et al. 2020</w:t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(16)</w:t>
            </w:r>
          </w:p>
        </w:tc>
        <w:tc>
          <w:tcPr>
            <w:tcW w:w="1418" w:type="dxa"/>
            <w:vMerge w:val="restart"/>
            <w:hideMark/>
          </w:tcPr>
          <w:p w14:paraId="0D8F0474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[7]; healthy control [9]</w:t>
            </w:r>
          </w:p>
        </w:tc>
        <w:tc>
          <w:tcPr>
            <w:tcW w:w="1417" w:type="dxa"/>
            <w:vMerge w:val="restart"/>
            <w:hideMark/>
          </w:tcPr>
          <w:p w14:paraId="42AA7C6E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hideMark/>
          </w:tcPr>
          <w:p w14:paraId="21745AD5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C-MS/M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[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m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/mL]</w:t>
            </w:r>
          </w:p>
        </w:tc>
        <w:tc>
          <w:tcPr>
            <w:tcW w:w="1273" w:type="dxa"/>
            <w:hideMark/>
          </w:tcPr>
          <w:p w14:paraId="07CD732D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eramide</w:t>
            </w:r>
          </w:p>
        </w:tc>
        <w:tc>
          <w:tcPr>
            <w:tcW w:w="4539" w:type="dxa"/>
            <w:hideMark/>
          </w:tcPr>
          <w:p w14:paraId="6FC837FF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110.1 (97.4-179.9), control 39.7 (32.8-59.1) p&lt;0.05</w:t>
            </w:r>
          </w:p>
        </w:tc>
      </w:tr>
      <w:tr w:rsidR="00922946" w:rsidRPr="00C61CE1" w14:paraId="30C0AC69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336364D2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071F9D71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62E7A0A9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6B0B5E77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2E33EAB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ihydroceramide</w:t>
            </w:r>
          </w:p>
        </w:tc>
        <w:tc>
          <w:tcPr>
            <w:tcW w:w="4539" w:type="dxa"/>
            <w:hideMark/>
          </w:tcPr>
          <w:p w14:paraId="18C09FD7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5.0 (3.7-6.9), control 1.8 (1.4-2.4), p&lt;0.05</w:t>
            </w:r>
          </w:p>
        </w:tc>
      </w:tr>
      <w:tr w:rsidR="00922946" w:rsidRPr="00C61CE1" w14:paraId="7657E3DB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6AA2FF8D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0A32A209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537EF6A1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48C863A4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4AA36CA9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phingomyelin</w:t>
            </w:r>
          </w:p>
        </w:tc>
        <w:tc>
          <w:tcPr>
            <w:tcW w:w="4539" w:type="dxa"/>
            <w:hideMark/>
          </w:tcPr>
          <w:p w14:paraId="7A8C6050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621.0 (570.2-934.9), control 191.6 (162.9-261.2), p&lt;0.05</w:t>
            </w:r>
          </w:p>
        </w:tc>
      </w:tr>
      <w:tr w:rsidR="00922946" w:rsidRPr="00C61CE1" w14:paraId="49EA246D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hideMark/>
          </w:tcPr>
          <w:p w14:paraId="24CD4012" w14:textId="70945B52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Cheow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 xml:space="preserve"> et al. 2016 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17)</w:t>
            </w:r>
          </w:p>
        </w:tc>
        <w:tc>
          <w:tcPr>
            <w:tcW w:w="1418" w:type="dxa"/>
            <w:vMerge w:val="restart"/>
            <w:hideMark/>
          </w:tcPr>
          <w:p w14:paraId="711FC196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validation cohort: patients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lastRenderedPageBreak/>
              <w:t>undergoing CABG with MI [15] or stable AP [20]; validation: MI [17]; stable AP [26]</w:t>
            </w:r>
          </w:p>
        </w:tc>
        <w:tc>
          <w:tcPr>
            <w:tcW w:w="1417" w:type="dxa"/>
            <w:vMerge w:val="restart"/>
            <w:hideMark/>
          </w:tcPr>
          <w:p w14:paraId="6A528988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lastRenderedPageBreak/>
              <w:t>plasma EV</w:t>
            </w:r>
          </w:p>
        </w:tc>
        <w:tc>
          <w:tcPr>
            <w:tcW w:w="1707" w:type="dxa"/>
            <w:vMerge w:val="restart"/>
            <w:hideMark/>
          </w:tcPr>
          <w:p w14:paraId="7B7311ED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C-MS/MS; validation: antibody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lastRenderedPageBreak/>
              <w:t>based assay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[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g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/mL]</w:t>
            </w:r>
          </w:p>
        </w:tc>
        <w:tc>
          <w:tcPr>
            <w:tcW w:w="1273" w:type="dxa"/>
            <w:hideMark/>
          </w:tcPr>
          <w:p w14:paraId="0883A40B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lastRenderedPageBreak/>
              <w:t>C1QA</w:t>
            </w:r>
          </w:p>
        </w:tc>
        <w:tc>
          <w:tcPr>
            <w:tcW w:w="4539" w:type="dxa"/>
            <w:hideMark/>
          </w:tcPr>
          <w:p w14:paraId="3D38DFAF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MI 2.2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7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1.246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7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contr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 1.189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7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6.256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p=0.005</w:t>
            </w:r>
          </w:p>
        </w:tc>
      </w:tr>
      <w:tr w:rsidR="00922946" w:rsidRPr="00C61CE1" w14:paraId="2A84EA98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368439FF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de-DE" w:eastAsia="hu-HU"/>
              </w:rPr>
            </w:pPr>
          </w:p>
        </w:tc>
        <w:tc>
          <w:tcPr>
            <w:tcW w:w="1418" w:type="dxa"/>
            <w:vMerge/>
            <w:hideMark/>
          </w:tcPr>
          <w:p w14:paraId="09B1C1A8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de-DE" w:eastAsia="hu-HU"/>
              </w:rPr>
            </w:pPr>
          </w:p>
        </w:tc>
        <w:tc>
          <w:tcPr>
            <w:tcW w:w="1417" w:type="dxa"/>
            <w:vMerge/>
            <w:hideMark/>
          </w:tcPr>
          <w:p w14:paraId="035F1198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707" w:type="dxa"/>
            <w:vMerge/>
            <w:hideMark/>
          </w:tcPr>
          <w:p w14:paraId="7132933D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273" w:type="dxa"/>
            <w:hideMark/>
          </w:tcPr>
          <w:p w14:paraId="3C476CA4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omplement C5</w:t>
            </w:r>
          </w:p>
        </w:tc>
        <w:tc>
          <w:tcPr>
            <w:tcW w:w="4539" w:type="dxa"/>
            <w:hideMark/>
          </w:tcPr>
          <w:p w14:paraId="1B1FB58F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MI 1.702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6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1.154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contr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 6.994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4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8.498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4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p=0.0047</w:t>
            </w:r>
          </w:p>
        </w:tc>
      </w:tr>
      <w:tr w:rsidR="00922946" w:rsidRPr="00C61CE1" w14:paraId="79E303F6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828932C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de-DE" w:eastAsia="hu-HU"/>
              </w:rPr>
            </w:pPr>
          </w:p>
        </w:tc>
        <w:tc>
          <w:tcPr>
            <w:tcW w:w="1418" w:type="dxa"/>
            <w:vMerge/>
            <w:hideMark/>
          </w:tcPr>
          <w:p w14:paraId="57A2E389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de-DE" w:eastAsia="hu-HU"/>
              </w:rPr>
            </w:pPr>
          </w:p>
        </w:tc>
        <w:tc>
          <w:tcPr>
            <w:tcW w:w="1417" w:type="dxa"/>
            <w:vMerge/>
            <w:hideMark/>
          </w:tcPr>
          <w:p w14:paraId="1EFFF5D5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707" w:type="dxa"/>
            <w:vMerge/>
            <w:hideMark/>
          </w:tcPr>
          <w:p w14:paraId="5C86B7E8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273" w:type="dxa"/>
            <w:hideMark/>
          </w:tcPr>
          <w:p w14:paraId="374A1CB8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POD</w:t>
            </w:r>
          </w:p>
        </w:tc>
        <w:tc>
          <w:tcPr>
            <w:tcW w:w="4539" w:type="dxa"/>
            <w:hideMark/>
          </w:tcPr>
          <w:p w14:paraId="313C85B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MI 1.468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7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7.328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contr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 9.572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6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6.572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p=0.0267</w:t>
            </w:r>
          </w:p>
        </w:tc>
      </w:tr>
      <w:tr w:rsidR="00922946" w:rsidRPr="00C61CE1" w14:paraId="2CE161EE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151BFAF1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de-DE" w:eastAsia="hu-HU"/>
              </w:rPr>
            </w:pPr>
          </w:p>
        </w:tc>
        <w:tc>
          <w:tcPr>
            <w:tcW w:w="1418" w:type="dxa"/>
            <w:vMerge/>
            <w:hideMark/>
          </w:tcPr>
          <w:p w14:paraId="6D76ABB7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de-DE" w:eastAsia="hu-HU"/>
              </w:rPr>
            </w:pPr>
          </w:p>
        </w:tc>
        <w:tc>
          <w:tcPr>
            <w:tcW w:w="1417" w:type="dxa"/>
            <w:vMerge/>
            <w:hideMark/>
          </w:tcPr>
          <w:p w14:paraId="7CA68636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707" w:type="dxa"/>
            <w:vMerge/>
            <w:hideMark/>
          </w:tcPr>
          <w:p w14:paraId="1B77B3D7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273" w:type="dxa"/>
            <w:hideMark/>
          </w:tcPr>
          <w:p w14:paraId="5A3AFA13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POCC3</w:t>
            </w:r>
          </w:p>
        </w:tc>
        <w:tc>
          <w:tcPr>
            <w:tcW w:w="4539" w:type="dxa"/>
            <w:hideMark/>
          </w:tcPr>
          <w:p w14:paraId="239882DF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MI 3.224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9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7.266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8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contr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 2.431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9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1.083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9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p=0.0064</w:t>
            </w:r>
          </w:p>
        </w:tc>
      </w:tr>
      <w:tr w:rsidR="00922946" w:rsidRPr="00C61CE1" w14:paraId="47F21F0C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5D76B4C9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de-DE" w:eastAsia="hu-HU"/>
              </w:rPr>
            </w:pPr>
          </w:p>
        </w:tc>
        <w:tc>
          <w:tcPr>
            <w:tcW w:w="1418" w:type="dxa"/>
            <w:vMerge/>
            <w:hideMark/>
          </w:tcPr>
          <w:p w14:paraId="2E026E3E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de-DE" w:eastAsia="hu-HU"/>
              </w:rPr>
            </w:pPr>
          </w:p>
        </w:tc>
        <w:tc>
          <w:tcPr>
            <w:tcW w:w="1417" w:type="dxa"/>
            <w:vMerge/>
            <w:hideMark/>
          </w:tcPr>
          <w:p w14:paraId="2E4C1797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707" w:type="dxa"/>
            <w:vMerge/>
            <w:hideMark/>
          </w:tcPr>
          <w:p w14:paraId="3831D83E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273" w:type="dxa"/>
            <w:hideMark/>
          </w:tcPr>
          <w:p w14:paraId="6B419AF0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GP1BA</w:t>
            </w:r>
          </w:p>
        </w:tc>
        <w:tc>
          <w:tcPr>
            <w:tcW w:w="4539" w:type="dxa"/>
            <w:hideMark/>
          </w:tcPr>
          <w:p w14:paraId="4EE1CFE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MI 3.852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7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1.079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7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contr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 2.819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7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9.653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p=0.0031</w:t>
            </w:r>
          </w:p>
        </w:tc>
      </w:tr>
      <w:tr w:rsidR="00922946" w:rsidRPr="00C61CE1" w14:paraId="567D65FA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2E9DDD70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de-DE" w:eastAsia="hu-HU"/>
              </w:rPr>
            </w:pPr>
          </w:p>
        </w:tc>
        <w:tc>
          <w:tcPr>
            <w:tcW w:w="1418" w:type="dxa"/>
            <w:vMerge/>
            <w:hideMark/>
          </w:tcPr>
          <w:p w14:paraId="7944CF80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de-DE" w:eastAsia="hu-HU"/>
              </w:rPr>
            </w:pPr>
          </w:p>
        </w:tc>
        <w:tc>
          <w:tcPr>
            <w:tcW w:w="1417" w:type="dxa"/>
            <w:vMerge/>
            <w:hideMark/>
          </w:tcPr>
          <w:p w14:paraId="5FD95C15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707" w:type="dxa"/>
            <w:vMerge/>
            <w:hideMark/>
          </w:tcPr>
          <w:p w14:paraId="30AE71C3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</w:p>
        </w:tc>
        <w:tc>
          <w:tcPr>
            <w:tcW w:w="1273" w:type="dxa"/>
            <w:hideMark/>
          </w:tcPr>
          <w:p w14:paraId="2F4F2167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PBP</w:t>
            </w:r>
          </w:p>
        </w:tc>
        <w:tc>
          <w:tcPr>
            <w:tcW w:w="4539" w:type="dxa"/>
            <w:hideMark/>
          </w:tcPr>
          <w:p w14:paraId="09C144E9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MI 4.002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6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2.737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control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 xml:space="preserve"> 2.455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6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± 1.626E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>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de-DE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de-DE" w:eastAsia="hu-HU"/>
              </w:rPr>
              <w:t>p=0.0465</w:t>
            </w:r>
          </w:p>
        </w:tc>
      </w:tr>
      <w:tr w:rsidR="00922946" w:rsidRPr="00C61CE1" w14:paraId="58497B92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hideMark/>
          </w:tcPr>
          <w:p w14:paraId="23BDFEAA" w14:textId="13FEBB93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He et al.</w:t>
            </w:r>
            <w:r w:rsidR="00D90ADE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 xml:space="preserve"> 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202</w:t>
            </w:r>
            <w:r w:rsidR="00D90ADE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2</w:t>
            </w:r>
            <w:r w:rsidR="00D90ADE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90ADE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18)</w:t>
            </w:r>
          </w:p>
        </w:tc>
        <w:tc>
          <w:tcPr>
            <w:tcW w:w="1418" w:type="dxa"/>
            <w:vMerge w:val="restart"/>
            <w:hideMark/>
          </w:tcPr>
          <w:p w14:paraId="4ADF873D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 [30]; healthy controls [30]</w:t>
            </w:r>
          </w:p>
        </w:tc>
        <w:tc>
          <w:tcPr>
            <w:tcW w:w="1417" w:type="dxa"/>
            <w:vMerge w:val="restart"/>
            <w:hideMark/>
          </w:tcPr>
          <w:p w14:paraId="7C5413EF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hideMark/>
          </w:tcPr>
          <w:p w14:paraId="408DC3C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ISA</w:t>
            </w:r>
          </w:p>
        </w:tc>
        <w:tc>
          <w:tcPr>
            <w:tcW w:w="1273" w:type="dxa"/>
            <w:hideMark/>
          </w:tcPr>
          <w:p w14:paraId="199D01EA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DLR</w:t>
            </w:r>
          </w:p>
        </w:tc>
        <w:tc>
          <w:tcPr>
            <w:tcW w:w="4539" w:type="dxa"/>
            <w:hideMark/>
          </w:tcPr>
          <w:p w14:paraId="375F2634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ower in MI p&lt;0.001</w:t>
            </w:r>
          </w:p>
        </w:tc>
      </w:tr>
      <w:tr w:rsidR="00922946" w:rsidRPr="00C61CE1" w14:paraId="32B0A114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16167259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762D7FCB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4A8C892E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0C777C10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5EDF16D3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POA5</w:t>
            </w:r>
          </w:p>
        </w:tc>
        <w:tc>
          <w:tcPr>
            <w:tcW w:w="4539" w:type="dxa"/>
            <w:hideMark/>
          </w:tcPr>
          <w:p w14:paraId="2F7B9284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ower in MI p&lt;0.001</w:t>
            </w:r>
          </w:p>
        </w:tc>
      </w:tr>
      <w:tr w:rsidR="00922946" w:rsidRPr="00C61CE1" w14:paraId="0230520F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D204EE9" w14:textId="5E2D59E4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Li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19)</w:t>
            </w:r>
          </w:p>
        </w:tc>
        <w:tc>
          <w:tcPr>
            <w:tcW w:w="1418" w:type="dxa"/>
            <w:hideMark/>
          </w:tcPr>
          <w:p w14:paraId="1B8027E6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CS (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160; MI 50); healthy controls [50]</w:t>
            </w:r>
          </w:p>
        </w:tc>
        <w:tc>
          <w:tcPr>
            <w:tcW w:w="1417" w:type="dxa"/>
            <w:hideMark/>
          </w:tcPr>
          <w:p w14:paraId="1E876192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hideMark/>
          </w:tcPr>
          <w:p w14:paraId="4AB6EEA9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WB, ELISA</w:t>
            </w:r>
          </w:p>
        </w:tc>
        <w:tc>
          <w:tcPr>
            <w:tcW w:w="1273" w:type="dxa"/>
            <w:hideMark/>
          </w:tcPr>
          <w:p w14:paraId="66EEB451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yr61</w:t>
            </w:r>
          </w:p>
        </w:tc>
        <w:tc>
          <w:tcPr>
            <w:tcW w:w="4539" w:type="dxa"/>
            <w:hideMark/>
          </w:tcPr>
          <w:p w14:paraId="6E8868FB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elevated in ACS (AUC=0.763 95% CI=0.705-0.822 p&lt;0.01) </w:t>
            </w:r>
          </w:p>
        </w:tc>
      </w:tr>
      <w:tr w:rsidR="00922946" w:rsidRPr="00C61CE1" w14:paraId="4E04B2F9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hideMark/>
          </w:tcPr>
          <w:p w14:paraId="12C8BA15" w14:textId="693EB1D5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Dekker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20)</w:t>
            </w:r>
          </w:p>
        </w:tc>
        <w:tc>
          <w:tcPr>
            <w:tcW w:w="1418" w:type="dxa"/>
            <w:vMerge w:val="restart"/>
            <w:hideMark/>
          </w:tcPr>
          <w:p w14:paraId="399766B0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[187]; healthy controls [257]</w:t>
            </w:r>
          </w:p>
        </w:tc>
        <w:tc>
          <w:tcPr>
            <w:tcW w:w="1417" w:type="dxa"/>
            <w:vMerge w:val="restart"/>
            <w:hideMark/>
          </w:tcPr>
          <w:p w14:paraId="004B3B1E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LDL plasma subfractio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hideMark/>
          </w:tcPr>
          <w:p w14:paraId="6127A4D2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mmuno-bead assay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[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g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/mL]</w:t>
            </w:r>
          </w:p>
        </w:tc>
        <w:tc>
          <w:tcPr>
            <w:tcW w:w="1273" w:type="dxa"/>
            <w:hideMark/>
          </w:tcPr>
          <w:p w14:paraId="48EAEB99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D14</w:t>
            </w:r>
          </w:p>
        </w:tc>
        <w:tc>
          <w:tcPr>
            <w:tcW w:w="4539" w:type="dxa"/>
            <w:hideMark/>
          </w:tcPr>
          <w:p w14:paraId="775D369A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22888 [18223-29183], control 21558 [17208-27288], (OR 1.54, 95% CI=1.09-2.16 p=0.014)</w:t>
            </w:r>
          </w:p>
        </w:tc>
      </w:tr>
      <w:tr w:rsidR="00922946" w:rsidRPr="00C61CE1" w14:paraId="0F6EC344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2552CC35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7470C73F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2598AC5B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6D18EB42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700638C3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ystatin C</w:t>
            </w:r>
          </w:p>
        </w:tc>
        <w:tc>
          <w:tcPr>
            <w:tcW w:w="4539" w:type="dxa"/>
            <w:hideMark/>
          </w:tcPr>
          <w:p w14:paraId="39BC7F5C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15178 [12498-18131], control 13909 [11638-16432], (OR 1.70, 95% CI=1.17-2.46 p=0.006)</w:t>
            </w:r>
          </w:p>
        </w:tc>
      </w:tr>
      <w:tr w:rsidR="00922946" w:rsidRPr="00C61CE1" w14:paraId="6F47D8CB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2745CF30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3C2A22DA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 w:val="restart"/>
            <w:hideMark/>
          </w:tcPr>
          <w:p w14:paraId="3787EACD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HDL plasma subfractio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/>
            <w:hideMark/>
          </w:tcPr>
          <w:p w14:paraId="744779A2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751240C5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D14</w:t>
            </w:r>
          </w:p>
        </w:tc>
        <w:tc>
          <w:tcPr>
            <w:tcW w:w="4539" w:type="dxa"/>
            <w:hideMark/>
          </w:tcPr>
          <w:p w14:paraId="584BCEC2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6515 [5116-8221], control 6394 [5257-8023]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(OR 1.46, 95% CI=1.02-2.11 p=0.042)</w:t>
            </w:r>
          </w:p>
        </w:tc>
      </w:tr>
      <w:tr w:rsidR="00922946" w:rsidRPr="00C61CE1" w14:paraId="4F0DE833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3254C84D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799502D1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649A0BC0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04C1C076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18011E13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ystatin C</w:t>
            </w:r>
          </w:p>
        </w:tc>
        <w:tc>
          <w:tcPr>
            <w:tcW w:w="4539" w:type="dxa"/>
            <w:hideMark/>
          </w:tcPr>
          <w:p w14:paraId="7DEB8302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1802 [1312-2779], control 1653 [1199-2699]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(OR 1.35, 95% CI=1.04-1.76 p=0.026)</w:t>
            </w:r>
          </w:p>
        </w:tc>
      </w:tr>
      <w:tr w:rsidR="00922946" w:rsidRPr="00C61CE1" w14:paraId="5C7D6C82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6391CBC2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6B42CC82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7CAC7ACE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7FF01A1B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392685F4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rpin C1</w:t>
            </w:r>
          </w:p>
        </w:tc>
        <w:tc>
          <w:tcPr>
            <w:tcW w:w="4539" w:type="dxa"/>
            <w:hideMark/>
          </w:tcPr>
          <w:p w14:paraId="15EDBD22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1615100 [1026650-2880050], 1599700 [874794-2436300], (OR 1.31, 95% CI=1.04-1.66 p=0.024)</w:t>
            </w:r>
          </w:p>
        </w:tc>
      </w:tr>
      <w:tr w:rsidR="00922946" w:rsidRPr="00C61CE1" w14:paraId="797C347B" w14:textId="77777777" w:rsidTr="0058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52B8A90B" w14:textId="77777777" w:rsidR="00922946" w:rsidRPr="00C61CE1" w:rsidRDefault="00922946" w:rsidP="005811A7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hideMark/>
          </w:tcPr>
          <w:p w14:paraId="1139E177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hideMark/>
          </w:tcPr>
          <w:p w14:paraId="748B5D3B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hideMark/>
          </w:tcPr>
          <w:p w14:paraId="218499D2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hideMark/>
          </w:tcPr>
          <w:p w14:paraId="770DCAA7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rpin G1</w:t>
            </w:r>
          </w:p>
        </w:tc>
        <w:tc>
          <w:tcPr>
            <w:tcW w:w="4539" w:type="dxa"/>
            <w:hideMark/>
          </w:tcPr>
          <w:p w14:paraId="67245FCD" w14:textId="77777777" w:rsidR="00922946" w:rsidRPr="00C61CE1" w:rsidRDefault="00922946" w:rsidP="0058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1837500 [1363750-2454850], 1698300 [1250400-2506500], (OR 1.37, 95% CI=1.04-1.80 p=0.027)</w:t>
            </w:r>
          </w:p>
        </w:tc>
      </w:tr>
      <w:tr w:rsidR="00922946" w:rsidRPr="00C61CE1" w14:paraId="248FC346" w14:textId="77777777" w:rsidTr="005811A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CF639F0" w14:textId="37782D95" w:rsidR="00922946" w:rsidRPr="00C61CE1" w:rsidRDefault="00922946" w:rsidP="005811A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lastRenderedPageBreak/>
              <w:t>Dekker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B75E0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21)</w:t>
            </w:r>
          </w:p>
        </w:tc>
        <w:tc>
          <w:tcPr>
            <w:tcW w:w="1418" w:type="dxa"/>
            <w:hideMark/>
          </w:tcPr>
          <w:p w14:paraId="7D196B59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[83]; healthy controls [186]</w:t>
            </w:r>
          </w:p>
        </w:tc>
        <w:tc>
          <w:tcPr>
            <w:tcW w:w="1417" w:type="dxa"/>
            <w:hideMark/>
          </w:tcPr>
          <w:p w14:paraId="53383A41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TEX plasma subfractio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hideMark/>
          </w:tcPr>
          <w:p w14:paraId="2F1FB272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ECLIA </w:t>
            </w:r>
          </w:p>
        </w:tc>
        <w:tc>
          <w:tcPr>
            <w:tcW w:w="1273" w:type="dxa"/>
            <w:hideMark/>
          </w:tcPr>
          <w:p w14:paraId="6E0D894A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ystatin C</w:t>
            </w:r>
          </w:p>
        </w:tc>
        <w:tc>
          <w:tcPr>
            <w:tcW w:w="4539" w:type="dxa"/>
            <w:hideMark/>
          </w:tcPr>
          <w:p w14:paraId="1858DFD6" w14:textId="77777777" w:rsidR="00922946" w:rsidRPr="00C61CE1" w:rsidRDefault="00922946" w:rsidP="0058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22.89 (4.70), control 23.98 (4.93) (square root transformation of values),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(OR 0.93 95% CI=0.88-0.99)</w:t>
            </w:r>
          </w:p>
        </w:tc>
      </w:tr>
    </w:tbl>
    <w:p w14:paraId="1930A72D" w14:textId="77777777" w:rsidR="00C152FF" w:rsidRPr="00C61CE1" w:rsidRDefault="00C152FF" w:rsidP="00AE3BCD">
      <w:pPr>
        <w:spacing w:before="0"/>
        <w:jc w:val="both"/>
      </w:pPr>
    </w:p>
    <w:p w14:paraId="1F443F0B" w14:textId="77777777" w:rsidR="00C152FF" w:rsidRPr="00C61CE1" w:rsidRDefault="00C152FF">
      <w:pPr>
        <w:spacing w:before="0" w:after="200" w:line="276" w:lineRule="auto"/>
      </w:pPr>
      <w:r w:rsidRPr="00C61CE1">
        <w:br w:type="page"/>
      </w:r>
    </w:p>
    <w:p w14:paraId="3D850142" w14:textId="7A8A1B3F" w:rsidR="00AE3BCD" w:rsidRPr="00C61CE1" w:rsidRDefault="00AE3BCD" w:rsidP="00AE3BCD">
      <w:pPr>
        <w:spacing w:before="0"/>
        <w:jc w:val="both"/>
      </w:pPr>
      <w:r w:rsidRPr="00C61CE1">
        <w:rPr>
          <w:b/>
          <w:bCs/>
        </w:rPr>
        <w:lastRenderedPageBreak/>
        <w:t xml:space="preserve">Table 1b </w:t>
      </w:r>
      <w:r w:rsidRPr="00C61CE1">
        <w:t xml:space="preserve">Overview of the relative abundance of EV RNA cargo of potential diagnostic relevance in different subset of CAD patients  </w:t>
      </w:r>
    </w:p>
    <w:p w14:paraId="61FD2CD9" w14:textId="48AE628A" w:rsidR="00AE3BCD" w:rsidRPr="00C61CE1" w:rsidRDefault="00AE3BCD" w:rsidP="00AE3BCD">
      <w:pPr>
        <w:spacing w:before="0"/>
        <w:jc w:val="both"/>
      </w:pPr>
      <w:r w:rsidRPr="00C61CE1">
        <w:t xml:space="preserve">mi-RNA-seq: micro-RNA sequencing, RT-qPCR: real time quantitative PCR, </w:t>
      </w:r>
      <w:proofErr w:type="spellStart"/>
      <w:r w:rsidRPr="00C61CE1">
        <w:t>miR</w:t>
      </w:r>
      <w:proofErr w:type="spellEnd"/>
      <w:r w:rsidRPr="00C61CE1">
        <w:t>: micro-RNA, SFRP1: secretory frizzled-related protein 1, CAD: coronary artery disease, MMP-9: matrix metalloproteinase 9</w:t>
      </w:r>
    </w:p>
    <w:tbl>
      <w:tblPr>
        <w:tblStyle w:val="EinfacheTabelle1"/>
        <w:tblpPr w:leftFromText="142" w:rightFromText="142" w:topFromText="142" w:bottomFromText="142" w:horzAnchor="page" w:tblpXSpec="center" w:tblpYSpec="center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707"/>
        <w:gridCol w:w="1273"/>
        <w:gridCol w:w="4539"/>
      </w:tblGrid>
      <w:tr w:rsidR="00AE3BCD" w:rsidRPr="00C61CE1" w14:paraId="00A146E5" w14:textId="77777777" w:rsidTr="004B6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65165F8A" w14:textId="77777777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lastRenderedPageBreak/>
              <w:t>Reference</w:t>
            </w:r>
          </w:p>
        </w:tc>
        <w:tc>
          <w:tcPr>
            <w:tcW w:w="1418" w:type="dxa"/>
            <w:vAlign w:val="center"/>
            <w:hideMark/>
          </w:tcPr>
          <w:p w14:paraId="265C2C51" w14:textId="77777777" w:rsidR="00AE3BCD" w:rsidRPr="00C61CE1" w:rsidRDefault="00AE3BCD" w:rsidP="004B6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Groups [N]</w:t>
            </w:r>
          </w:p>
        </w:tc>
        <w:tc>
          <w:tcPr>
            <w:tcW w:w="1417" w:type="dxa"/>
            <w:vAlign w:val="center"/>
            <w:hideMark/>
          </w:tcPr>
          <w:p w14:paraId="391CEA94" w14:textId="77777777" w:rsidR="00AE3BCD" w:rsidRPr="00C61CE1" w:rsidRDefault="00AE3BCD" w:rsidP="004B6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V subpopulation</w:t>
            </w:r>
          </w:p>
        </w:tc>
        <w:tc>
          <w:tcPr>
            <w:tcW w:w="1707" w:type="dxa"/>
            <w:vAlign w:val="center"/>
            <w:hideMark/>
          </w:tcPr>
          <w:p w14:paraId="256010BA" w14:textId="77777777" w:rsidR="00AE3BCD" w:rsidRPr="00C61CE1" w:rsidRDefault="00AE3BCD" w:rsidP="004B6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tection method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[unit of measurement]</w:t>
            </w:r>
          </w:p>
        </w:tc>
        <w:tc>
          <w:tcPr>
            <w:tcW w:w="1273" w:type="dxa"/>
            <w:vAlign w:val="center"/>
            <w:hideMark/>
          </w:tcPr>
          <w:p w14:paraId="716E64B1" w14:textId="77777777" w:rsidR="00AE3BCD" w:rsidRPr="00C61CE1" w:rsidRDefault="00AE3BCD" w:rsidP="004B6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V-bound target</w:t>
            </w:r>
          </w:p>
        </w:tc>
        <w:tc>
          <w:tcPr>
            <w:tcW w:w="4539" w:type="dxa"/>
            <w:vAlign w:val="center"/>
            <w:hideMark/>
          </w:tcPr>
          <w:p w14:paraId="3319D230" w14:textId="77777777" w:rsidR="00AE3BCD" w:rsidRPr="00C61CE1" w:rsidRDefault="00AE3BCD" w:rsidP="004B6B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udy finding (relative abundance)</w:t>
            </w:r>
          </w:p>
        </w:tc>
      </w:tr>
      <w:tr w:rsidR="00AE3BCD" w:rsidRPr="00C61CE1" w14:paraId="5D5C1B73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46296F4C" w14:textId="55CEF9EB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Liu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29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3E9F819D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lidation cohort: MI [62]; healthy controls [31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83C4286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0AD0C408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05FD26F9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4516</w:t>
            </w:r>
          </w:p>
        </w:tc>
        <w:tc>
          <w:tcPr>
            <w:tcW w:w="4539" w:type="dxa"/>
            <w:vAlign w:val="center"/>
            <w:hideMark/>
          </w:tcPr>
          <w:p w14:paraId="5BCCDD8C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MI AUC=0.9809 p&lt;0.0001</w:t>
            </w:r>
          </w:p>
        </w:tc>
      </w:tr>
      <w:tr w:rsidR="00AE3BCD" w:rsidRPr="00C61CE1" w14:paraId="28529666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3195F195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0619CB2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BC5420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798255C3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18211087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203</w:t>
            </w:r>
          </w:p>
        </w:tc>
        <w:tc>
          <w:tcPr>
            <w:tcW w:w="4539" w:type="dxa"/>
            <w:vAlign w:val="center"/>
            <w:hideMark/>
          </w:tcPr>
          <w:p w14:paraId="4783DA18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MI AUC=0.6823 p=0.006</w:t>
            </w:r>
          </w:p>
        </w:tc>
      </w:tr>
      <w:tr w:rsidR="00AE3BCD" w:rsidRPr="00C61CE1" w14:paraId="6D6D23AB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03608C11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9EA26D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6DFF413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Align w:val="center"/>
            <w:hideMark/>
          </w:tcPr>
          <w:p w14:paraId="28A32FB5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ISA</w:t>
            </w:r>
          </w:p>
        </w:tc>
        <w:tc>
          <w:tcPr>
            <w:tcW w:w="1273" w:type="dxa"/>
            <w:vAlign w:val="center"/>
            <w:hideMark/>
          </w:tcPr>
          <w:p w14:paraId="1769EC1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FRP1</w:t>
            </w:r>
          </w:p>
        </w:tc>
        <w:tc>
          <w:tcPr>
            <w:tcW w:w="4539" w:type="dxa"/>
            <w:vAlign w:val="center"/>
            <w:hideMark/>
          </w:tcPr>
          <w:p w14:paraId="55926D0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MI AUC=0.9603 p&lt;0.0001</w:t>
            </w:r>
          </w:p>
        </w:tc>
      </w:tr>
      <w:tr w:rsidR="00AE3BCD" w:rsidRPr="00C61CE1" w14:paraId="2F149A61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0EFE4292" w14:textId="52585981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Li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0)</w:t>
            </w:r>
          </w:p>
        </w:tc>
        <w:tc>
          <w:tcPr>
            <w:tcW w:w="1418" w:type="dxa"/>
            <w:vAlign w:val="center"/>
            <w:hideMark/>
          </w:tcPr>
          <w:p w14:paraId="4B4CA0CC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ACS (STEMI, NSTEMI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21; 23; 19); healthy controls [25]</w:t>
            </w:r>
          </w:p>
        </w:tc>
        <w:tc>
          <w:tcPr>
            <w:tcW w:w="1417" w:type="dxa"/>
            <w:vAlign w:val="center"/>
            <w:hideMark/>
          </w:tcPr>
          <w:p w14:paraId="55C19012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Align w:val="center"/>
            <w:hideMark/>
          </w:tcPr>
          <w:p w14:paraId="7DC0D3D5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698B95A7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146a</w:t>
            </w:r>
          </w:p>
        </w:tc>
        <w:tc>
          <w:tcPr>
            <w:tcW w:w="4539" w:type="dxa"/>
            <w:vAlign w:val="center"/>
            <w:hideMark/>
          </w:tcPr>
          <w:p w14:paraId="2AF90A80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elevated in ACS STEMI (AUC=0.8305 95% CI=0.6853-0.9756 p=0.0001) NSTEMI (AUC=0.8696 95% CI=0.7659-0.9732 p&lt;0.0001)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(AUC=0.7916 95% CI= 0.6506-0.9326 p=0.001)</w:t>
            </w:r>
          </w:p>
        </w:tc>
      </w:tr>
      <w:tr w:rsidR="00AE3BCD" w:rsidRPr="00C61CE1" w14:paraId="3DAAFECB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447358D3" w14:textId="27F0E151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 xml:space="preserve">Wang et al. 2021 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1)</w:t>
            </w:r>
          </w:p>
        </w:tc>
        <w:tc>
          <w:tcPr>
            <w:tcW w:w="1418" w:type="dxa"/>
            <w:vAlign w:val="center"/>
            <w:hideMark/>
          </w:tcPr>
          <w:p w14:paraId="18236B79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lidation cohort: MI [12]; healthy controls [9]</w:t>
            </w:r>
          </w:p>
        </w:tc>
        <w:tc>
          <w:tcPr>
            <w:tcW w:w="1417" w:type="dxa"/>
            <w:vAlign w:val="center"/>
            <w:hideMark/>
          </w:tcPr>
          <w:p w14:paraId="21DECC1D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Align w:val="center"/>
            <w:hideMark/>
          </w:tcPr>
          <w:p w14:paraId="7B492F20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41A1E07A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342-3p</w:t>
            </w:r>
          </w:p>
        </w:tc>
        <w:tc>
          <w:tcPr>
            <w:tcW w:w="4539" w:type="dxa"/>
            <w:vAlign w:val="center"/>
            <w:hideMark/>
          </w:tcPr>
          <w:p w14:paraId="7A2D79EA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creased in MI p&lt;0.05</w:t>
            </w:r>
          </w:p>
        </w:tc>
      </w:tr>
      <w:tr w:rsidR="00AE3BCD" w:rsidRPr="00C61CE1" w14:paraId="69D27A99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63FD8417" w14:textId="317F26EF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Su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2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FC1581A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lidation cohort:   MI [30]; CCS [30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75D8696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2A00D14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croarray; validation: RT-qPCR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relative expression level</w:t>
            </w:r>
          </w:p>
        </w:tc>
        <w:tc>
          <w:tcPr>
            <w:tcW w:w="1273" w:type="dxa"/>
            <w:vAlign w:val="center"/>
            <w:hideMark/>
          </w:tcPr>
          <w:p w14:paraId="7C687D4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4507</w:t>
            </w:r>
          </w:p>
        </w:tc>
        <w:tc>
          <w:tcPr>
            <w:tcW w:w="4539" w:type="dxa"/>
            <w:vAlign w:val="center"/>
            <w:hideMark/>
          </w:tcPr>
          <w:p w14:paraId="4F9A343A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0.622 (0.162-1.011), CCS 0.909 (0.679-1.317) p=0.02</w:t>
            </w:r>
          </w:p>
        </w:tc>
      </w:tr>
      <w:tr w:rsidR="00AE3BCD" w:rsidRPr="00C61CE1" w14:paraId="7B7A8D85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4AB61E24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7AF2DC2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67B4DC9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6363D77B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084E841F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1915-3p</w:t>
            </w:r>
          </w:p>
        </w:tc>
        <w:tc>
          <w:tcPr>
            <w:tcW w:w="4539" w:type="dxa"/>
            <w:vAlign w:val="center"/>
            <w:hideMark/>
          </w:tcPr>
          <w:p w14:paraId="472F4518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0.530 (0.366-0.966), CCS 1.001 (0.789-1.116) p&lt;0.01</w:t>
            </w:r>
          </w:p>
        </w:tc>
      </w:tr>
      <w:tr w:rsidR="00AE3BCD" w:rsidRPr="00C61CE1" w14:paraId="4639D339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2794256C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96C6EAE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FDF103B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3B7E8D90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010996E5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3656</w:t>
            </w:r>
          </w:p>
        </w:tc>
        <w:tc>
          <w:tcPr>
            <w:tcW w:w="4539" w:type="dxa"/>
            <w:vAlign w:val="center"/>
            <w:hideMark/>
          </w:tcPr>
          <w:p w14:paraId="67EE90E7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0.697 (0.378-0.957), CCS 1.021 (0.943-1.108 </w:t>
            </w:r>
            <w:proofErr w:type="gram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)&lt;</w:t>
            </w:r>
            <w:proofErr w:type="gram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0.01</w:t>
            </w:r>
          </w:p>
        </w:tc>
      </w:tr>
      <w:tr w:rsidR="00AE3BCD" w:rsidRPr="00C61CE1" w14:paraId="3E5E0914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  <w:hideMark/>
          </w:tcPr>
          <w:p w14:paraId="336906D4" w14:textId="4A2A959D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Zhao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3)</w:t>
            </w:r>
          </w:p>
        </w:tc>
        <w:tc>
          <w:tcPr>
            <w:tcW w:w="1418" w:type="dxa"/>
            <w:vAlign w:val="center"/>
            <w:hideMark/>
          </w:tcPr>
          <w:p w14:paraId="5F37B3AD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lidation cohort: MI [14]; stable AP [10]; healthy controls [14]</w:t>
            </w:r>
          </w:p>
        </w:tc>
        <w:tc>
          <w:tcPr>
            <w:tcW w:w="1417" w:type="dxa"/>
            <w:vAlign w:val="center"/>
            <w:hideMark/>
          </w:tcPr>
          <w:p w14:paraId="76F4EAAE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Align w:val="center"/>
            <w:hideMark/>
          </w:tcPr>
          <w:p w14:paraId="2CDC1890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croarray; validation: RT-qPCR</w:t>
            </w:r>
          </w:p>
        </w:tc>
        <w:tc>
          <w:tcPr>
            <w:tcW w:w="1273" w:type="dxa"/>
            <w:vAlign w:val="center"/>
            <w:hideMark/>
          </w:tcPr>
          <w:p w14:paraId="12A70FD3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183</w:t>
            </w:r>
          </w:p>
        </w:tc>
        <w:tc>
          <w:tcPr>
            <w:tcW w:w="4539" w:type="dxa"/>
            <w:vAlign w:val="center"/>
            <w:hideMark/>
          </w:tcPr>
          <w:p w14:paraId="2E16DE6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creased in controls, compared to diseased patients p&lt;</w:t>
            </w:r>
            <w:proofErr w:type="gram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0.05 ;</w:t>
            </w:r>
            <w:proofErr w:type="gram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elevated in MI compared to stable AP p&lt;0.01</w:t>
            </w:r>
          </w:p>
        </w:tc>
      </w:tr>
      <w:tr w:rsidR="00AE3BCD" w:rsidRPr="00C61CE1" w14:paraId="28BD61CF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388F15F0" w14:textId="3612B94A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Han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4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64497193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lidation cohort: CCS [36]; healthy controls [36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09708FD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6D40C406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68AD0C98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et-7c-5p</w:t>
            </w:r>
          </w:p>
        </w:tc>
        <w:tc>
          <w:tcPr>
            <w:tcW w:w="4539" w:type="dxa"/>
            <w:vAlign w:val="center"/>
            <w:hideMark/>
          </w:tcPr>
          <w:p w14:paraId="51C90B25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creased in CCS (AUC=0.8472 95% CI=0.7534-0.9411 p&lt;0.0001)</w:t>
            </w:r>
          </w:p>
        </w:tc>
      </w:tr>
      <w:tr w:rsidR="00AE3BCD" w:rsidRPr="00C61CE1" w14:paraId="226654DA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045E141A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835CB0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2BA1A5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2890624E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46180BC0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335-3p</w:t>
            </w:r>
          </w:p>
        </w:tc>
        <w:tc>
          <w:tcPr>
            <w:tcW w:w="4539" w:type="dxa"/>
            <w:vAlign w:val="center"/>
            <w:hideMark/>
          </w:tcPr>
          <w:p w14:paraId="23878E2F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CCS (AUC=0.8029 95% CI=0.7014-0.9043 p&lt;0.0001)</w:t>
            </w:r>
          </w:p>
        </w:tc>
      </w:tr>
      <w:tr w:rsidR="00AE3BCD" w:rsidRPr="00C61CE1" w14:paraId="482B53AA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4AD1F660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3E5B02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DA34B2A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0C876E4A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429ED32A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652-3p</w:t>
            </w:r>
          </w:p>
        </w:tc>
        <w:tc>
          <w:tcPr>
            <w:tcW w:w="4539" w:type="dxa"/>
            <w:vAlign w:val="center"/>
            <w:hideMark/>
          </w:tcPr>
          <w:p w14:paraId="6217DAA2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decreased in CCS (AUC=0.8009 95% CI=0.7005-0.9013 p&lt;0.0001)</w:t>
            </w:r>
          </w:p>
        </w:tc>
      </w:tr>
      <w:tr w:rsidR="00AE3BCD" w:rsidRPr="00C61CE1" w14:paraId="254E5CED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4135804B" w14:textId="631A2186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Zhang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5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3C87876D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[20]; healthy controls [20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66333B2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16C2F800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T-qPCR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relative abundance</w:t>
            </w:r>
          </w:p>
        </w:tc>
        <w:tc>
          <w:tcPr>
            <w:tcW w:w="1273" w:type="dxa"/>
            <w:vAlign w:val="center"/>
            <w:hideMark/>
          </w:tcPr>
          <w:p w14:paraId="50B0E4A7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942-5p</w:t>
            </w:r>
          </w:p>
        </w:tc>
        <w:tc>
          <w:tcPr>
            <w:tcW w:w="4539" w:type="dxa"/>
            <w:vAlign w:val="center"/>
            <w:hideMark/>
          </w:tcPr>
          <w:p w14:paraId="2D40AD8A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−5.6 ± 0.8, control −6.2 ± 0.9, p=0.038</w:t>
            </w:r>
          </w:p>
        </w:tc>
      </w:tr>
      <w:tr w:rsidR="00AE3BCD" w:rsidRPr="00C61CE1" w14:paraId="28151F64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4A4FC91D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1E32F47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399BD8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2C083B35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52D43A5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149-5p</w:t>
            </w:r>
          </w:p>
        </w:tc>
        <w:tc>
          <w:tcPr>
            <w:tcW w:w="4539" w:type="dxa"/>
            <w:vAlign w:val="center"/>
            <w:hideMark/>
          </w:tcPr>
          <w:p w14:paraId="32CE1C0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−6.1 ± 0.7, control −6.7 ± 0.7, p=0.021</w:t>
            </w:r>
          </w:p>
        </w:tc>
      </w:tr>
      <w:tr w:rsidR="00AE3BCD" w:rsidRPr="00C61CE1" w14:paraId="76DB37B0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4D620EAD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5D9EA66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40225F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7176750D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6875602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32-5p</w:t>
            </w:r>
          </w:p>
        </w:tc>
        <w:tc>
          <w:tcPr>
            <w:tcW w:w="4539" w:type="dxa"/>
            <w:vAlign w:val="center"/>
            <w:hideMark/>
          </w:tcPr>
          <w:p w14:paraId="79F63EFC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CS −5.4 ± 0.9, control −6.1 ± 0.9, p=0.032</w:t>
            </w:r>
          </w:p>
        </w:tc>
      </w:tr>
      <w:tr w:rsidR="00AE3BCD" w:rsidRPr="00C61CE1" w14:paraId="7A7D72E6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52F45BBD" w14:textId="0DF40DE5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He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6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37044CB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 [10]; CAD [8]; healthy controls [10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50BDF2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337C0ED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NA sequencing</w:t>
            </w:r>
          </w:p>
        </w:tc>
        <w:tc>
          <w:tcPr>
            <w:tcW w:w="1273" w:type="dxa"/>
            <w:vAlign w:val="center"/>
            <w:hideMark/>
          </w:tcPr>
          <w:p w14:paraId="39513E3E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LPL</w:t>
            </w:r>
          </w:p>
        </w:tc>
        <w:tc>
          <w:tcPr>
            <w:tcW w:w="4539" w:type="dxa"/>
            <w:vAlign w:val="center"/>
            <w:hideMark/>
          </w:tcPr>
          <w:p w14:paraId="7CCDB3F3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MI (AUC=0.99 95% CI=0.9484-1.000 p=0.0002)</w:t>
            </w:r>
          </w:p>
        </w:tc>
      </w:tr>
      <w:tr w:rsidR="00AE3BCD" w:rsidRPr="00C61CE1" w14:paraId="5D7915C0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39ADEB0C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01F112F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2E33282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0115776D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2F934E0A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XCR2</w:t>
            </w:r>
          </w:p>
        </w:tc>
        <w:tc>
          <w:tcPr>
            <w:tcW w:w="4539" w:type="dxa"/>
            <w:vAlign w:val="center"/>
            <w:hideMark/>
          </w:tcPr>
          <w:p w14:paraId="4125AD60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MI (AUC=0.98 95% CI=0.8478-1.000 p=0.0005)</w:t>
            </w:r>
          </w:p>
        </w:tc>
      </w:tr>
      <w:tr w:rsidR="00AE3BCD" w:rsidRPr="00C61CE1" w14:paraId="350FE4CE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09444F0E" w14:textId="77CDEC66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lastRenderedPageBreak/>
              <w:t>Wa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7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1C997992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TEMI [64], healthy controls [64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6D99355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23F5EDAF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croarray and miRNA-seq datasets screened; validation: RT-qPCR</w:t>
            </w:r>
          </w:p>
        </w:tc>
        <w:tc>
          <w:tcPr>
            <w:tcW w:w="1273" w:type="dxa"/>
            <w:vAlign w:val="center"/>
            <w:hideMark/>
          </w:tcPr>
          <w:p w14:paraId="2CAC293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o-circ-0020887</w:t>
            </w:r>
          </w:p>
        </w:tc>
        <w:tc>
          <w:tcPr>
            <w:tcW w:w="4539" w:type="dxa"/>
            <w:vAlign w:val="center"/>
            <w:hideMark/>
          </w:tcPr>
          <w:p w14:paraId="63B515BD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STEMI (AUC=0.85 p&lt;0.001)</w:t>
            </w:r>
          </w:p>
        </w:tc>
      </w:tr>
      <w:tr w:rsidR="00AE3BCD" w:rsidRPr="00C61CE1" w14:paraId="07FDEC33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3DC970F4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3FF0A5E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A3DAE2A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4B4F3808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39255C47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o-circ-0009590</w:t>
            </w:r>
          </w:p>
        </w:tc>
        <w:tc>
          <w:tcPr>
            <w:tcW w:w="4539" w:type="dxa"/>
            <w:vAlign w:val="center"/>
            <w:hideMark/>
          </w:tcPr>
          <w:p w14:paraId="6951F3AC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levated in STEMI (AUC=0.80 p&lt;0.001)</w:t>
            </w:r>
          </w:p>
        </w:tc>
      </w:tr>
      <w:tr w:rsidR="00AE3BCD" w:rsidRPr="00C61CE1" w14:paraId="5FA1AC37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335B046B" w14:textId="49044A2D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Chen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8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5C556EF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STEMI [47];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[24], healthy controls [27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EA4F567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59673D7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T-qPCR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expression fold change</w:t>
            </w:r>
          </w:p>
        </w:tc>
        <w:tc>
          <w:tcPr>
            <w:tcW w:w="1273" w:type="dxa"/>
            <w:vAlign w:val="center"/>
            <w:hideMark/>
          </w:tcPr>
          <w:p w14:paraId="68AD0DC3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EAT1</w:t>
            </w:r>
          </w:p>
        </w:tc>
        <w:tc>
          <w:tcPr>
            <w:tcW w:w="4539" w:type="dxa"/>
            <w:vAlign w:val="center"/>
            <w:hideMark/>
          </w:tcPr>
          <w:p w14:paraId="51F5D96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pression fold change STEMI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2.95 ± 2.47, control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1.00 ± 0.75, p&lt;0.01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.05 ± 0.85, p&lt;0.01</w:t>
            </w:r>
          </w:p>
        </w:tc>
      </w:tr>
      <w:tr w:rsidR="00AE3BCD" w:rsidRPr="00C61CE1" w14:paraId="2960F1DC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5858A07B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B117B1A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8AC8E47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1EDB20F9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578CA88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iR-204</w:t>
            </w:r>
          </w:p>
        </w:tc>
        <w:tc>
          <w:tcPr>
            <w:tcW w:w="4539" w:type="dxa"/>
            <w:vAlign w:val="center"/>
            <w:hideMark/>
          </w:tcPr>
          <w:p w14:paraId="4A29319B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pression fold change STEMI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0.64 ± 0.40, control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1.00 ± 0.56, p&lt;0.01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0.64 ± 0.4, p&lt;0.05</w:t>
            </w:r>
          </w:p>
        </w:tc>
      </w:tr>
      <w:tr w:rsidR="00AE3BCD" w:rsidRPr="00C61CE1" w14:paraId="3007E13F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072B43A4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1CE9F5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EC32E90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Align w:val="center"/>
            <w:hideMark/>
          </w:tcPr>
          <w:p w14:paraId="70DE040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mmunoblotting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expression fold change</w:t>
            </w:r>
          </w:p>
        </w:tc>
        <w:tc>
          <w:tcPr>
            <w:tcW w:w="1273" w:type="dxa"/>
            <w:vAlign w:val="center"/>
            <w:hideMark/>
          </w:tcPr>
          <w:p w14:paraId="104C9553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MP-9</w:t>
            </w:r>
          </w:p>
        </w:tc>
        <w:tc>
          <w:tcPr>
            <w:tcW w:w="4539" w:type="dxa"/>
            <w:vAlign w:val="center"/>
            <w:hideMark/>
          </w:tcPr>
          <w:p w14:paraId="65094779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pression fold change STEMI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3.58 ± 3.17, control</w:t>
            </w:r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1.00 ± 0.38, p&lt;0.01,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AP</w:t>
            </w:r>
            <w:proofErr w:type="spellEnd"/>
            <w:r w:rsidRPr="00C61CE1">
              <w:rPr>
                <w:lang w:val="en-US"/>
              </w:rPr>
              <w:t xml:space="preserve">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.71 ± 0.87, p&lt;0.05</w:t>
            </w:r>
          </w:p>
        </w:tc>
      </w:tr>
      <w:tr w:rsidR="00AE3BCD" w:rsidRPr="00C61CE1" w14:paraId="438CC1DE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39590421" w14:textId="5E0A0866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Zheng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39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700427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2. validation cohort: MI [85]; healthy controls [48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0021529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7AF2A87F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NA-seq; validation: RT-qPCR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fold change</w:t>
            </w:r>
          </w:p>
        </w:tc>
        <w:tc>
          <w:tcPr>
            <w:tcW w:w="1273" w:type="dxa"/>
            <w:vAlign w:val="center"/>
            <w:hideMark/>
          </w:tcPr>
          <w:p w14:paraId="4A3711D6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NST00000556899.1</w:t>
            </w:r>
          </w:p>
        </w:tc>
        <w:tc>
          <w:tcPr>
            <w:tcW w:w="4539" w:type="dxa"/>
            <w:vAlign w:val="center"/>
            <w:hideMark/>
          </w:tcPr>
          <w:p w14:paraId="3DB428C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pregulated in MI (p=0.04, fold change=2.49)</w:t>
            </w:r>
          </w:p>
        </w:tc>
      </w:tr>
      <w:tr w:rsidR="00AE3BCD" w:rsidRPr="00C61CE1" w14:paraId="563AD676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09F63340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518CA4F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3160B0B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5FB296BC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614DA028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NST00000575985.1</w:t>
            </w:r>
          </w:p>
        </w:tc>
        <w:tc>
          <w:tcPr>
            <w:tcW w:w="4539" w:type="dxa"/>
            <w:vAlign w:val="center"/>
            <w:hideMark/>
          </w:tcPr>
          <w:p w14:paraId="7A061404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pregulated in MI (p=0.008, fold change=3.14)</w:t>
            </w:r>
          </w:p>
        </w:tc>
      </w:tr>
      <w:tr w:rsidR="00AE3BCD" w:rsidRPr="00C61CE1" w14:paraId="285F1BBA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2A425432" w14:textId="4C9814D1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Zhe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40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DA4C826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2. validation cohort: CCS [100]; controls [48] 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59F264E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058D69A3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NA-seq; validation: RT-qPCR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fold change</w:t>
            </w:r>
          </w:p>
        </w:tc>
        <w:tc>
          <w:tcPr>
            <w:tcW w:w="1273" w:type="dxa"/>
            <w:vAlign w:val="center"/>
            <w:hideMark/>
          </w:tcPr>
          <w:p w14:paraId="1D1A49E4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NST00000424615.2</w:t>
            </w:r>
          </w:p>
        </w:tc>
        <w:tc>
          <w:tcPr>
            <w:tcW w:w="4539" w:type="dxa"/>
            <w:vAlign w:val="center"/>
            <w:hideMark/>
          </w:tcPr>
          <w:p w14:paraId="149161BC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pregulated in CCS (p=0.063, fold change=2.39)</w:t>
            </w:r>
          </w:p>
        </w:tc>
      </w:tr>
      <w:tr w:rsidR="00AE3BCD" w:rsidRPr="00C61CE1" w14:paraId="01C32ECE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63B76B69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EA087DE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F8918A1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0982AF2F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7587579E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NST00000560769.1</w:t>
            </w:r>
          </w:p>
        </w:tc>
        <w:tc>
          <w:tcPr>
            <w:tcW w:w="4539" w:type="dxa"/>
            <w:vAlign w:val="center"/>
            <w:hideMark/>
          </w:tcPr>
          <w:p w14:paraId="6439356B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pregulated in CCS (p=0.003, fold change=3.07)</w:t>
            </w:r>
          </w:p>
        </w:tc>
      </w:tr>
      <w:tr w:rsidR="00AE3BCD" w:rsidRPr="00C61CE1" w14:paraId="0FE9843D" w14:textId="77777777" w:rsidTr="004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  <w:hideMark/>
          </w:tcPr>
          <w:p w14:paraId="37E73BA6" w14:textId="41DA8227" w:rsidR="00AE3BCD" w:rsidRPr="00C61CE1" w:rsidRDefault="00AE3BCD" w:rsidP="004B6B3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Liu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41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3CE82C98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2. validation cohort: CCS [100]; controls [48]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203932B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EV</w:t>
            </w:r>
            <w:proofErr w:type="spellEnd"/>
          </w:p>
        </w:tc>
        <w:tc>
          <w:tcPr>
            <w:tcW w:w="1707" w:type="dxa"/>
            <w:vMerge w:val="restart"/>
            <w:vAlign w:val="center"/>
            <w:hideMark/>
          </w:tcPr>
          <w:p w14:paraId="4E31AB3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RNA-seq; validation: RT-qPCR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br/>
              <w:t>relative abundance</w:t>
            </w:r>
          </w:p>
        </w:tc>
        <w:tc>
          <w:tcPr>
            <w:tcW w:w="1273" w:type="dxa"/>
            <w:vAlign w:val="center"/>
            <w:hideMark/>
          </w:tcPr>
          <w:p w14:paraId="62815715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o-hsa_circ_0075269</w:t>
            </w:r>
          </w:p>
        </w:tc>
        <w:tc>
          <w:tcPr>
            <w:tcW w:w="4539" w:type="dxa"/>
            <w:vAlign w:val="center"/>
            <w:hideMark/>
          </w:tcPr>
          <w:p w14:paraId="16F6AA21" w14:textId="77777777" w:rsidR="00AE3BCD" w:rsidRPr="00C61CE1" w:rsidRDefault="00AE3BCD" w:rsidP="004B6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pregulated in CCS 14.78 (7.96-38.06), control (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.a.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) p&lt;0.01</w:t>
            </w:r>
          </w:p>
        </w:tc>
      </w:tr>
      <w:tr w:rsidR="00AE3BCD" w:rsidRPr="00C61CE1" w14:paraId="1106C5A4" w14:textId="77777777" w:rsidTr="004B6B3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  <w:hideMark/>
          </w:tcPr>
          <w:p w14:paraId="0C82E03F" w14:textId="77777777" w:rsidR="00AE3BCD" w:rsidRPr="00C61CE1" w:rsidRDefault="00AE3BCD" w:rsidP="004B6B3F">
            <w:pPr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3E17A53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C1E86C9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707" w:type="dxa"/>
            <w:vMerge/>
            <w:vAlign w:val="center"/>
            <w:hideMark/>
          </w:tcPr>
          <w:p w14:paraId="4A25B58B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hu-HU"/>
              </w:rPr>
            </w:pPr>
          </w:p>
        </w:tc>
        <w:tc>
          <w:tcPr>
            <w:tcW w:w="1273" w:type="dxa"/>
            <w:vAlign w:val="center"/>
            <w:hideMark/>
          </w:tcPr>
          <w:p w14:paraId="23B27E3F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exo-hsa_circ_0000284</w:t>
            </w:r>
          </w:p>
        </w:tc>
        <w:tc>
          <w:tcPr>
            <w:tcW w:w="4539" w:type="dxa"/>
            <w:vAlign w:val="center"/>
            <w:hideMark/>
          </w:tcPr>
          <w:p w14:paraId="11A20E2E" w14:textId="77777777" w:rsidR="00AE3BCD" w:rsidRPr="00C61CE1" w:rsidRDefault="00AE3BCD" w:rsidP="004B6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pregulated in CCS 2.52 (1.14-7.53), control (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.a.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) p&lt;0.01</w:t>
            </w:r>
          </w:p>
        </w:tc>
      </w:tr>
    </w:tbl>
    <w:p w14:paraId="020DEF57" w14:textId="77777777" w:rsidR="00C152FF" w:rsidRPr="00C61CE1" w:rsidRDefault="00C152FF" w:rsidP="0022217B">
      <w:pPr>
        <w:spacing w:before="0"/>
        <w:jc w:val="both"/>
      </w:pPr>
    </w:p>
    <w:p w14:paraId="79B66B83" w14:textId="77777777" w:rsidR="00C152FF" w:rsidRPr="00C61CE1" w:rsidRDefault="00C152FF">
      <w:pPr>
        <w:spacing w:before="0" w:after="200" w:line="276" w:lineRule="auto"/>
      </w:pPr>
      <w:r w:rsidRPr="00C61CE1">
        <w:br w:type="page"/>
      </w:r>
    </w:p>
    <w:p w14:paraId="605970DD" w14:textId="6BA37B19" w:rsidR="0022217B" w:rsidRPr="00C61CE1" w:rsidRDefault="0022217B" w:rsidP="0022217B">
      <w:pPr>
        <w:spacing w:before="0"/>
        <w:jc w:val="both"/>
      </w:pPr>
      <w:r w:rsidRPr="00C61CE1">
        <w:rPr>
          <w:b/>
          <w:bCs/>
        </w:rPr>
        <w:lastRenderedPageBreak/>
        <w:t xml:space="preserve">Table </w:t>
      </w:r>
      <w:r w:rsidR="00922946" w:rsidRPr="00C61CE1">
        <w:rPr>
          <w:b/>
          <w:bCs/>
        </w:rPr>
        <w:t>2</w:t>
      </w:r>
      <w:r w:rsidRPr="00C61CE1">
        <w:rPr>
          <w:b/>
          <w:bCs/>
        </w:rPr>
        <w:t xml:space="preserve"> </w:t>
      </w:r>
      <w:r w:rsidRPr="00C61CE1">
        <w:t xml:space="preserve">Overview of selected publications about the diagnostic potential of EV in CVD. </w:t>
      </w:r>
    </w:p>
    <w:p w14:paraId="624BBFCD" w14:textId="41C419B8" w:rsidR="00C152FF" w:rsidRPr="00C61CE1" w:rsidRDefault="0022217B" w:rsidP="0022217B">
      <w:pPr>
        <w:jc w:val="both"/>
      </w:pPr>
      <w:r w:rsidRPr="00C61CE1">
        <w:t xml:space="preserve">EV: extracellular vesicle, </w:t>
      </w:r>
      <w:proofErr w:type="spellStart"/>
      <w:r w:rsidRPr="00C61CE1">
        <w:t>sEV</w:t>
      </w:r>
      <w:proofErr w:type="spellEnd"/>
      <w:r w:rsidRPr="00C61CE1">
        <w:t xml:space="preserve">: small EV, STEMI: ST-elevation myocardial infarction, CCS: chronic coronary syndrome, NTA: nanoparticle tracking analysis, AUC: area under curve, CI: confidence interval, </w:t>
      </w:r>
      <w:proofErr w:type="spellStart"/>
      <w:r w:rsidRPr="00C61CE1">
        <w:t>GPIIb</w:t>
      </w:r>
      <w:proofErr w:type="spellEnd"/>
      <w:r w:rsidRPr="00C61CE1">
        <w:t xml:space="preserve">: glycoprotein IIb, CTRC: chymotrypsin C, SRC: protooncogene tyrosine-protein kinase SRC, CCL17: C-C motif chemokine ligand 17, ns: non-significant, WB: western blot, IP: immunoprecipitation, ELISA: enzyme-linked immunosorbent assay, Cx43: connexin 43,  LC-MS/MS: liquid chromatography tandem mass spectrometry, CABG: coronary artery bypass graft surgery, MI: myocardial infarction, AP: angina pectoris, C1QA: complement C1q subcomponent subunit A, APOD: apolipoprotein D, APOCC3: apolipoprotein C-3, GP1BA: platelet glycoprotein </w:t>
      </w:r>
      <w:proofErr w:type="spellStart"/>
      <w:r w:rsidRPr="00C61CE1">
        <w:t>Ib</w:t>
      </w:r>
      <w:proofErr w:type="spellEnd"/>
      <w:r w:rsidRPr="00C61CE1">
        <w:t xml:space="preserve"> alpha chain, PPBP: platelet basic protein, LDLR: low-density lipoprotein receptor, APOA5: apolipoprotein A V, Cyr61: cysteine-rich protein 61, OR: odds ratio, LDL: low-density lipoprotein, HDL: high-density lipoprotein, TEX: tiny extracellular fraction, </w:t>
      </w:r>
      <w:proofErr w:type="spellStart"/>
      <w:r w:rsidRPr="00C61CE1">
        <w:t>uAP</w:t>
      </w:r>
      <w:proofErr w:type="spellEnd"/>
      <w:r w:rsidRPr="00C61CE1">
        <w:t xml:space="preserve">: unstable AP, ECLIA: electrochemiluminescence immunoassay, mi-RNA-seq: micro-RNA sequencing, RT-qPCR: real time quantitative PCR, </w:t>
      </w:r>
      <w:proofErr w:type="spellStart"/>
      <w:r w:rsidRPr="00C61CE1">
        <w:t>miR</w:t>
      </w:r>
      <w:proofErr w:type="spellEnd"/>
      <w:r w:rsidRPr="00C61CE1">
        <w:t xml:space="preserve">: micro-RNA, SFRP1: secretory frizzled-related protein 1, CAD: coronary artery disease, MMP-9: matrix metalloproteinase 9, AF: atrial fibrillation, SR: sinus rhythm, SVT: supraventricular tachycardia, MIAT: myocardial infarction-associated transcript, DCM: dilated cardiomyopathy, HF: heart failure, CHF: chronic heart failure, GEO: National Center for Biotechnology Information Gene Expression Omnibus, HMDD: Human MicroRNA Disease Database, sST2: soluble growth stimulation expressed gene 2, AHF: acute heart failure, </w:t>
      </w:r>
      <w:proofErr w:type="spellStart"/>
      <w:r w:rsidRPr="00C61CE1">
        <w:t>HFrEF</w:t>
      </w:r>
      <w:proofErr w:type="spellEnd"/>
      <w:r w:rsidRPr="00C61CE1">
        <w:t>: heart failure with reduced ejection fraction, FM: fulminant myocarditis, ACR: acute cellular rejection, HTX: heart transplantation, TWEAK: tumor necrosis factor-related weak inducer of apoptosis, AMR: antibody-mediated rejection, HLA: human leukocyte antigen</w:t>
      </w:r>
    </w:p>
    <w:p w14:paraId="5E3C137A" w14:textId="08E36CE8" w:rsidR="0022217B" w:rsidRPr="00C61CE1" w:rsidRDefault="00C152FF" w:rsidP="00C152FF">
      <w:pPr>
        <w:spacing w:before="0" w:after="200" w:line="276" w:lineRule="auto"/>
      </w:pPr>
      <w:r w:rsidRPr="00C61CE1">
        <w:br w:type="page"/>
      </w:r>
    </w:p>
    <w:tbl>
      <w:tblPr>
        <w:tblStyle w:val="EinfacheTabelle1"/>
        <w:tblW w:w="1148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8"/>
        <w:gridCol w:w="1134"/>
        <w:gridCol w:w="1273"/>
        <w:gridCol w:w="4539"/>
      </w:tblGrid>
      <w:tr w:rsidR="0022217B" w:rsidRPr="00C61CE1" w14:paraId="05CAD8CB" w14:textId="77777777" w:rsidTr="0011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279C0F7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lastRenderedPageBreak/>
              <w:t>Reference</w:t>
            </w:r>
          </w:p>
        </w:tc>
        <w:tc>
          <w:tcPr>
            <w:tcW w:w="1701" w:type="dxa"/>
            <w:vAlign w:val="center"/>
            <w:hideMark/>
          </w:tcPr>
          <w:p w14:paraId="29090DBC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roups [N]</w:t>
            </w:r>
          </w:p>
        </w:tc>
        <w:tc>
          <w:tcPr>
            <w:tcW w:w="1418" w:type="dxa"/>
            <w:vAlign w:val="center"/>
            <w:hideMark/>
          </w:tcPr>
          <w:p w14:paraId="5B60BB2A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V subpopulation</w:t>
            </w:r>
          </w:p>
        </w:tc>
        <w:tc>
          <w:tcPr>
            <w:tcW w:w="1134" w:type="dxa"/>
            <w:vAlign w:val="center"/>
            <w:hideMark/>
          </w:tcPr>
          <w:p w14:paraId="28F91A3E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tection method</w:t>
            </w:r>
          </w:p>
        </w:tc>
        <w:tc>
          <w:tcPr>
            <w:tcW w:w="1273" w:type="dxa"/>
            <w:vAlign w:val="center"/>
            <w:hideMark/>
          </w:tcPr>
          <w:p w14:paraId="77708A25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V-bound target or variable</w:t>
            </w:r>
          </w:p>
        </w:tc>
        <w:tc>
          <w:tcPr>
            <w:tcW w:w="4539" w:type="dxa"/>
            <w:vAlign w:val="center"/>
            <w:hideMark/>
          </w:tcPr>
          <w:p w14:paraId="3370B48A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udy finding (statistical significance)</w:t>
            </w:r>
          </w:p>
        </w:tc>
      </w:tr>
      <w:tr w:rsidR="0022217B" w:rsidRPr="00C61CE1" w14:paraId="403A7398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51EBA23C" w14:textId="1CEED5F0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ara et al. 2021</w:t>
            </w:r>
            <w:r w:rsidR="00835369"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835369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2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7BBC45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35]; CCS [32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9692B8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2B8C58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NTA</w:t>
            </w:r>
          </w:p>
        </w:tc>
        <w:tc>
          <w:tcPr>
            <w:tcW w:w="1273" w:type="dxa"/>
            <w:vAlign w:val="center"/>
            <w:hideMark/>
          </w:tcPr>
          <w:p w14:paraId="757E5E7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V dimensions (mode)</w:t>
            </w:r>
          </w:p>
        </w:tc>
        <w:tc>
          <w:tcPr>
            <w:tcW w:w="4539" w:type="dxa"/>
            <w:vAlign w:val="center"/>
            <w:hideMark/>
          </w:tcPr>
          <w:p w14:paraId="0BFB3C0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850 95% CI=0.75-0.95 p&lt;0.0001)</w:t>
            </w:r>
          </w:p>
        </w:tc>
      </w:tr>
      <w:tr w:rsidR="0022217B" w:rsidRPr="00C61CE1" w14:paraId="697CFFE2" w14:textId="77777777" w:rsidTr="001137D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D7157A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03C557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5A6BD9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28C45F7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mmuno-blotting</w:t>
            </w:r>
          </w:p>
        </w:tc>
        <w:tc>
          <w:tcPr>
            <w:tcW w:w="1273" w:type="dxa"/>
            <w:vAlign w:val="center"/>
            <w:hideMark/>
          </w:tcPr>
          <w:p w14:paraId="10900E2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PIIb</w:t>
            </w:r>
            <w:proofErr w:type="spellEnd"/>
          </w:p>
        </w:tc>
        <w:tc>
          <w:tcPr>
            <w:tcW w:w="4539" w:type="dxa"/>
            <w:vAlign w:val="center"/>
            <w:hideMark/>
          </w:tcPr>
          <w:p w14:paraId="017B126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896 95% CI=0.82-0.97 p&lt;0.0001)</w:t>
            </w:r>
          </w:p>
        </w:tc>
      </w:tr>
      <w:tr w:rsidR="0022217B" w:rsidRPr="00C61CE1" w14:paraId="30790BA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B716979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8E8539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3DBEC2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003AC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EDC12F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E-cadherin</w:t>
            </w:r>
          </w:p>
        </w:tc>
        <w:tc>
          <w:tcPr>
            <w:tcW w:w="4539" w:type="dxa"/>
            <w:vAlign w:val="center"/>
            <w:hideMark/>
          </w:tcPr>
          <w:p w14:paraId="3BCFDDB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876 95% CI=0.78-0.98 p&lt;0.0001)</w:t>
            </w:r>
          </w:p>
        </w:tc>
      </w:tr>
      <w:tr w:rsidR="0022217B" w:rsidRPr="00C61CE1" w14:paraId="778D6B3D" w14:textId="77777777" w:rsidTr="001137D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EC191B0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2FEDC5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658A3F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962B5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908A94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uloplasmin</w:t>
            </w:r>
          </w:p>
        </w:tc>
        <w:tc>
          <w:tcPr>
            <w:tcW w:w="4539" w:type="dxa"/>
            <w:vAlign w:val="center"/>
            <w:hideMark/>
          </w:tcPr>
          <w:p w14:paraId="3C53D7D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836 95% CI=0.72-0.96 p&lt;0.0001)</w:t>
            </w:r>
          </w:p>
        </w:tc>
      </w:tr>
      <w:tr w:rsidR="0022217B" w:rsidRPr="00C61CE1" w14:paraId="4238826A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0757EC3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30DA09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CD5C96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09CF98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611E240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ransthyretin</w:t>
            </w:r>
          </w:p>
        </w:tc>
        <w:tc>
          <w:tcPr>
            <w:tcW w:w="4539" w:type="dxa"/>
            <w:vAlign w:val="center"/>
            <w:hideMark/>
          </w:tcPr>
          <w:p w14:paraId="5C584AC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841 95% CI=0.73-0.96 p&lt;0.0001)</w:t>
            </w:r>
          </w:p>
        </w:tc>
      </w:tr>
      <w:tr w:rsidR="0022217B" w:rsidRPr="00C61CE1" w14:paraId="70092626" w14:textId="77777777" w:rsidTr="001137D4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CEFEE1C" w14:textId="1B8324E0" w:rsidR="00835369" w:rsidRPr="00C61CE1" w:rsidRDefault="0022217B" w:rsidP="008353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ara et al. 2023</w:t>
            </w:r>
            <w:r w:rsidR="00835369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br/>
              <w:t>(13)</w:t>
            </w:r>
          </w:p>
        </w:tc>
        <w:tc>
          <w:tcPr>
            <w:tcW w:w="1701" w:type="dxa"/>
            <w:vAlign w:val="center"/>
            <w:hideMark/>
          </w:tcPr>
          <w:p w14:paraId="6B8E543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42] from which anterior STEMI [19]</w:t>
            </w:r>
          </w:p>
        </w:tc>
        <w:tc>
          <w:tcPr>
            <w:tcW w:w="1418" w:type="dxa"/>
            <w:vAlign w:val="center"/>
            <w:hideMark/>
          </w:tcPr>
          <w:p w14:paraId="4E422DC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BE31D1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NTA</w:t>
            </w:r>
          </w:p>
        </w:tc>
        <w:tc>
          <w:tcPr>
            <w:tcW w:w="1273" w:type="dxa"/>
            <w:vAlign w:val="center"/>
            <w:hideMark/>
          </w:tcPr>
          <w:p w14:paraId="32E091A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V concentration</w:t>
            </w:r>
          </w:p>
        </w:tc>
        <w:tc>
          <w:tcPr>
            <w:tcW w:w="4539" w:type="dxa"/>
            <w:vAlign w:val="center"/>
            <w:hideMark/>
          </w:tcPr>
          <w:p w14:paraId="6C400B9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nterior STEMI (p=0.0001 (t-test)) and in late revascularization (p=0.038 (t-test))</w:t>
            </w:r>
          </w:p>
        </w:tc>
      </w:tr>
      <w:tr w:rsidR="0022217B" w:rsidRPr="00C61CE1" w14:paraId="2D6530A8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2A096389" w14:textId="01AF6831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Gidlöf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835369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14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53C4F9E" w14:textId="648DBA53" w:rsidR="0022217B" w:rsidRPr="00C61CE1" w:rsidRDefault="0058372E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iscovery</w:t>
            </w:r>
            <w:r w:rsidR="0022217B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cohort: STEMI [60]; healthy controls [22];</w:t>
            </w:r>
            <w:r w:rsidR="0022217B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br/>
              <w:t xml:space="preserve">validation: stable AP [8]; </w:t>
            </w:r>
            <w:proofErr w:type="spellStart"/>
            <w:r w:rsidR="0022217B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="0022217B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[8]; STEMI [8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35C739D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703A87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oximity extension assay;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br/>
              <w:t>validation: ELISA</w:t>
            </w:r>
          </w:p>
        </w:tc>
        <w:tc>
          <w:tcPr>
            <w:tcW w:w="1273" w:type="dxa"/>
            <w:vAlign w:val="center"/>
            <w:hideMark/>
          </w:tcPr>
          <w:p w14:paraId="22633E5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TRC</w:t>
            </w:r>
          </w:p>
        </w:tc>
        <w:tc>
          <w:tcPr>
            <w:tcW w:w="4539" w:type="dxa"/>
            <w:vAlign w:val="center"/>
            <w:hideMark/>
          </w:tcPr>
          <w:p w14:paraId="545A75C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ontrols (AUC=0.76 95% CI=0.265-0.862 p=0.014); validation: ns</w:t>
            </w:r>
          </w:p>
        </w:tc>
      </w:tr>
      <w:tr w:rsidR="0022217B" w:rsidRPr="00C61CE1" w14:paraId="170B3596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E085CF3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1E2876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A7266C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1DE5FC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4B0DFE1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RC</w:t>
            </w:r>
          </w:p>
        </w:tc>
        <w:tc>
          <w:tcPr>
            <w:tcW w:w="4539" w:type="dxa"/>
            <w:vAlign w:val="center"/>
            <w:hideMark/>
          </w:tcPr>
          <w:p w14:paraId="72D957D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ontrols (AUC=0.74 95% CI=0.328-0.888 p=0.015); validation: decreased in STEMI compared to AP (p&lt;0.05 (ANOVA))</w:t>
            </w:r>
          </w:p>
        </w:tc>
      </w:tr>
      <w:tr w:rsidR="0022217B" w:rsidRPr="00C61CE1" w14:paraId="74E2810F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4137FC1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B18D4C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2A86D1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6E53D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4D9421D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CL17</w:t>
            </w:r>
          </w:p>
        </w:tc>
        <w:tc>
          <w:tcPr>
            <w:tcW w:w="4539" w:type="dxa"/>
            <w:vAlign w:val="center"/>
            <w:hideMark/>
          </w:tcPr>
          <w:p w14:paraId="46E25BA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ontrols (AUC=0.73 95% CI=0.169-0.660 p=0.002); no validation performed</w:t>
            </w:r>
          </w:p>
        </w:tc>
      </w:tr>
      <w:tr w:rsidR="0022217B" w:rsidRPr="00C61CE1" w14:paraId="501452B6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07E1E87" w14:textId="18DA3818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Martins-Marques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5)</w:t>
            </w:r>
          </w:p>
        </w:tc>
        <w:tc>
          <w:tcPr>
            <w:tcW w:w="1701" w:type="dxa"/>
            <w:vAlign w:val="center"/>
            <w:hideMark/>
          </w:tcPr>
          <w:p w14:paraId="7165E11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28]; healthy control [29]</w:t>
            </w:r>
          </w:p>
        </w:tc>
        <w:tc>
          <w:tcPr>
            <w:tcW w:w="1418" w:type="dxa"/>
            <w:vAlign w:val="center"/>
            <w:hideMark/>
          </w:tcPr>
          <w:p w14:paraId="6C79AE4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um and plasma EV</w:t>
            </w:r>
          </w:p>
        </w:tc>
        <w:tc>
          <w:tcPr>
            <w:tcW w:w="1134" w:type="dxa"/>
            <w:vAlign w:val="center"/>
            <w:hideMark/>
          </w:tcPr>
          <w:p w14:paraId="131F181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WB-IP, ELISA</w:t>
            </w:r>
          </w:p>
        </w:tc>
        <w:tc>
          <w:tcPr>
            <w:tcW w:w="1273" w:type="dxa"/>
            <w:vAlign w:val="center"/>
            <w:hideMark/>
          </w:tcPr>
          <w:p w14:paraId="2AEBAC1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x43</w:t>
            </w:r>
          </w:p>
        </w:tc>
        <w:tc>
          <w:tcPr>
            <w:tcW w:w="4539" w:type="dxa"/>
            <w:vAlign w:val="center"/>
            <w:hideMark/>
          </w:tcPr>
          <w:p w14:paraId="2E355BE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STEMI (p=0.0051 (Mann-Whitney test))</w:t>
            </w:r>
          </w:p>
        </w:tc>
      </w:tr>
      <w:tr w:rsidR="0022217B" w:rsidRPr="00C61CE1" w14:paraId="0865627E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36B5F220" w14:textId="307D51B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Burrello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D167F9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7]; healthy control [9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6329355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3EEF5BA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C-MS/MS</w:t>
            </w:r>
          </w:p>
        </w:tc>
        <w:tc>
          <w:tcPr>
            <w:tcW w:w="1273" w:type="dxa"/>
            <w:vAlign w:val="center"/>
            <w:hideMark/>
          </w:tcPr>
          <w:p w14:paraId="7F9B55A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amide</w:t>
            </w:r>
          </w:p>
        </w:tc>
        <w:tc>
          <w:tcPr>
            <w:tcW w:w="4539" w:type="dxa"/>
            <w:vAlign w:val="center"/>
            <w:hideMark/>
          </w:tcPr>
          <w:p w14:paraId="0532C96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968 95% CI=0.890-1.000)</w:t>
            </w:r>
          </w:p>
        </w:tc>
      </w:tr>
      <w:tr w:rsidR="0022217B" w:rsidRPr="00C61CE1" w14:paraId="2AEE580F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48028B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3A7672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82DE9A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468E63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75470D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ihydroceramide</w:t>
            </w:r>
          </w:p>
        </w:tc>
        <w:tc>
          <w:tcPr>
            <w:tcW w:w="4539" w:type="dxa"/>
            <w:vAlign w:val="center"/>
            <w:hideMark/>
          </w:tcPr>
          <w:p w14:paraId="5D79F66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921 95% CI=0.765-1.000)</w:t>
            </w:r>
          </w:p>
        </w:tc>
      </w:tr>
      <w:tr w:rsidR="0022217B" w:rsidRPr="00C61CE1" w14:paraId="0137B31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4B50959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034634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4D0E99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9D2C8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61C3136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phingomyelin</w:t>
            </w:r>
          </w:p>
        </w:tc>
        <w:tc>
          <w:tcPr>
            <w:tcW w:w="4539" w:type="dxa"/>
            <w:vAlign w:val="center"/>
            <w:hideMark/>
          </w:tcPr>
          <w:p w14:paraId="13CB819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968 95% CI=0.890-1.000)</w:t>
            </w:r>
          </w:p>
        </w:tc>
      </w:tr>
      <w:tr w:rsidR="0022217B" w:rsidRPr="00C61CE1" w14:paraId="0F61FA86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50DEFB8F" w14:textId="105F156D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Cheow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t al. 2016 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7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565743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patients undergoing CABG with MI [15] or stable AP [20]; validation: MI [17]; stable AP [26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702944E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7A45AF6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C-MS/MS; validation: antibody-based assays</w:t>
            </w:r>
          </w:p>
        </w:tc>
        <w:tc>
          <w:tcPr>
            <w:tcW w:w="1273" w:type="dxa"/>
            <w:vAlign w:val="center"/>
            <w:hideMark/>
          </w:tcPr>
          <w:p w14:paraId="5E66FFE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1QA</w:t>
            </w:r>
          </w:p>
        </w:tc>
        <w:tc>
          <w:tcPr>
            <w:tcW w:w="4539" w:type="dxa"/>
            <w:vAlign w:val="center"/>
            <w:hideMark/>
          </w:tcPr>
          <w:p w14:paraId="3074E42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MI (p=0.012; validation: p=0.005 (t-test))</w:t>
            </w:r>
          </w:p>
        </w:tc>
      </w:tr>
      <w:tr w:rsidR="0022217B" w:rsidRPr="00C61CE1" w14:paraId="788228FE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CD4A34C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489726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7F794F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019B71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592E46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omplement C5</w:t>
            </w:r>
          </w:p>
        </w:tc>
        <w:tc>
          <w:tcPr>
            <w:tcW w:w="4539" w:type="dxa"/>
            <w:vAlign w:val="center"/>
            <w:hideMark/>
          </w:tcPr>
          <w:p w14:paraId="3F4FEE9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MI (p=0.087; validation: p=0.0047 (t-test))</w:t>
            </w:r>
          </w:p>
        </w:tc>
      </w:tr>
      <w:tr w:rsidR="0022217B" w:rsidRPr="00C61CE1" w14:paraId="09CEC752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46B934F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DFEFB1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9F28BF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8EFBBC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003743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POD</w:t>
            </w:r>
          </w:p>
        </w:tc>
        <w:tc>
          <w:tcPr>
            <w:tcW w:w="4539" w:type="dxa"/>
            <w:vAlign w:val="center"/>
            <w:hideMark/>
          </w:tcPr>
          <w:p w14:paraId="0F8F5C2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MI (p=0.033; validation: p=0.0267 (t-test))</w:t>
            </w:r>
          </w:p>
        </w:tc>
      </w:tr>
      <w:tr w:rsidR="0022217B" w:rsidRPr="00C61CE1" w14:paraId="2AA9C97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CC13A0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BDC02F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269E70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3D13E7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D56B1F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POCC3</w:t>
            </w:r>
          </w:p>
        </w:tc>
        <w:tc>
          <w:tcPr>
            <w:tcW w:w="4539" w:type="dxa"/>
            <w:vAlign w:val="center"/>
            <w:hideMark/>
          </w:tcPr>
          <w:p w14:paraId="41F68DC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MI (p=0.029; validation: p=0.0064 (t-test))</w:t>
            </w:r>
          </w:p>
        </w:tc>
      </w:tr>
      <w:tr w:rsidR="0022217B" w:rsidRPr="00C61CE1" w14:paraId="1C4986C6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EA36ABE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E42ECE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887AA7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7A29E5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4A27CE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P1BA</w:t>
            </w:r>
          </w:p>
        </w:tc>
        <w:tc>
          <w:tcPr>
            <w:tcW w:w="4539" w:type="dxa"/>
            <w:vAlign w:val="center"/>
            <w:hideMark/>
          </w:tcPr>
          <w:p w14:paraId="089D797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MI (p&lt;0.0001; validation: p=0.0031 (t-test))</w:t>
            </w:r>
          </w:p>
        </w:tc>
      </w:tr>
      <w:tr w:rsidR="0022217B" w:rsidRPr="00C61CE1" w14:paraId="2BADF3D2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BC42AC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A9EDC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51300A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0D8E1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411E14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PBP</w:t>
            </w:r>
          </w:p>
        </w:tc>
        <w:tc>
          <w:tcPr>
            <w:tcW w:w="4539" w:type="dxa"/>
            <w:vAlign w:val="center"/>
            <w:hideMark/>
          </w:tcPr>
          <w:p w14:paraId="5CFB31A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MI (p=0.027; validation: p=0.0465 (t-test))</w:t>
            </w:r>
          </w:p>
        </w:tc>
      </w:tr>
      <w:tr w:rsidR="0022217B" w:rsidRPr="00C61CE1" w14:paraId="37503F30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4B6F92AF" w14:textId="74C3584A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He et al. 2022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8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25B23C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 [30]; healthy controls [30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D78923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258D0FC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ISA</w:t>
            </w:r>
          </w:p>
        </w:tc>
        <w:tc>
          <w:tcPr>
            <w:tcW w:w="1273" w:type="dxa"/>
            <w:vAlign w:val="center"/>
            <w:hideMark/>
          </w:tcPr>
          <w:p w14:paraId="2FA43FE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DLR</w:t>
            </w:r>
          </w:p>
        </w:tc>
        <w:tc>
          <w:tcPr>
            <w:tcW w:w="4539" w:type="dxa"/>
            <w:vAlign w:val="center"/>
            <w:hideMark/>
          </w:tcPr>
          <w:p w14:paraId="4B347A9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ower in MI (p&lt;0.001 (t-test))</w:t>
            </w:r>
          </w:p>
        </w:tc>
      </w:tr>
      <w:tr w:rsidR="0022217B" w:rsidRPr="00C61CE1" w14:paraId="65F044A8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C94D4BA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4B1B79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0DC00E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31B85D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1EA86D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POA5</w:t>
            </w:r>
          </w:p>
        </w:tc>
        <w:tc>
          <w:tcPr>
            <w:tcW w:w="4539" w:type="dxa"/>
            <w:vAlign w:val="center"/>
            <w:hideMark/>
          </w:tcPr>
          <w:p w14:paraId="3D439D2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ower in MI (p&lt;0.001 (t-test))</w:t>
            </w:r>
          </w:p>
        </w:tc>
      </w:tr>
      <w:tr w:rsidR="0022217B" w:rsidRPr="00C61CE1" w14:paraId="36A35687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4D86C9A1" w14:textId="6D69143F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Li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9)</w:t>
            </w:r>
          </w:p>
        </w:tc>
        <w:tc>
          <w:tcPr>
            <w:tcW w:w="1701" w:type="dxa"/>
            <w:vAlign w:val="center"/>
            <w:hideMark/>
          </w:tcPr>
          <w:p w14:paraId="46F2153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CS (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160; MI 50); healthy controls [50]</w:t>
            </w:r>
          </w:p>
        </w:tc>
        <w:tc>
          <w:tcPr>
            <w:tcW w:w="1418" w:type="dxa"/>
            <w:vAlign w:val="center"/>
            <w:hideMark/>
          </w:tcPr>
          <w:p w14:paraId="5024656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F53D1E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WB, ELISA</w:t>
            </w:r>
          </w:p>
        </w:tc>
        <w:tc>
          <w:tcPr>
            <w:tcW w:w="1273" w:type="dxa"/>
            <w:vAlign w:val="center"/>
            <w:hideMark/>
          </w:tcPr>
          <w:p w14:paraId="6DA8537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r61</w:t>
            </w:r>
          </w:p>
        </w:tc>
        <w:tc>
          <w:tcPr>
            <w:tcW w:w="4539" w:type="dxa"/>
            <w:vAlign w:val="center"/>
            <w:hideMark/>
          </w:tcPr>
          <w:p w14:paraId="6D96360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S (AUC=0.763 95% CI=0.705-0.822 p&lt;0.01)</w:t>
            </w:r>
          </w:p>
        </w:tc>
      </w:tr>
      <w:tr w:rsidR="0022217B" w:rsidRPr="00C61CE1" w14:paraId="37CFA2A9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333B447F" w14:textId="6111DC1A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Dekker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20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3BF929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CS [187]; healthy controls [257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67680F4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LDL plasma subfraction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1E20431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mmuno-bead assay</w:t>
            </w:r>
          </w:p>
        </w:tc>
        <w:tc>
          <w:tcPr>
            <w:tcW w:w="1273" w:type="dxa"/>
            <w:vAlign w:val="center"/>
            <w:hideMark/>
          </w:tcPr>
          <w:p w14:paraId="56BA605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</w:p>
        </w:tc>
        <w:tc>
          <w:tcPr>
            <w:tcW w:w="4539" w:type="dxa"/>
            <w:vAlign w:val="center"/>
            <w:hideMark/>
          </w:tcPr>
          <w:p w14:paraId="470F7A3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edictor of stress-induced ischemia (OR 1.54, 95% CI=1.09-2.16 p=0.014)</w:t>
            </w:r>
          </w:p>
        </w:tc>
      </w:tr>
      <w:tr w:rsidR="0022217B" w:rsidRPr="00C61CE1" w14:paraId="70EF3C05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3A006B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D2E3B6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1A8A1C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520E5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FFD771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4539" w:type="dxa"/>
            <w:vAlign w:val="center"/>
            <w:hideMark/>
          </w:tcPr>
          <w:p w14:paraId="59CEE33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edictor of stress-induced ischemia (OR 1.70, 95% CI=1.17-2.46 p=0.006)</w:t>
            </w:r>
          </w:p>
        </w:tc>
      </w:tr>
      <w:tr w:rsidR="0022217B" w:rsidRPr="00C61CE1" w14:paraId="5F6C4D4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4DE8EDE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91BA8A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 w:val="restart"/>
            <w:vAlign w:val="center"/>
            <w:hideMark/>
          </w:tcPr>
          <w:p w14:paraId="0521C58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HDL plasma subfraction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14:paraId="7BA3314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EA6EA0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</w:p>
        </w:tc>
        <w:tc>
          <w:tcPr>
            <w:tcW w:w="4539" w:type="dxa"/>
            <w:vAlign w:val="center"/>
            <w:hideMark/>
          </w:tcPr>
          <w:p w14:paraId="246C079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edictor of stress-induced ischemia (OR 1.46, 95% CI=1.02-2.11 p=0.042)</w:t>
            </w:r>
          </w:p>
        </w:tc>
      </w:tr>
      <w:tr w:rsidR="0022217B" w:rsidRPr="00C61CE1" w14:paraId="3E985C39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8DC73D4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C54753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F2199B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13006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F038A9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4539" w:type="dxa"/>
            <w:vAlign w:val="center"/>
            <w:hideMark/>
          </w:tcPr>
          <w:p w14:paraId="35E8C9F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edictor of stress-induced ischemia (OR 1.35, 95% CI=1.04-1.76 p=0.026)</w:t>
            </w:r>
          </w:p>
        </w:tc>
      </w:tr>
      <w:tr w:rsidR="0022217B" w:rsidRPr="00C61CE1" w14:paraId="79288209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616D49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4E6958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D03FCE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D09994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44A531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 C1</w:t>
            </w:r>
          </w:p>
        </w:tc>
        <w:tc>
          <w:tcPr>
            <w:tcW w:w="4539" w:type="dxa"/>
            <w:vAlign w:val="center"/>
            <w:hideMark/>
          </w:tcPr>
          <w:p w14:paraId="0261B34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edictor of stress-induced ischemia (OR 1.31, 95% CI=1.04-1.66 p=0.024)</w:t>
            </w:r>
          </w:p>
        </w:tc>
      </w:tr>
      <w:tr w:rsidR="0022217B" w:rsidRPr="00C61CE1" w14:paraId="7B3B05D0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211972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7E04B5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2B848B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2C9653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433D1B0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 G1</w:t>
            </w:r>
          </w:p>
        </w:tc>
        <w:tc>
          <w:tcPr>
            <w:tcW w:w="4539" w:type="dxa"/>
            <w:vAlign w:val="center"/>
            <w:hideMark/>
          </w:tcPr>
          <w:p w14:paraId="1A42441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edictor of stress-induced ischemia (OR 1.37, 95% CI=1.04-1.80 p=0.027)</w:t>
            </w:r>
          </w:p>
        </w:tc>
      </w:tr>
      <w:tr w:rsidR="0022217B" w:rsidRPr="00C61CE1" w14:paraId="0BD48BA6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225AE623" w14:textId="63F11B4E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Dekker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21)</w:t>
            </w:r>
          </w:p>
        </w:tc>
        <w:tc>
          <w:tcPr>
            <w:tcW w:w="1701" w:type="dxa"/>
            <w:vAlign w:val="center"/>
            <w:hideMark/>
          </w:tcPr>
          <w:p w14:paraId="143BA40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[83]; healthy controls [186]</w:t>
            </w:r>
          </w:p>
        </w:tc>
        <w:tc>
          <w:tcPr>
            <w:tcW w:w="1418" w:type="dxa"/>
            <w:vAlign w:val="center"/>
            <w:hideMark/>
          </w:tcPr>
          <w:p w14:paraId="4F0FABA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TEX plasma subfraction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739181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ECLIA </w:t>
            </w:r>
          </w:p>
        </w:tc>
        <w:tc>
          <w:tcPr>
            <w:tcW w:w="1273" w:type="dxa"/>
            <w:vAlign w:val="center"/>
            <w:hideMark/>
          </w:tcPr>
          <w:p w14:paraId="545DC57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4539" w:type="dxa"/>
            <w:vAlign w:val="center"/>
            <w:hideMark/>
          </w:tcPr>
          <w:p w14:paraId="2C6DD01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decreased in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(OR 0.93 95% CI=0.88-0.99)</w:t>
            </w:r>
          </w:p>
        </w:tc>
      </w:tr>
      <w:tr w:rsidR="0022217B" w:rsidRPr="00C61CE1" w14:paraId="7B14861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73FE26DC" w14:textId="757F6224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Liu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29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825B1A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MI [62]; healthy controls [31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91DCEC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67918FA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5641468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4516</w:t>
            </w:r>
          </w:p>
        </w:tc>
        <w:tc>
          <w:tcPr>
            <w:tcW w:w="4539" w:type="dxa"/>
            <w:vAlign w:val="center"/>
            <w:hideMark/>
          </w:tcPr>
          <w:p w14:paraId="213B4D6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9809 p&lt;0.0001)</w:t>
            </w:r>
          </w:p>
        </w:tc>
      </w:tr>
      <w:tr w:rsidR="0022217B" w:rsidRPr="00C61CE1" w14:paraId="3EC61BD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D69D462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005A95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43D499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E3DE6E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7D0D23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203</w:t>
            </w:r>
          </w:p>
        </w:tc>
        <w:tc>
          <w:tcPr>
            <w:tcW w:w="4539" w:type="dxa"/>
            <w:vAlign w:val="center"/>
            <w:hideMark/>
          </w:tcPr>
          <w:p w14:paraId="411E343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6823 p=0.006)</w:t>
            </w:r>
          </w:p>
        </w:tc>
      </w:tr>
      <w:tr w:rsidR="0022217B" w:rsidRPr="00C61CE1" w14:paraId="570911C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125E1BD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551EE1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326FD4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29CF9DB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ISA</w:t>
            </w:r>
          </w:p>
        </w:tc>
        <w:tc>
          <w:tcPr>
            <w:tcW w:w="1273" w:type="dxa"/>
            <w:vAlign w:val="center"/>
            <w:hideMark/>
          </w:tcPr>
          <w:p w14:paraId="1CE1E77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FRP1</w:t>
            </w:r>
          </w:p>
        </w:tc>
        <w:tc>
          <w:tcPr>
            <w:tcW w:w="4539" w:type="dxa"/>
            <w:vAlign w:val="center"/>
            <w:hideMark/>
          </w:tcPr>
          <w:p w14:paraId="2179C1B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9603 p&lt;0.0001)</w:t>
            </w:r>
          </w:p>
        </w:tc>
      </w:tr>
      <w:tr w:rsidR="0022217B" w:rsidRPr="00C61CE1" w14:paraId="2BBCB4DF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1FC9F2C" w14:textId="2E240858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Li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0)</w:t>
            </w:r>
          </w:p>
        </w:tc>
        <w:tc>
          <w:tcPr>
            <w:tcW w:w="1701" w:type="dxa"/>
            <w:vAlign w:val="center"/>
            <w:hideMark/>
          </w:tcPr>
          <w:p w14:paraId="2373093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ACS (STEMI, NSTEMI,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21; 23; 19); healthy controls [25]</w:t>
            </w:r>
          </w:p>
        </w:tc>
        <w:tc>
          <w:tcPr>
            <w:tcW w:w="1418" w:type="dxa"/>
            <w:vAlign w:val="center"/>
            <w:hideMark/>
          </w:tcPr>
          <w:p w14:paraId="0F355F9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DA1112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771CC5B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46a</w:t>
            </w:r>
          </w:p>
        </w:tc>
        <w:tc>
          <w:tcPr>
            <w:tcW w:w="4539" w:type="dxa"/>
            <w:vAlign w:val="center"/>
            <w:hideMark/>
          </w:tcPr>
          <w:p w14:paraId="25D9B33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elevated in ACS STEMI (AUC=0.8305 95% CI=0.6853-0.9756 p=0.0001) NSTEMI (AUC=0.8696 95% CI=0.7659-0.9732 p&lt;0.0001)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(AUC=0.7916 95% CI= 0.6506-0.9326 p=0.001)</w:t>
            </w:r>
          </w:p>
        </w:tc>
      </w:tr>
      <w:tr w:rsidR="0022217B" w:rsidRPr="00C61CE1" w14:paraId="148A242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173A6D5" w14:textId="63684D5C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Wang et al. 2021 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1)</w:t>
            </w:r>
          </w:p>
        </w:tc>
        <w:tc>
          <w:tcPr>
            <w:tcW w:w="1701" w:type="dxa"/>
            <w:vAlign w:val="center"/>
            <w:hideMark/>
          </w:tcPr>
          <w:p w14:paraId="4CD3E85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MI [12]; healthy controls [9]</w:t>
            </w:r>
          </w:p>
        </w:tc>
        <w:tc>
          <w:tcPr>
            <w:tcW w:w="1418" w:type="dxa"/>
            <w:vAlign w:val="center"/>
            <w:hideMark/>
          </w:tcPr>
          <w:p w14:paraId="7885E6F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3FB6DD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1FB1F41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42-3p</w:t>
            </w:r>
          </w:p>
        </w:tc>
        <w:tc>
          <w:tcPr>
            <w:tcW w:w="4539" w:type="dxa"/>
            <w:vAlign w:val="center"/>
            <w:hideMark/>
          </w:tcPr>
          <w:p w14:paraId="08ED595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MI (p&lt;0.05 (t-test))</w:t>
            </w:r>
          </w:p>
        </w:tc>
      </w:tr>
      <w:tr w:rsidR="0022217B" w:rsidRPr="00C61CE1" w14:paraId="4B400CD7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129A683B" w14:textId="6DFA6419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Su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E04AB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2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89D546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  MI [30]; CCS [30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6BC03B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5E7F0A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; validation: RT-qPCR</w:t>
            </w:r>
          </w:p>
        </w:tc>
        <w:tc>
          <w:tcPr>
            <w:tcW w:w="1273" w:type="dxa"/>
            <w:vAlign w:val="center"/>
            <w:hideMark/>
          </w:tcPr>
          <w:p w14:paraId="2E07263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4507</w:t>
            </w:r>
          </w:p>
        </w:tc>
        <w:tc>
          <w:tcPr>
            <w:tcW w:w="4539" w:type="dxa"/>
            <w:vAlign w:val="center"/>
            <w:hideMark/>
          </w:tcPr>
          <w:p w14:paraId="6351914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MI (AUC=0.772 95% CI=0.549-0.820 p=0.02)</w:t>
            </w:r>
          </w:p>
        </w:tc>
      </w:tr>
      <w:tr w:rsidR="0022217B" w:rsidRPr="00C61CE1" w14:paraId="7C75017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339741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E2763F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83374E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919220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43B4B6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915-3p</w:t>
            </w:r>
          </w:p>
        </w:tc>
        <w:tc>
          <w:tcPr>
            <w:tcW w:w="4539" w:type="dxa"/>
            <w:vAlign w:val="center"/>
            <w:hideMark/>
          </w:tcPr>
          <w:p w14:paraId="01C84E6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MI (AUC=0.684 95% CI=0.550-0.890 p&lt;0.01)</w:t>
            </w:r>
          </w:p>
        </w:tc>
      </w:tr>
      <w:tr w:rsidR="0022217B" w:rsidRPr="00C61CE1" w14:paraId="7E2806C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FC6EF1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DCFAF5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3871A0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0FDCAE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35E6D7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656</w:t>
            </w:r>
          </w:p>
        </w:tc>
        <w:tc>
          <w:tcPr>
            <w:tcW w:w="4539" w:type="dxa"/>
            <w:vAlign w:val="center"/>
            <w:hideMark/>
          </w:tcPr>
          <w:p w14:paraId="08995A4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MI (AUC=0.771 95% CI=0.648-0.895 p&lt;0.01)</w:t>
            </w:r>
          </w:p>
        </w:tc>
      </w:tr>
      <w:tr w:rsidR="0022217B" w:rsidRPr="00C61CE1" w14:paraId="7B69D26E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0986BE9" w14:textId="7B8958AA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ao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3)</w:t>
            </w:r>
          </w:p>
        </w:tc>
        <w:tc>
          <w:tcPr>
            <w:tcW w:w="1701" w:type="dxa"/>
            <w:vAlign w:val="center"/>
            <w:hideMark/>
          </w:tcPr>
          <w:p w14:paraId="5270BA4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MI [14]; stable AP [10]; healthy controls [14]</w:t>
            </w:r>
          </w:p>
        </w:tc>
        <w:tc>
          <w:tcPr>
            <w:tcW w:w="1418" w:type="dxa"/>
            <w:vAlign w:val="center"/>
            <w:hideMark/>
          </w:tcPr>
          <w:p w14:paraId="49A6766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21933F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; validation: RT-qPCR</w:t>
            </w:r>
          </w:p>
        </w:tc>
        <w:tc>
          <w:tcPr>
            <w:tcW w:w="1273" w:type="dxa"/>
            <w:vAlign w:val="center"/>
            <w:hideMark/>
          </w:tcPr>
          <w:p w14:paraId="6BEC8AA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83</w:t>
            </w:r>
          </w:p>
        </w:tc>
        <w:tc>
          <w:tcPr>
            <w:tcW w:w="4539" w:type="dxa"/>
            <w:vAlign w:val="center"/>
            <w:hideMark/>
          </w:tcPr>
          <w:p w14:paraId="6C906B1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controls, compared to diseased patients (p&lt;0.05 (t-test)); elevated in MI compared to stable AP (p&lt;0.01 (t-test))</w:t>
            </w:r>
          </w:p>
        </w:tc>
      </w:tr>
      <w:tr w:rsidR="0022217B" w:rsidRPr="00C61CE1" w14:paraId="3D0BD5EF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25BACE42" w14:textId="0F02C914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Han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4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A877D0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CCS [36]; healthy controls [36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AD4B1E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1CBA2A3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2CF2290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et-7c-5p</w:t>
            </w:r>
          </w:p>
        </w:tc>
        <w:tc>
          <w:tcPr>
            <w:tcW w:w="4539" w:type="dxa"/>
            <w:vAlign w:val="center"/>
            <w:hideMark/>
          </w:tcPr>
          <w:p w14:paraId="611D532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CCS (AUC=0.8472 95% CI=0.7534-0.9411 p&lt;0.0001)</w:t>
            </w:r>
          </w:p>
        </w:tc>
      </w:tr>
      <w:tr w:rsidR="0022217B" w:rsidRPr="00C61CE1" w14:paraId="5160C6AB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0A1B18B4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C8F73E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65F305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CCDC93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DAC9CB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35-3p</w:t>
            </w:r>
          </w:p>
        </w:tc>
        <w:tc>
          <w:tcPr>
            <w:tcW w:w="4539" w:type="dxa"/>
            <w:vAlign w:val="center"/>
            <w:hideMark/>
          </w:tcPr>
          <w:p w14:paraId="6204132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8029 95% CI=0.7014-0.9043 p&lt;0.0001)</w:t>
            </w:r>
          </w:p>
        </w:tc>
      </w:tr>
      <w:tr w:rsidR="0022217B" w:rsidRPr="00C61CE1" w14:paraId="4E84D4F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08B26ABC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B5754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F6018F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4AB0AE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00CE493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652-3p</w:t>
            </w:r>
          </w:p>
        </w:tc>
        <w:tc>
          <w:tcPr>
            <w:tcW w:w="4539" w:type="dxa"/>
            <w:vAlign w:val="center"/>
            <w:hideMark/>
          </w:tcPr>
          <w:p w14:paraId="04DA874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CCS (AUC=0.8009 95% CI=0.7005-0.9013 p&lt;0.0001)</w:t>
            </w:r>
          </w:p>
        </w:tc>
      </w:tr>
      <w:tr w:rsidR="0022217B" w:rsidRPr="00C61CE1" w14:paraId="074171D2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58EBA83C" w14:textId="0548CFC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ang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5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3A1FAD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CS [20]; healthy controls [20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820B2F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797DA12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639CAB6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942-5p</w:t>
            </w:r>
          </w:p>
        </w:tc>
        <w:tc>
          <w:tcPr>
            <w:tcW w:w="4539" w:type="dxa"/>
            <w:vAlign w:val="center"/>
            <w:hideMark/>
          </w:tcPr>
          <w:p w14:paraId="0C67DAC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693 95% CI=0.527-0.858 p=0.037)</w:t>
            </w:r>
          </w:p>
        </w:tc>
      </w:tr>
      <w:tr w:rsidR="0022217B" w:rsidRPr="00C61CE1" w14:paraId="637F43A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4B8311F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941561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A8FA1E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4382B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FFBB31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49-5p</w:t>
            </w:r>
          </w:p>
        </w:tc>
        <w:tc>
          <w:tcPr>
            <w:tcW w:w="4539" w:type="dxa"/>
            <w:vAlign w:val="center"/>
            <w:hideMark/>
          </w:tcPr>
          <w:p w14:paraId="3611CA0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702 95% CI=0.536-0.869 p=0.028)</w:t>
            </w:r>
          </w:p>
        </w:tc>
      </w:tr>
      <w:tr w:rsidR="0022217B" w:rsidRPr="00C61CE1" w14:paraId="0DFC18F0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4526B54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8EC485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B9EF3E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BFF289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6C56D6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2-5p</w:t>
            </w:r>
          </w:p>
        </w:tc>
        <w:tc>
          <w:tcPr>
            <w:tcW w:w="4539" w:type="dxa"/>
            <w:vAlign w:val="center"/>
            <w:hideMark/>
          </w:tcPr>
          <w:p w14:paraId="2F02802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691 95% CI=0.525-0.858 p=0.039)</w:t>
            </w:r>
          </w:p>
        </w:tc>
      </w:tr>
      <w:tr w:rsidR="0022217B" w:rsidRPr="00C61CE1" w14:paraId="01B1BA94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1B5579D2" w14:textId="3451B083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He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92F1D7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 [10]; CAD [8]; healthy controls [10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F8A569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5927C79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NA sequencing</w:t>
            </w:r>
          </w:p>
        </w:tc>
        <w:tc>
          <w:tcPr>
            <w:tcW w:w="1273" w:type="dxa"/>
            <w:vAlign w:val="center"/>
            <w:hideMark/>
          </w:tcPr>
          <w:p w14:paraId="6620368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LPL</w:t>
            </w:r>
          </w:p>
        </w:tc>
        <w:tc>
          <w:tcPr>
            <w:tcW w:w="4539" w:type="dxa"/>
            <w:vAlign w:val="center"/>
            <w:hideMark/>
          </w:tcPr>
          <w:p w14:paraId="7CD7E67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99 95% CI=0.9484-1.000 p=0.0002)</w:t>
            </w:r>
          </w:p>
        </w:tc>
      </w:tr>
      <w:tr w:rsidR="0022217B" w:rsidRPr="00C61CE1" w14:paraId="11355C91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A4F74BE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53E609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50D2B5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545A82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C51263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XCR2</w:t>
            </w:r>
          </w:p>
        </w:tc>
        <w:tc>
          <w:tcPr>
            <w:tcW w:w="4539" w:type="dxa"/>
            <w:vAlign w:val="center"/>
            <w:hideMark/>
          </w:tcPr>
          <w:p w14:paraId="403375A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98 95% CI=0.8478-1.000 p=0.0005)</w:t>
            </w:r>
          </w:p>
        </w:tc>
      </w:tr>
      <w:tr w:rsidR="0022217B" w:rsidRPr="00C61CE1" w14:paraId="63A42009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472CD26F" w14:textId="3B8D48EF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a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7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D91C92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64], healthy controls [64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7CDF05C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12ECB17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 and miRNA-seq datasets screened; validation: RT-qPCR</w:t>
            </w:r>
          </w:p>
        </w:tc>
        <w:tc>
          <w:tcPr>
            <w:tcW w:w="1273" w:type="dxa"/>
            <w:vAlign w:val="center"/>
            <w:hideMark/>
          </w:tcPr>
          <w:p w14:paraId="1D61729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xo-circ-0020887</w:t>
            </w:r>
          </w:p>
        </w:tc>
        <w:tc>
          <w:tcPr>
            <w:tcW w:w="4539" w:type="dxa"/>
            <w:vAlign w:val="center"/>
            <w:hideMark/>
          </w:tcPr>
          <w:p w14:paraId="3E76839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85 p&lt;0.001)</w:t>
            </w:r>
          </w:p>
        </w:tc>
      </w:tr>
      <w:tr w:rsidR="0022217B" w:rsidRPr="00C61CE1" w14:paraId="18B3B1A4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A6DD8B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320412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76FFFA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AFBA5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68D053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xo-circ-0009590</w:t>
            </w:r>
          </w:p>
        </w:tc>
        <w:tc>
          <w:tcPr>
            <w:tcW w:w="4539" w:type="dxa"/>
            <w:vAlign w:val="center"/>
            <w:hideMark/>
          </w:tcPr>
          <w:p w14:paraId="1B0E8FE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80 p&lt;0.001)</w:t>
            </w:r>
          </w:p>
        </w:tc>
      </w:tr>
      <w:tr w:rsidR="0022217B" w:rsidRPr="00C61CE1" w14:paraId="1186CE94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40B2ABCE" w14:textId="3190ABEF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Chen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8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175E5C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TEMI [47];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[24], healthy controls [27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2FC413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25E602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599B801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NEAT1</w:t>
            </w:r>
          </w:p>
        </w:tc>
        <w:tc>
          <w:tcPr>
            <w:tcW w:w="4539" w:type="dxa"/>
            <w:vAlign w:val="center"/>
            <w:hideMark/>
          </w:tcPr>
          <w:p w14:paraId="3D8E274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elevated in STEMI compared to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and controls (AUC=0.822 95% CI= 0.740-0.903 p&lt;0.01)</w:t>
            </w:r>
          </w:p>
        </w:tc>
      </w:tr>
      <w:tr w:rsidR="0022217B" w:rsidRPr="00C61CE1" w14:paraId="0D27EA08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BAFC52D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12C3F2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97F223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5D50858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mmuno-blotting</w:t>
            </w:r>
          </w:p>
        </w:tc>
        <w:tc>
          <w:tcPr>
            <w:tcW w:w="1273" w:type="dxa"/>
            <w:vAlign w:val="center"/>
            <w:hideMark/>
          </w:tcPr>
          <w:p w14:paraId="751F54F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MP-9</w:t>
            </w:r>
          </w:p>
        </w:tc>
        <w:tc>
          <w:tcPr>
            <w:tcW w:w="4539" w:type="dxa"/>
            <w:vAlign w:val="center"/>
            <w:hideMark/>
          </w:tcPr>
          <w:p w14:paraId="4E0ABE0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STEMI (AUC=0.793 95% CI=0.702-0.883 p&lt;0.01)</w:t>
            </w:r>
          </w:p>
        </w:tc>
      </w:tr>
      <w:tr w:rsidR="0022217B" w:rsidRPr="00C61CE1" w14:paraId="7722805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F49FB30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43648D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1942E6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7CC3F86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051D9E5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204</w:t>
            </w:r>
          </w:p>
        </w:tc>
        <w:tc>
          <w:tcPr>
            <w:tcW w:w="4539" w:type="dxa"/>
            <w:vAlign w:val="center"/>
            <w:hideMark/>
          </w:tcPr>
          <w:p w14:paraId="5C4FA96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decreased in STEMI compared to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AP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and controls (AUC=0.743 95% CI= 0.646-0.840 p&lt;0.01)</w:t>
            </w:r>
          </w:p>
        </w:tc>
      </w:tr>
      <w:tr w:rsidR="0022217B" w:rsidRPr="00C61CE1" w14:paraId="0B080547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01A1DAEE" w14:textId="1734497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eng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9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95889C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2. validation cohort: MI [85]; healthy controls [48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14AB067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023E0B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NA-seq; validation: RT-qPCR</w:t>
            </w:r>
          </w:p>
        </w:tc>
        <w:tc>
          <w:tcPr>
            <w:tcW w:w="1273" w:type="dxa"/>
            <w:vAlign w:val="center"/>
            <w:hideMark/>
          </w:tcPr>
          <w:p w14:paraId="7B71A6D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ST00000556899.1</w:t>
            </w:r>
          </w:p>
        </w:tc>
        <w:tc>
          <w:tcPr>
            <w:tcW w:w="4539" w:type="dxa"/>
            <w:vAlign w:val="center"/>
            <w:hideMark/>
          </w:tcPr>
          <w:p w14:paraId="521BAEA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661 95% CI=0.560-0.762 p&lt;0.002)</w:t>
            </w:r>
          </w:p>
        </w:tc>
      </w:tr>
      <w:tr w:rsidR="0022217B" w:rsidRPr="00C61CE1" w14:paraId="6376C7C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DBF28A5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987101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D812D8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FBB7DF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46DC26E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ST00000575985.1</w:t>
            </w:r>
          </w:p>
        </w:tc>
        <w:tc>
          <w:tcPr>
            <w:tcW w:w="4539" w:type="dxa"/>
            <w:vAlign w:val="center"/>
            <w:hideMark/>
          </w:tcPr>
          <w:p w14:paraId="06CC376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MI (AUC=0.750 95% CI=0.661-0.838 p&lt;0.001)</w:t>
            </w:r>
          </w:p>
        </w:tc>
      </w:tr>
      <w:tr w:rsidR="0022217B" w:rsidRPr="00C61CE1" w14:paraId="4C76ED12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5EDA26AE" w14:textId="699EF72F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e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40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20ACCC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2. validation cohort: CCS [100]; controls [48] 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35FF4B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333D0B3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NA-seq; validation: RT-qPCR</w:t>
            </w:r>
          </w:p>
        </w:tc>
        <w:tc>
          <w:tcPr>
            <w:tcW w:w="1273" w:type="dxa"/>
            <w:vAlign w:val="center"/>
            <w:hideMark/>
          </w:tcPr>
          <w:p w14:paraId="47E52AC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ST00000424615.2</w:t>
            </w:r>
          </w:p>
        </w:tc>
        <w:tc>
          <w:tcPr>
            <w:tcW w:w="4539" w:type="dxa"/>
            <w:vAlign w:val="center"/>
            <w:hideMark/>
          </w:tcPr>
          <w:p w14:paraId="3DA70BA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654 95% CI=0.562-0.746 p=0.002)</w:t>
            </w:r>
          </w:p>
        </w:tc>
      </w:tr>
      <w:tr w:rsidR="0022217B" w:rsidRPr="00C61CE1" w14:paraId="73C1C405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0971987E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5F3E22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837DDD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465B9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035A66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ST00000560769.1</w:t>
            </w:r>
          </w:p>
        </w:tc>
        <w:tc>
          <w:tcPr>
            <w:tcW w:w="4539" w:type="dxa"/>
            <w:vAlign w:val="center"/>
            <w:hideMark/>
          </w:tcPr>
          <w:p w14:paraId="753E57F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722 95% CI=0.627-0.817 p&lt;0.001)</w:t>
            </w:r>
          </w:p>
        </w:tc>
      </w:tr>
      <w:tr w:rsidR="0022217B" w:rsidRPr="00C61CE1" w14:paraId="3FDDEF88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6B89E8A1" w14:textId="32F30ADB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Liu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41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4AE493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2. validation cohort: CCS [100]; controls [48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D3BD65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B9B92A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NA-seq; validation: RT-qPCR</w:t>
            </w:r>
          </w:p>
        </w:tc>
        <w:tc>
          <w:tcPr>
            <w:tcW w:w="1273" w:type="dxa"/>
            <w:vAlign w:val="center"/>
            <w:hideMark/>
          </w:tcPr>
          <w:p w14:paraId="6A5563C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xo-hsa_circ_0075269</w:t>
            </w:r>
          </w:p>
        </w:tc>
        <w:tc>
          <w:tcPr>
            <w:tcW w:w="4539" w:type="dxa"/>
            <w:vAlign w:val="center"/>
            <w:hideMark/>
          </w:tcPr>
          <w:p w14:paraId="68E1F76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761 95% CI=0.669-0.852 p&lt;0.001)</w:t>
            </w:r>
          </w:p>
        </w:tc>
      </w:tr>
      <w:tr w:rsidR="0022217B" w:rsidRPr="00C61CE1" w14:paraId="2AA6E77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03B1391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56A6F6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F3F9D9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68CF93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942045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xo-hsa_circ_0000284</w:t>
            </w:r>
          </w:p>
        </w:tc>
        <w:tc>
          <w:tcPr>
            <w:tcW w:w="4539" w:type="dxa"/>
            <w:vAlign w:val="center"/>
            <w:hideMark/>
          </w:tcPr>
          <w:p w14:paraId="74ACF7A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CS (AUC=0.623 95% CI=0.522-0.724 p=0.015)</w:t>
            </w:r>
          </w:p>
        </w:tc>
      </w:tr>
      <w:tr w:rsidR="0022217B" w:rsidRPr="00C61CE1" w14:paraId="6F267EC6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60099F0F" w14:textId="01B3A2EE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ei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4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C27E77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AF [20]; SR controls [20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1E7214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2AF4C6C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uencing; validation: RT-qPCR</w:t>
            </w:r>
          </w:p>
        </w:tc>
        <w:tc>
          <w:tcPr>
            <w:tcW w:w="1273" w:type="dxa"/>
            <w:vAlign w:val="center"/>
            <w:hideMark/>
          </w:tcPr>
          <w:p w14:paraId="0B79E72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92b-3p</w:t>
            </w:r>
          </w:p>
        </w:tc>
        <w:tc>
          <w:tcPr>
            <w:tcW w:w="4539" w:type="dxa"/>
            <w:vAlign w:val="center"/>
            <w:hideMark/>
          </w:tcPr>
          <w:p w14:paraId="5EA4B0F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5 (t-test))</w:t>
            </w:r>
          </w:p>
        </w:tc>
      </w:tr>
      <w:tr w:rsidR="0022217B" w:rsidRPr="00C61CE1" w14:paraId="0C497ED6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2DA59D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DB5FDF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9DE1ED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52EE9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D98A6D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306-5p</w:t>
            </w:r>
          </w:p>
        </w:tc>
        <w:tc>
          <w:tcPr>
            <w:tcW w:w="4539" w:type="dxa"/>
            <w:vAlign w:val="center"/>
            <w:hideMark/>
          </w:tcPr>
          <w:p w14:paraId="544593F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5 (t-test))</w:t>
            </w:r>
          </w:p>
        </w:tc>
      </w:tr>
      <w:tr w:rsidR="0022217B" w:rsidRPr="00C61CE1" w14:paraId="1567C5F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A939C00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BD4980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5D9DB7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C6A0D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C15C60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let-7b-3p</w:t>
            </w:r>
          </w:p>
        </w:tc>
        <w:tc>
          <w:tcPr>
            <w:tcW w:w="4539" w:type="dxa"/>
            <w:vAlign w:val="center"/>
            <w:hideMark/>
          </w:tcPr>
          <w:p w14:paraId="6A59E30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5 (t-test))</w:t>
            </w:r>
          </w:p>
        </w:tc>
      </w:tr>
      <w:tr w:rsidR="0022217B" w:rsidRPr="00C61CE1" w14:paraId="35B70D19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492315BC" w14:textId="232A41E0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Mun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47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205A82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validation cohort: persistent AF [40]; SVT controls [20] 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E11F99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62A068D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; validation: RT-qPCR</w:t>
            </w:r>
          </w:p>
        </w:tc>
        <w:tc>
          <w:tcPr>
            <w:tcW w:w="1273" w:type="dxa"/>
            <w:vAlign w:val="center"/>
            <w:hideMark/>
          </w:tcPr>
          <w:p w14:paraId="3EE23A1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07</w:t>
            </w:r>
          </w:p>
        </w:tc>
        <w:tc>
          <w:tcPr>
            <w:tcW w:w="4539" w:type="dxa"/>
            <w:vAlign w:val="center"/>
            <w:hideMark/>
          </w:tcPr>
          <w:p w14:paraId="07DC9E7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1 (t-test))</w:t>
            </w:r>
          </w:p>
        </w:tc>
      </w:tr>
      <w:tr w:rsidR="0022217B" w:rsidRPr="00C61CE1" w14:paraId="02D1BDCB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A7E4CD3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A56253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5DDFA9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FE3E76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531EF4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20d</w:t>
            </w:r>
          </w:p>
        </w:tc>
        <w:tc>
          <w:tcPr>
            <w:tcW w:w="4539" w:type="dxa"/>
            <w:vAlign w:val="center"/>
            <w:hideMark/>
          </w:tcPr>
          <w:p w14:paraId="77B556D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1 (t-test))</w:t>
            </w:r>
          </w:p>
        </w:tc>
      </w:tr>
      <w:tr w:rsidR="0022217B" w:rsidRPr="00C61CE1" w14:paraId="2261BC4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36ACB12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2FD3F7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878A57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7710CD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707688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03a-3p</w:t>
            </w:r>
          </w:p>
        </w:tc>
        <w:tc>
          <w:tcPr>
            <w:tcW w:w="4539" w:type="dxa"/>
            <w:vAlign w:val="center"/>
            <w:hideMark/>
          </w:tcPr>
          <w:p w14:paraId="5240FE1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1 (t-test))</w:t>
            </w:r>
          </w:p>
        </w:tc>
      </w:tr>
      <w:tr w:rsidR="0022217B" w:rsidRPr="00C61CE1" w14:paraId="758EA99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A801761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0DB13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B536D2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A90696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127AF1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486-5p</w:t>
            </w:r>
          </w:p>
        </w:tc>
        <w:tc>
          <w:tcPr>
            <w:tcW w:w="4539" w:type="dxa"/>
            <w:vAlign w:val="center"/>
            <w:hideMark/>
          </w:tcPr>
          <w:p w14:paraId="5A75D58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1 (t-test))</w:t>
            </w:r>
          </w:p>
        </w:tc>
      </w:tr>
      <w:tr w:rsidR="0022217B" w:rsidRPr="00C61CE1" w14:paraId="4C6DE468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D0DBDA1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330C25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09CA9B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527EC6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07A62A1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et-7b-5p</w:t>
            </w:r>
          </w:p>
        </w:tc>
        <w:tc>
          <w:tcPr>
            <w:tcW w:w="4539" w:type="dxa"/>
            <w:vAlign w:val="center"/>
            <w:hideMark/>
          </w:tcPr>
          <w:p w14:paraId="0CA90D3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1 (t-test))</w:t>
            </w:r>
          </w:p>
        </w:tc>
      </w:tr>
      <w:tr w:rsidR="0022217B" w:rsidRPr="00C61CE1" w14:paraId="301D284A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2EE03E4D" w14:textId="4693AA1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ang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48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BC2E59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validation cohort: AF [40]; SR controls [20] 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EEFA97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3B45877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756A810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483-5p</w:t>
            </w:r>
          </w:p>
        </w:tc>
        <w:tc>
          <w:tcPr>
            <w:tcW w:w="4539" w:type="dxa"/>
            <w:vAlign w:val="center"/>
            <w:hideMark/>
          </w:tcPr>
          <w:p w14:paraId="11E598A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01 (t-test))</w:t>
            </w:r>
          </w:p>
        </w:tc>
      </w:tr>
      <w:tr w:rsidR="0022217B" w:rsidRPr="00C61CE1" w14:paraId="22A8B6A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99F6384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2B9A77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75ADC1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B975D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CEA374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42-5p</w:t>
            </w:r>
          </w:p>
        </w:tc>
        <w:tc>
          <w:tcPr>
            <w:tcW w:w="4539" w:type="dxa"/>
            <w:vAlign w:val="center"/>
            <w:hideMark/>
          </w:tcPr>
          <w:p w14:paraId="40589DC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AF (p=0.026 (t-test))</w:t>
            </w:r>
          </w:p>
        </w:tc>
      </w:tr>
      <w:tr w:rsidR="0022217B" w:rsidRPr="00C61CE1" w14:paraId="57CF9856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D74E23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81729E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BAE64A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58DC5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680A0F3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223-3p</w:t>
            </w:r>
          </w:p>
        </w:tc>
        <w:tc>
          <w:tcPr>
            <w:tcW w:w="4539" w:type="dxa"/>
            <w:vAlign w:val="center"/>
            <w:hideMark/>
          </w:tcPr>
          <w:p w14:paraId="64F64C0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AF (p=0.011 (t-test))</w:t>
            </w:r>
          </w:p>
        </w:tc>
      </w:tr>
      <w:tr w:rsidR="0022217B" w:rsidRPr="00C61CE1" w14:paraId="654A3722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213F561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2B977C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03522E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189ADD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69DE355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223-5p</w:t>
            </w:r>
          </w:p>
        </w:tc>
        <w:tc>
          <w:tcPr>
            <w:tcW w:w="4539" w:type="dxa"/>
            <w:vAlign w:val="center"/>
            <w:hideMark/>
          </w:tcPr>
          <w:p w14:paraId="0CB05F7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AF (p=0.028 (t-test))</w:t>
            </w:r>
          </w:p>
        </w:tc>
      </w:tr>
      <w:tr w:rsidR="0022217B" w:rsidRPr="00C61CE1" w14:paraId="57C9F79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B31FF52" w14:textId="1A03450E" w:rsidR="004803CE" w:rsidRPr="00C61CE1" w:rsidRDefault="0022217B" w:rsidP="004803C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Chen et al. 2021</w:t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br/>
              <w:t>(50)</w:t>
            </w:r>
          </w:p>
        </w:tc>
        <w:tc>
          <w:tcPr>
            <w:tcW w:w="1701" w:type="dxa"/>
            <w:vAlign w:val="center"/>
            <w:hideMark/>
          </w:tcPr>
          <w:p w14:paraId="781CE32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F [20]; healthy controls [20]</w:t>
            </w:r>
          </w:p>
        </w:tc>
        <w:tc>
          <w:tcPr>
            <w:tcW w:w="1418" w:type="dxa"/>
            <w:vAlign w:val="center"/>
            <w:hideMark/>
          </w:tcPr>
          <w:p w14:paraId="07440EE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8FBF6B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553421D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AT</w:t>
            </w:r>
          </w:p>
        </w:tc>
        <w:tc>
          <w:tcPr>
            <w:tcW w:w="4539" w:type="dxa"/>
            <w:vAlign w:val="center"/>
            <w:hideMark/>
          </w:tcPr>
          <w:p w14:paraId="4C04309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F (p&lt;0.05 (t-test))</w:t>
            </w:r>
          </w:p>
        </w:tc>
      </w:tr>
      <w:tr w:rsidR="0022217B" w:rsidRPr="00C61CE1" w14:paraId="48E037A2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7A2D102F" w14:textId="3476F9D2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a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2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DD2C63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validation cohort: DCM with HF [10]; healthy controls [6] 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A0B48F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6DFAA71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43E8C6C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6511b-3p</w:t>
            </w:r>
          </w:p>
        </w:tc>
        <w:tc>
          <w:tcPr>
            <w:tcW w:w="4539" w:type="dxa"/>
            <w:vAlign w:val="center"/>
            <w:hideMark/>
          </w:tcPr>
          <w:p w14:paraId="541F1E7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6C01A2E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CC3267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5A8145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C21881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6F2B4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CDB465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6741-5p</w:t>
            </w:r>
          </w:p>
        </w:tc>
        <w:tc>
          <w:tcPr>
            <w:tcW w:w="4539" w:type="dxa"/>
            <w:vAlign w:val="center"/>
            <w:hideMark/>
          </w:tcPr>
          <w:p w14:paraId="0326366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32A5F922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5D41699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473B47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5DFEF2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E5CF6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D51A8E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423-5p</w:t>
            </w:r>
          </w:p>
        </w:tc>
        <w:tc>
          <w:tcPr>
            <w:tcW w:w="4539" w:type="dxa"/>
            <w:vAlign w:val="center"/>
            <w:hideMark/>
          </w:tcPr>
          <w:p w14:paraId="00C8CE7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17BF15E9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4536CE3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F85162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FAF6B3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7AFD53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F924BD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138</w:t>
            </w:r>
          </w:p>
        </w:tc>
        <w:tc>
          <w:tcPr>
            <w:tcW w:w="4539" w:type="dxa"/>
            <w:vAlign w:val="center"/>
            <w:hideMark/>
          </w:tcPr>
          <w:p w14:paraId="4A75796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1CE7C7CF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8B85155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214DA8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50F82A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F13D07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631BEA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304-3p</w:t>
            </w:r>
          </w:p>
        </w:tc>
        <w:tc>
          <w:tcPr>
            <w:tcW w:w="4539" w:type="dxa"/>
            <w:vAlign w:val="center"/>
            <w:hideMark/>
          </w:tcPr>
          <w:p w14:paraId="0D6CAAF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46943C57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02E91044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221BFC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3C7A65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D452F0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22AB83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5010-5p</w:t>
            </w:r>
          </w:p>
        </w:tc>
        <w:tc>
          <w:tcPr>
            <w:tcW w:w="4539" w:type="dxa"/>
            <w:vAlign w:val="center"/>
            <w:hideMark/>
          </w:tcPr>
          <w:p w14:paraId="5BEA4CE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1F38A866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FDB9EF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76E168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563777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E9CC3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4B4C539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306-3p</w:t>
            </w:r>
          </w:p>
        </w:tc>
        <w:tc>
          <w:tcPr>
            <w:tcW w:w="4539" w:type="dxa"/>
            <w:vAlign w:val="center"/>
            <w:hideMark/>
          </w:tcPr>
          <w:p w14:paraId="4A2F9A2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 (p&lt;0.05 (Wilcoxon-test))</w:t>
            </w:r>
          </w:p>
        </w:tc>
      </w:tr>
      <w:tr w:rsidR="0022217B" w:rsidRPr="00C61CE1" w14:paraId="5CEF65AE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5BA124AC" w14:textId="186CE5A2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ang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3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008CF9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HF [10]; healthy controls [5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7D10F6B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ED6F93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EO and HMDD datasets screened; validation: RT-qPCR</w:t>
            </w:r>
          </w:p>
        </w:tc>
        <w:tc>
          <w:tcPr>
            <w:tcW w:w="1273" w:type="dxa"/>
            <w:vAlign w:val="center"/>
            <w:hideMark/>
          </w:tcPr>
          <w:p w14:paraId="6824A31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20a</w:t>
            </w:r>
          </w:p>
        </w:tc>
        <w:tc>
          <w:tcPr>
            <w:tcW w:w="4539" w:type="dxa"/>
            <w:vAlign w:val="center"/>
            <w:hideMark/>
          </w:tcPr>
          <w:p w14:paraId="609205A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HF (p&lt;0.05 (t-test))</w:t>
            </w:r>
          </w:p>
        </w:tc>
      </w:tr>
      <w:tr w:rsidR="0022217B" w:rsidRPr="00C61CE1" w14:paraId="4A6944E4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71C9CC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FB74C9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60235F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5DDC266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ISA</w:t>
            </w:r>
          </w:p>
        </w:tc>
        <w:tc>
          <w:tcPr>
            <w:tcW w:w="1273" w:type="dxa"/>
            <w:vAlign w:val="center"/>
            <w:hideMark/>
          </w:tcPr>
          <w:p w14:paraId="61BA450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ST2</w:t>
            </w:r>
          </w:p>
        </w:tc>
        <w:tc>
          <w:tcPr>
            <w:tcW w:w="4539" w:type="dxa"/>
            <w:vAlign w:val="center"/>
            <w:hideMark/>
          </w:tcPr>
          <w:p w14:paraId="41F761A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CHF (p&lt;0.01 (t-test))</w:t>
            </w:r>
          </w:p>
        </w:tc>
      </w:tr>
      <w:tr w:rsidR="0022217B" w:rsidRPr="00C61CE1" w14:paraId="1CB9E661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4384ABC8" w14:textId="40A3A5B4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Verbree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-Willemsen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4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3BEE00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F [141]; controls without HF [222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CA5A4F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DL plasma subfraction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59B58C1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bead-based immuno-assay</w:t>
            </w:r>
          </w:p>
        </w:tc>
        <w:tc>
          <w:tcPr>
            <w:tcW w:w="1273" w:type="dxa"/>
            <w:vAlign w:val="center"/>
            <w:hideMark/>
          </w:tcPr>
          <w:p w14:paraId="24CB2BD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4539" w:type="dxa"/>
            <w:vAlign w:val="center"/>
            <w:hideMark/>
          </w:tcPr>
          <w:p w14:paraId="215D8B6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HF (OR=2.43 97.5% CI=1.85-3.27 p&lt;0.001)</w:t>
            </w:r>
          </w:p>
        </w:tc>
      </w:tr>
      <w:tr w:rsidR="0022217B" w:rsidRPr="00C61CE1" w14:paraId="1B9783F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2C7E9A9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A5BCAB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E7DA66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5658CE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3DBE27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</w:p>
        </w:tc>
        <w:tc>
          <w:tcPr>
            <w:tcW w:w="4539" w:type="dxa"/>
            <w:vAlign w:val="center"/>
            <w:hideMark/>
          </w:tcPr>
          <w:p w14:paraId="558CF4C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HF (OR=1.94 97.5% CI=1.49-2.56 p&lt;0.001)</w:t>
            </w:r>
          </w:p>
        </w:tc>
      </w:tr>
      <w:tr w:rsidR="0022217B" w:rsidRPr="00C61CE1" w14:paraId="3873ACF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EAF2088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7FCDE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 w:val="restart"/>
            <w:vAlign w:val="center"/>
            <w:hideMark/>
          </w:tcPr>
          <w:p w14:paraId="250B289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DL plasma subfraction EV</w:t>
            </w:r>
          </w:p>
        </w:tc>
        <w:tc>
          <w:tcPr>
            <w:tcW w:w="1134" w:type="dxa"/>
            <w:vMerge/>
            <w:vAlign w:val="center"/>
            <w:hideMark/>
          </w:tcPr>
          <w:p w14:paraId="382093C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4D2F7B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4539" w:type="dxa"/>
            <w:vAlign w:val="center"/>
            <w:hideMark/>
          </w:tcPr>
          <w:p w14:paraId="3C76E67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HF (OR=2.02 97.5% CI=1.55-2.68 p&lt;0.001)</w:t>
            </w:r>
          </w:p>
        </w:tc>
      </w:tr>
      <w:tr w:rsidR="0022217B" w:rsidRPr="00C61CE1" w14:paraId="6E91CAC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8C005E8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9AF5E4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7C0070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DA9DD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9E5219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 G1</w:t>
            </w:r>
          </w:p>
        </w:tc>
        <w:tc>
          <w:tcPr>
            <w:tcW w:w="4539" w:type="dxa"/>
            <w:vAlign w:val="center"/>
            <w:hideMark/>
          </w:tcPr>
          <w:p w14:paraId="264635F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HF (OR=0.57 97.5% CI=0.43-0.74 p&lt;0.001)</w:t>
            </w:r>
          </w:p>
        </w:tc>
      </w:tr>
      <w:tr w:rsidR="0022217B" w:rsidRPr="00C61CE1" w14:paraId="29FCFEAD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A1C2F85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657E04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442D66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32847D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0B59112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 F2</w:t>
            </w:r>
          </w:p>
        </w:tc>
        <w:tc>
          <w:tcPr>
            <w:tcW w:w="4539" w:type="dxa"/>
            <w:vAlign w:val="center"/>
            <w:hideMark/>
          </w:tcPr>
          <w:p w14:paraId="72F4877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HF (OR=0.71 97.5% CI=0.56-0.9 p&lt;0.001)</w:t>
            </w:r>
          </w:p>
        </w:tc>
      </w:tr>
      <w:tr w:rsidR="0022217B" w:rsidRPr="00C61CE1" w14:paraId="2C7D6EB7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9C2F9CD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7F62E3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 w:val="restart"/>
            <w:vAlign w:val="center"/>
            <w:hideMark/>
          </w:tcPr>
          <w:p w14:paraId="3A57369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EX plasma subfraction EV</w:t>
            </w:r>
          </w:p>
        </w:tc>
        <w:tc>
          <w:tcPr>
            <w:tcW w:w="1134" w:type="dxa"/>
            <w:vMerge/>
            <w:vAlign w:val="center"/>
            <w:hideMark/>
          </w:tcPr>
          <w:p w14:paraId="3ED7080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A5B594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4539" w:type="dxa"/>
            <w:vAlign w:val="center"/>
            <w:hideMark/>
          </w:tcPr>
          <w:p w14:paraId="7D7C816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HF (OR=2.09 97.5% CI=1.61-2.75 p&lt;0.001)</w:t>
            </w:r>
          </w:p>
        </w:tc>
      </w:tr>
      <w:tr w:rsidR="0022217B" w:rsidRPr="00C61CE1" w14:paraId="50653FA4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30D26BD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A940CB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CB852B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64B3EC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FB5415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</w:p>
        </w:tc>
        <w:tc>
          <w:tcPr>
            <w:tcW w:w="4539" w:type="dxa"/>
            <w:vAlign w:val="center"/>
            <w:hideMark/>
          </w:tcPr>
          <w:p w14:paraId="2799BFF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HF (OR=1.48 97.5% CI=1.17-1.90 p&lt;0.001)</w:t>
            </w:r>
          </w:p>
        </w:tc>
      </w:tr>
      <w:tr w:rsidR="0022217B" w:rsidRPr="00C61CE1" w14:paraId="42494E1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7474E2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58EAE6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DC6472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AA4FF9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6EEC5F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G1</w:t>
            </w:r>
          </w:p>
        </w:tc>
        <w:tc>
          <w:tcPr>
            <w:tcW w:w="4539" w:type="dxa"/>
            <w:vAlign w:val="center"/>
            <w:hideMark/>
          </w:tcPr>
          <w:p w14:paraId="612E24D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HF (OR=1.34 97.5% CI=1.06-1.71 p&lt;0.001)</w:t>
            </w:r>
          </w:p>
        </w:tc>
      </w:tr>
      <w:tr w:rsidR="0022217B" w:rsidRPr="00C61CE1" w14:paraId="0A94381B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144877E" w14:textId="0A77EB3D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u et al. 2018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5)</w:t>
            </w:r>
          </w:p>
        </w:tc>
        <w:tc>
          <w:tcPr>
            <w:tcW w:w="1701" w:type="dxa"/>
            <w:vAlign w:val="center"/>
            <w:hideMark/>
          </w:tcPr>
          <w:p w14:paraId="0D0EB1C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CM-AHF [43]; healthy controls [34]</w:t>
            </w:r>
          </w:p>
        </w:tc>
        <w:tc>
          <w:tcPr>
            <w:tcW w:w="1418" w:type="dxa"/>
            <w:vAlign w:val="center"/>
            <w:hideMark/>
          </w:tcPr>
          <w:p w14:paraId="07C72AA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EBC698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1D29AC4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92b-5p</w:t>
            </w:r>
          </w:p>
        </w:tc>
        <w:tc>
          <w:tcPr>
            <w:tcW w:w="4539" w:type="dxa"/>
            <w:vAlign w:val="center"/>
            <w:hideMark/>
          </w:tcPr>
          <w:p w14:paraId="62C3BF7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DCM-AHF (AUC=0.808 95% CI=0.712-0.903 p&lt;0.001)</w:t>
            </w:r>
          </w:p>
        </w:tc>
      </w:tr>
      <w:tr w:rsidR="0022217B" w:rsidRPr="00C61CE1" w14:paraId="35EA8DC7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339266B" w14:textId="4CA31F7D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u et al. 2018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6)</w:t>
            </w:r>
          </w:p>
        </w:tc>
        <w:tc>
          <w:tcPr>
            <w:tcW w:w="1701" w:type="dxa"/>
            <w:vAlign w:val="center"/>
            <w:hideMark/>
          </w:tcPr>
          <w:p w14:paraId="7283C31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FrEF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-AHF [28]; healthy controls [30]</w:t>
            </w:r>
          </w:p>
        </w:tc>
        <w:tc>
          <w:tcPr>
            <w:tcW w:w="1418" w:type="dxa"/>
            <w:vAlign w:val="center"/>
            <w:hideMark/>
          </w:tcPr>
          <w:p w14:paraId="43DF481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7DE010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273" w:type="dxa"/>
            <w:vAlign w:val="center"/>
            <w:hideMark/>
          </w:tcPr>
          <w:p w14:paraId="4ADB80B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92b-5p</w:t>
            </w:r>
          </w:p>
        </w:tc>
        <w:tc>
          <w:tcPr>
            <w:tcW w:w="4539" w:type="dxa"/>
            <w:vAlign w:val="center"/>
            <w:hideMark/>
          </w:tcPr>
          <w:p w14:paraId="61E5549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elevated in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FrEF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-AHF (AUC=0.844 p&lt;0.001)</w:t>
            </w:r>
          </w:p>
        </w:tc>
      </w:tr>
      <w:tr w:rsidR="0022217B" w:rsidRPr="00C61CE1" w14:paraId="402B4259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024DE73C" w14:textId="568845A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Roura et al. 2018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7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1AC976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CM [20]; healthy controls [15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5539238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0C1421F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C-MS/MS</w:t>
            </w:r>
          </w:p>
        </w:tc>
        <w:tc>
          <w:tcPr>
            <w:tcW w:w="1273" w:type="dxa"/>
            <w:vAlign w:val="center"/>
            <w:hideMark/>
          </w:tcPr>
          <w:p w14:paraId="7B66E61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Fibrinogen</w:t>
            </w:r>
          </w:p>
        </w:tc>
        <w:tc>
          <w:tcPr>
            <w:tcW w:w="4539" w:type="dxa"/>
            <w:vMerge w:val="restart"/>
            <w:vAlign w:val="center"/>
            <w:hideMark/>
          </w:tcPr>
          <w:p w14:paraId="35956AB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lustered in EV derived from DCM patients (p&lt;0.05 (t-test))</w:t>
            </w:r>
          </w:p>
        </w:tc>
      </w:tr>
      <w:tr w:rsidR="0022217B" w:rsidRPr="00C61CE1" w14:paraId="29DD27A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69D2AB2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67BCAC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61E0AA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98B9FE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C81543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otransfer-rin</w:t>
            </w:r>
            <w:proofErr w:type="spellEnd"/>
          </w:p>
        </w:tc>
        <w:tc>
          <w:tcPr>
            <w:tcW w:w="4539" w:type="dxa"/>
            <w:vMerge/>
            <w:vAlign w:val="center"/>
            <w:hideMark/>
          </w:tcPr>
          <w:p w14:paraId="4888241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</w:tr>
      <w:tr w:rsidR="0022217B" w:rsidRPr="00C61CE1" w14:paraId="58FFFAD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445F17B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A4DB2A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1CCA37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A8C9E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405768E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lfa-1-antitrypsin</w:t>
            </w:r>
          </w:p>
        </w:tc>
        <w:tc>
          <w:tcPr>
            <w:tcW w:w="4539" w:type="dxa"/>
            <w:vMerge/>
            <w:vAlign w:val="center"/>
            <w:hideMark/>
          </w:tcPr>
          <w:p w14:paraId="74616F8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</w:tr>
      <w:tr w:rsidR="0022217B" w:rsidRPr="00C61CE1" w14:paraId="59314C9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F47B6F1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D42206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CE1FC2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92BA0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6BF8A82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polipoprotein family members (C-I, C-III, D, H, beta-2-glycoprotein, J)</w:t>
            </w:r>
          </w:p>
        </w:tc>
        <w:tc>
          <w:tcPr>
            <w:tcW w:w="4539" w:type="dxa"/>
            <w:vMerge/>
            <w:vAlign w:val="center"/>
            <w:hideMark/>
          </w:tcPr>
          <w:p w14:paraId="3D574CF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</w:tr>
      <w:tr w:rsidR="0022217B" w:rsidRPr="00C61CE1" w14:paraId="77DC5BD7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53533B87" w14:textId="5477E0A1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a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58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B1F969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validation cohort: FM [15]; healthy controls [15] 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5E1E67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6525BF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; validation: RT-qPCR</w:t>
            </w:r>
          </w:p>
        </w:tc>
        <w:tc>
          <w:tcPr>
            <w:tcW w:w="1273" w:type="dxa"/>
            <w:vAlign w:val="center"/>
            <w:hideMark/>
          </w:tcPr>
          <w:p w14:paraId="209FB1B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46a-5p</w:t>
            </w:r>
          </w:p>
        </w:tc>
        <w:tc>
          <w:tcPr>
            <w:tcW w:w="4539" w:type="dxa"/>
            <w:vAlign w:val="center"/>
            <w:hideMark/>
          </w:tcPr>
          <w:p w14:paraId="29713A7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FM (AUC=0.987 95% CI=0.9552-1.000)</w:t>
            </w:r>
          </w:p>
        </w:tc>
      </w:tr>
      <w:tr w:rsidR="0022217B" w:rsidRPr="00C61CE1" w14:paraId="624D41A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5BBC2FEE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D879BC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670AEE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BF202C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E61244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23a-3p</w:t>
            </w:r>
          </w:p>
        </w:tc>
        <w:tc>
          <w:tcPr>
            <w:tcW w:w="4539" w:type="dxa"/>
            <w:vAlign w:val="center"/>
            <w:hideMark/>
          </w:tcPr>
          <w:p w14:paraId="5FB949B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FM (AUC=0.9333 95% CI=0.8272-1.000)</w:t>
            </w:r>
          </w:p>
        </w:tc>
      </w:tr>
      <w:tr w:rsidR="0022217B" w:rsidRPr="00C61CE1" w14:paraId="1AE09DAC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48DD6808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0ECE11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A84BFB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BBD9D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EA22CA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27a-3p</w:t>
            </w:r>
          </w:p>
        </w:tc>
        <w:tc>
          <w:tcPr>
            <w:tcW w:w="4539" w:type="dxa"/>
            <w:vAlign w:val="center"/>
            <w:hideMark/>
          </w:tcPr>
          <w:p w14:paraId="2E98116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FM (AUC=0.9244 95% CI=0.8133-1.000)</w:t>
            </w:r>
          </w:p>
        </w:tc>
      </w:tr>
      <w:tr w:rsidR="0022217B" w:rsidRPr="00C61CE1" w14:paraId="400D8C7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60D8FA0" w14:textId="0747A62B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ang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61)</w:t>
            </w:r>
          </w:p>
        </w:tc>
        <w:tc>
          <w:tcPr>
            <w:tcW w:w="1701" w:type="dxa"/>
            <w:vAlign w:val="center"/>
            <w:hideMark/>
          </w:tcPr>
          <w:p w14:paraId="414BB32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FM [60]; healthy controls [60]</w:t>
            </w:r>
          </w:p>
        </w:tc>
        <w:tc>
          <w:tcPr>
            <w:tcW w:w="1418" w:type="dxa"/>
            <w:vAlign w:val="center"/>
            <w:hideMark/>
          </w:tcPr>
          <w:p w14:paraId="1025E58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8E3ECA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273" w:type="dxa"/>
            <w:vAlign w:val="center"/>
            <w:hideMark/>
          </w:tcPr>
          <w:p w14:paraId="7AFB60E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 panel (miR-155 and miR-320a)</w:t>
            </w:r>
          </w:p>
        </w:tc>
        <w:tc>
          <w:tcPr>
            <w:tcW w:w="4539" w:type="dxa"/>
            <w:vAlign w:val="center"/>
            <w:hideMark/>
          </w:tcPr>
          <w:p w14:paraId="18C105F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FM (AUC=0.944 95% CI=0.912-0.976)</w:t>
            </w:r>
          </w:p>
        </w:tc>
      </w:tr>
      <w:tr w:rsidR="0022217B" w:rsidRPr="00C61CE1" w14:paraId="00EC1721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2D1DD75" w14:textId="18DC5ABE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Celik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65)</w:t>
            </w:r>
          </w:p>
        </w:tc>
        <w:tc>
          <w:tcPr>
            <w:tcW w:w="1701" w:type="dxa"/>
            <w:vAlign w:val="center"/>
            <w:hideMark/>
          </w:tcPr>
          <w:p w14:paraId="2829CED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validation cohort: ACR &gt;2R [16]; non-rejecting HTX controls [33] </w:t>
            </w:r>
          </w:p>
        </w:tc>
        <w:tc>
          <w:tcPr>
            <w:tcW w:w="1418" w:type="dxa"/>
            <w:vAlign w:val="center"/>
            <w:hideMark/>
          </w:tcPr>
          <w:p w14:paraId="66F1A35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Align w:val="center"/>
            <w:hideMark/>
          </w:tcPr>
          <w:p w14:paraId="5F141D2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oximity extension assay; validation: nanoscale flow cytometric assay</w:t>
            </w:r>
          </w:p>
        </w:tc>
        <w:tc>
          <w:tcPr>
            <w:tcW w:w="1273" w:type="dxa"/>
            <w:vAlign w:val="center"/>
            <w:hideMark/>
          </w:tcPr>
          <w:p w14:paraId="21AED46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WEAK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 w:eastAsia="hu-HU"/>
                <w14:ligatures w14:val="none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4539" w:type="dxa"/>
            <w:vAlign w:val="center"/>
            <w:hideMark/>
          </w:tcPr>
          <w:p w14:paraId="4B185E7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(p=0.042 (t-test) AUC=0.582 95% CI=0.41-0.76 p=0.358)</w:t>
            </w:r>
          </w:p>
        </w:tc>
      </w:tr>
      <w:tr w:rsidR="0022217B" w:rsidRPr="00C61CE1" w14:paraId="22A66CA5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  <w:hideMark/>
          </w:tcPr>
          <w:p w14:paraId="7C400D0C" w14:textId="47109BD4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Castellani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6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041912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ACR [11]; AMR [9]; non-rejecting controls [R0] [33]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2E6B4E7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65AE841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ultiplex flow cytometry</w:t>
            </w:r>
          </w:p>
        </w:tc>
        <w:tc>
          <w:tcPr>
            <w:tcW w:w="1273" w:type="dxa"/>
            <w:vAlign w:val="center"/>
            <w:hideMark/>
          </w:tcPr>
          <w:p w14:paraId="730D9A0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3</w:t>
            </w:r>
          </w:p>
        </w:tc>
        <w:tc>
          <w:tcPr>
            <w:tcW w:w="4539" w:type="dxa"/>
            <w:vAlign w:val="center"/>
            <w:hideMark/>
          </w:tcPr>
          <w:p w14:paraId="6BD9EEA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compared to R0 (AUC=0.848 95% CI=0.736-0.961 p&lt;0.001)</w:t>
            </w:r>
          </w:p>
        </w:tc>
      </w:tr>
      <w:tr w:rsidR="0022217B" w:rsidRPr="00C61CE1" w14:paraId="289286EF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5A2AAEA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C83BCF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4F4D6B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DD66B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BBB7F6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2</w:t>
            </w:r>
          </w:p>
        </w:tc>
        <w:tc>
          <w:tcPr>
            <w:tcW w:w="4539" w:type="dxa"/>
            <w:vAlign w:val="center"/>
            <w:hideMark/>
          </w:tcPr>
          <w:p w14:paraId="63149B3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compared to R0 (AUC=0.829 95% CI=0.704-0.955 p&lt;0.001)</w:t>
            </w:r>
          </w:p>
        </w:tc>
      </w:tr>
      <w:tr w:rsidR="0022217B" w:rsidRPr="00C61CE1" w14:paraId="1ACC1467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84F5A64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74B607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1C02FD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F7FB9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87B70F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OR1</w:t>
            </w:r>
          </w:p>
        </w:tc>
        <w:tc>
          <w:tcPr>
            <w:tcW w:w="4539" w:type="dxa"/>
            <w:vAlign w:val="center"/>
            <w:hideMark/>
          </w:tcPr>
          <w:p w14:paraId="12A9E53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compared to R0 (AUC=0.771 95% CI=0.627-0.915 p&lt;0.008) elevated in AMR compared to R0 (AUC=0.879 95% CI=0.776-0.981 p&lt;0.001)</w:t>
            </w:r>
          </w:p>
        </w:tc>
      </w:tr>
      <w:tr w:rsidR="0022217B" w:rsidRPr="00C61CE1" w14:paraId="78743CB3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2237729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4339CB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B0EEE9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6E505B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B18B03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SEA-4</w:t>
            </w:r>
          </w:p>
        </w:tc>
        <w:tc>
          <w:tcPr>
            <w:tcW w:w="4539" w:type="dxa"/>
            <w:vAlign w:val="center"/>
            <w:hideMark/>
          </w:tcPr>
          <w:p w14:paraId="6D2D286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compared to R0 (AUC=0.832 95% CI=0.711-0.952 p&lt;0.001) elevated in AMR compared to R0 (AUC=0.820 95% CI=0.692-0.947 p&lt;0.004)</w:t>
            </w:r>
          </w:p>
        </w:tc>
      </w:tr>
      <w:tr w:rsidR="0022217B" w:rsidRPr="00C61CE1" w14:paraId="654D5C9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1E49A94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AEF9AD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5146E6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BDCD4D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01DD168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LA-I</w:t>
            </w:r>
          </w:p>
        </w:tc>
        <w:tc>
          <w:tcPr>
            <w:tcW w:w="4539" w:type="dxa"/>
            <w:vAlign w:val="center"/>
            <w:hideMark/>
          </w:tcPr>
          <w:p w14:paraId="19B58F7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compared to R0 (AUC=0.939 95% CI=0.869-1.000 p&lt;0.001) elevated in AMR compared to R0 (AUC=0.872 95% CI=0.757-0.988 p&lt;0.001)</w:t>
            </w:r>
          </w:p>
        </w:tc>
      </w:tr>
      <w:tr w:rsidR="0022217B" w:rsidRPr="00C61CE1" w14:paraId="557158F8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3E6CD19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8571EA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140066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0432C9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C1237A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41b</w:t>
            </w:r>
          </w:p>
        </w:tc>
        <w:tc>
          <w:tcPr>
            <w:tcW w:w="4539" w:type="dxa"/>
            <w:vAlign w:val="center"/>
            <w:hideMark/>
          </w:tcPr>
          <w:p w14:paraId="51EEE91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CR compared to R0 (AUC=0.815 95% CI=0.653-0.978 p&lt;0.002) elevated in AMR compared to R0 (AUC=0.778 95% CI= 0.619-0.937 p&lt;0.011)</w:t>
            </w:r>
          </w:p>
        </w:tc>
      </w:tr>
      <w:tr w:rsidR="0022217B" w:rsidRPr="00C61CE1" w14:paraId="76B29DBE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786F09B7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6D4B9B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9E4EA8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E07445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17D4C58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9</w:t>
            </w:r>
          </w:p>
        </w:tc>
        <w:tc>
          <w:tcPr>
            <w:tcW w:w="4539" w:type="dxa"/>
            <w:vAlign w:val="center"/>
            <w:hideMark/>
          </w:tcPr>
          <w:p w14:paraId="58A96C7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MR compared to R0 (AUC=0.795 95% CI=0.648-0.942 p&lt;0.007)</w:t>
            </w:r>
          </w:p>
        </w:tc>
      </w:tr>
      <w:tr w:rsidR="0022217B" w:rsidRPr="00C61CE1" w14:paraId="31C3710E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D5A68AD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06E88F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B8A517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463155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2837B5A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LA-II</w:t>
            </w:r>
          </w:p>
        </w:tc>
        <w:tc>
          <w:tcPr>
            <w:tcW w:w="4539" w:type="dxa"/>
            <w:vAlign w:val="center"/>
            <w:hideMark/>
          </w:tcPr>
          <w:p w14:paraId="7C3FAC5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MR compared to R0 (AUC=0.788 95% CI=0.653-0.922 p&lt;0.009)</w:t>
            </w:r>
          </w:p>
        </w:tc>
      </w:tr>
      <w:tr w:rsidR="0022217B" w:rsidRPr="00C61CE1" w14:paraId="11F86D0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31D4EBD8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0689B6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81F9C4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BA6CE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3DF0234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25</w:t>
            </w:r>
          </w:p>
        </w:tc>
        <w:tc>
          <w:tcPr>
            <w:tcW w:w="4539" w:type="dxa"/>
            <w:vAlign w:val="center"/>
            <w:hideMark/>
          </w:tcPr>
          <w:p w14:paraId="4086E47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MR compared to R0 (AUC=0.727 95% CI=0.568-0.886 p&lt;0.039)</w:t>
            </w:r>
          </w:p>
        </w:tc>
      </w:tr>
      <w:tr w:rsidR="0022217B" w:rsidRPr="00C61CE1" w14:paraId="795F840F" w14:textId="77777777" w:rsidTr="001137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027A4776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8141EA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6E8F3F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1E5236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5E8BEED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326</w:t>
            </w:r>
          </w:p>
        </w:tc>
        <w:tc>
          <w:tcPr>
            <w:tcW w:w="4539" w:type="dxa"/>
            <w:vAlign w:val="center"/>
            <w:hideMark/>
          </w:tcPr>
          <w:p w14:paraId="3957D3A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MR compared to R0 (AUC=0.788 95% CI=0.597-0.979 p&lt;0.009)</w:t>
            </w:r>
          </w:p>
        </w:tc>
      </w:tr>
      <w:tr w:rsidR="0022217B" w:rsidRPr="00C61CE1" w14:paraId="665EF716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14:paraId="605A1DD9" w14:textId="77777777" w:rsidR="0022217B" w:rsidRPr="00C61CE1" w:rsidRDefault="0022217B" w:rsidP="001137D4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C37E4F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75807D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308B0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3" w:type="dxa"/>
            <w:vAlign w:val="center"/>
            <w:hideMark/>
          </w:tcPr>
          <w:p w14:paraId="7C519A6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20</w:t>
            </w:r>
          </w:p>
        </w:tc>
        <w:tc>
          <w:tcPr>
            <w:tcW w:w="4539" w:type="dxa"/>
            <w:vAlign w:val="center"/>
            <w:hideMark/>
          </w:tcPr>
          <w:p w14:paraId="619D309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vated in AMR compared to R0 (AUC=0.798 95% CI=0.651-0.945 p&lt;0.007)</w:t>
            </w:r>
          </w:p>
        </w:tc>
      </w:tr>
    </w:tbl>
    <w:p w14:paraId="2FDC1C8C" w14:textId="77777777" w:rsidR="0022217B" w:rsidRPr="00C61CE1" w:rsidRDefault="0022217B" w:rsidP="0022217B">
      <w:pPr>
        <w:spacing w:before="0"/>
        <w:jc w:val="both"/>
        <w:rPr>
          <w:b/>
          <w:bCs/>
        </w:rPr>
      </w:pPr>
    </w:p>
    <w:p w14:paraId="684F6722" w14:textId="76985F0C" w:rsidR="00C152FF" w:rsidRPr="00C61CE1" w:rsidRDefault="00C152FF">
      <w:pPr>
        <w:spacing w:before="0" w:after="200" w:line="276" w:lineRule="auto"/>
        <w:rPr>
          <w:b/>
          <w:bCs/>
        </w:rPr>
      </w:pPr>
    </w:p>
    <w:p w14:paraId="0C4B05D7" w14:textId="40F73F97" w:rsidR="0022217B" w:rsidRPr="00C61CE1" w:rsidRDefault="0022217B" w:rsidP="0022217B">
      <w:pPr>
        <w:spacing w:before="0"/>
        <w:jc w:val="both"/>
      </w:pPr>
      <w:r w:rsidRPr="00C61CE1">
        <w:rPr>
          <w:b/>
          <w:bCs/>
        </w:rPr>
        <w:t xml:space="preserve">Table </w:t>
      </w:r>
      <w:r w:rsidR="00922946" w:rsidRPr="00C61CE1">
        <w:rPr>
          <w:b/>
          <w:bCs/>
        </w:rPr>
        <w:t>3</w:t>
      </w:r>
      <w:r w:rsidRPr="00C61CE1">
        <w:t xml:space="preserve"> Overview of selected publications about the prognostic potential of EV in CVD. </w:t>
      </w:r>
    </w:p>
    <w:p w14:paraId="58F1AED1" w14:textId="123299A1" w:rsidR="00C152FF" w:rsidRPr="00C61CE1" w:rsidRDefault="0022217B" w:rsidP="000C653C">
      <w:pPr>
        <w:spacing w:before="240"/>
        <w:jc w:val="both"/>
      </w:pPr>
      <w:r w:rsidRPr="00C61CE1">
        <w:t xml:space="preserve">EV: extracellular vesicle, AUC: area under curve, STEMI: ST-elevation myocardial infarction, VA-ECMO: </w:t>
      </w:r>
      <w:proofErr w:type="spellStart"/>
      <w:r w:rsidRPr="00C61CE1">
        <w:t>veno</w:t>
      </w:r>
      <w:proofErr w:type="spellEnd"/>
      <w:r w:rsidRPr="00C61CE1">
        <w:t xml:space="preserve">-arterial extracorporeal membrane oxygenation, LVEF: left ventricular ejection fraction, NTA: nanoparticle tracking analysis, ELISA: enzyme-linked immunosorbent assay, MVO: microvascular obstruction, MSI: myocardial salvage index, CAD: coronary artery disease, CCS: chronic coronary syndrome, RT-qPCR: real-time quantitative PCR, miRNA-seq: micro-RNA sequencing, MACE: major adverse cardiovascular event, HR: hazard ratio, CI: confidence interval, CEA: carotid endarterectomy, LDL: low-density lipoprotein, HDL: high-density lipoprotein, TEX: tiny extracellular fraction, </w:t>
      </w:r>
      <w:proofErr w:type="spellStart"/>
      <w:r w:rsidRPr="00C61CE1">
        <w:t>miR</w:t>
      </w:r>
      <w:proofErr w:type="spellEnd"/>
      <w:r w:rsidRPr="00C61CE1">
        <w:t xml:space="preserve">: micro-RNA, LC-MS/MS: liquid chromatography tandem mass spectrometry, </w:t>
      </w:r>
      <w:proofErr w:type="spellStart"/>
      <w:r w:rsidRPr="00C61CE1">
        <w:t>Cer</w:t>
      </w:r>
      <w:proofErr w:type="spellEnd"/>
      <w:r w:rsidRPr="00C61CE1">
        <w:t>: ceramide, PC: phosphatidylcholine, TNFRSF14: tumor necrosis factor receptor superfamily member 14, MMP9: matrix-metalloproteinase 9, TFF3: trefoil factor 3, SELP: P-selectin, GRN: granulins, LTBR: lymphotoxin-beta receptor, GDF15: growth/</w:t>
      </w:r>
      <w:proofErr w:type="spellStart"/>
      <w:r w:rsidRPr="00C61CE1">
        <w:t>differentitation</w:t>
      </w:r>
      <w:proofErr w:type="spellEnd"/>
      <w:r w:rsidRPr="00C61CE1">
        <w:t xml:space="preserve"> factor 15, DLK1: protein delta homolog 1, PCSK9: proprotein convertase subtilisin/</w:t>
      </w:r>
      <w:proofErr w:type="spellStart"/>
      <w:r w:rsidRPr="00C61CE1">
        <w:t>kexin</w:t>
      </w:r>
      <w:proofErr w:type="spellEnd"/>
      <w:r w:rsidRPr="00C61CE1">
        <w:t xml:space="preserve"> type 9, U-PAR: urokinase plasminogen activator surface receptor, OPN: </w:t>
      </w:r>
      <w:proofErr w:type="spellStart"/>
      <w:r w:rsidRPr="00C61CE1">
        <w:t>osteopontin</w:t>
      </w:r>
      <w:proofErr w:type="spellEnd"/>
      <w:r w:rsidRPr="00C61CE1">
        <w:t xml:space="preserve">, JAM-A: junctional adhesion molecule A, Gal4: galectin-4, SHPS-1: tyrosine-protein phosphatase non-receptor type substrate 1, CCL15: C-C motif chemokine 15, IGFBP-7: insulin-like growth factor-binding protein 7, IL18BP: interleukin-18-binding protein, RARRES2: retinoic acid receptor responder protein 2, TNF-R1: tumor necrosis factor receptor 1, IGFBP-2: insulin-like growth factor-binding protein 2, CCL16: C-C motif chemokine 16, OR: odds ratio, </w:t>
      </w:r>
      <w:r w:rsidR="009F082C" w:rsidRPr="00C61CE1">
        <w:t xml:space="preserve">FH: familial hypercholesterolemia, </w:t>
      </w:r>
      <w:r w:rsidRPr="00C61CE1">
        <w:t xml:space="preserve">AF: atrial fibrillation, </w:t>
      </w:r>
      <w:proofErr w:type="spellStart"/>
      <w:r w:rsidRPr="00C61CE1">
        <w:t>ddPCR</w:t>
      </w:r>
      <w:proofErr w:type="spellEnd"/>
      <w:r w:rsidRPr="00C61CE1">
        <w:t xml:space="preserve">: droplet digital PCR, CKD: chronic kidney disease, </w:t>
      </w:r>
      <w:proofErr w:type="spellStart"/>
      <w:r w:rsidRPr="00C61CE1">
        <w:t>vWF</w:t>
      </w:r>
      <w:proofErr w:type="spellEnd"/>
      <w:r w:rsidRPr="00C61CE1">
        <w:t>: von Willebrand factor, LV: left ventricle, LVR: left ventricular remodeling, MI: myocardial infarction, HF: heart failure</w:t>
      </w:r>
    </w:p>
    <w:p w14:paraId="7CC7A5DA" w14:textId="3AFB18BF" w:rsidR="00DE23E8" w:rsidRPr="00C61CE1" w:rsidRDefault="00C152FF" w:rsidP="00C152FF">
      <w:pPr>
        <w:spacing w:before="0" w:after="200" w:line="276" w:lineRule="auto"/>
      </w:pPr>
      <w:r w:rsidRPr="00C61CE1">
        <w:br w:type="page"/>
      </w:r>
    </w:p>
    <w:tbl>
      <w:tblPr>
        <w:tblStyle w:val="EinfacheTabelle1"/>
        <w:tblW w:w="1148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275"/>
        <w:gridCol w:w="1134"/>
        <w:gridCol w:w="1560"/>
        <w:gridCol w:w="1417"/>
        <w:gridCol w:w="3119"/>
      </w:tblGrid>
      <w:tr w:rsidR="0022217B" w:rsidRPr="00C61CE1" w14:paraId="6623D34A" w14:textId="77777777" w:rsidTr="0011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00B7AF76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lastRenderedPageBreak/>
              <w:t>Reference</w:t>
            </w:r>
          </w:p>
        </w:tc>
        <w:tc>
          <w:tcPr>
            <w:tcW w:w="1701" w:type="dxa"/>
            <w:vAlign w:val="center"/>
            <w:hideMark/>
          </w:tcPr>
          <w:p w14:paraId="21D30228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roups [N]</w:t>
            </w:r>
          </w:p>
        </w:tc>
        <w:tc>
          <w:tcPr>
            <w:tcW w:w="1275" w:type="dxa"/>
            <w:vAlign w:val="center"/>
            <w:hideMark/>
          </w:tcPr>
          <w:p w14:paraId="37068C87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V subpopulation</w:t>
            </w:r>
          </w:p>
        </w:tc>
        <w:tc>
          <w:tcPr>
            <w:tcW w:w="1134" w:type="dxa"/>
            <w:vAlign w:val="center"/>
            <w:hideMark/>
          </w:tcPr>
          <w:p w14:paraId="1149EDC7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tection method</w:t>
            </w:r>
          </w:p>
        </w:tc>
        <w:tc>
          <w:tcPr>
            <w:tcW w:w="1560" w:type="dxa"/>
            <w:vAlign w:val="center"/>
            <w:hideMark/>
          </w:tcPr>
          <w:p w14:paraId="5C33951A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V-bound target or variable</w:t>
            </w:r>
          </w:p>
        </w:tc>
        <w:tc>
          <w:tcPr>
            <w:tcW w:w="1417" w:type="dxa"/>
            <w:vAlign w:val="center"/>
            <w:hideMark/>
          </w:tcPr>
          <w:p w14:paraId="41EBEDEC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dpoint/Risk associated with</w:t>
            </w:r>
          </w:p>
        </w:tc>
        <w:tc>
          <w:tcPr>
            <w:tcW w:w="3119" w:type="dxa"/>
            <w:vAlign w:val="center"/>
            <w:hideMark/>
          </w:tcPr>
          <w:p w14:paraId="13134AA8" w14:textId="77777777" w:rsidR="0022217B" w:rsidRPr="00C61CE1" w:rsidRDefault="0022217B" w:rsidP="00113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udy finding (statistical significance))</w:t>
            </w:r>
          </w:p>
        </w:tc>
      </w:tr>
      <w:tr w:rsidR="0022217B" w:rsidRPr="00C61CE1" w14:paraId="61ADAEA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076DA9EF" w14:textId="660BDC1D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Siegel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4803CE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69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51CE67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19]; patients on VA-ECMO [18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10C1C59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74C4DB7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flow cytometry</w:t>
            </w:r>
          </w:p>
        </w:tc>
        <w:tc>
          <w:tcPr>
            <w:tcW w:w="1560" w:type="dxa"/>
            <w:vAlign w:val="center"/>
            <w:hideMark/>
          </w:tcPr>
          <w:p w14:paraId="3F250A6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nnexin V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Align w:val="center"/>
            <w:hideMark/>
          </w:tcPr>
          <w:p w14:paraId="0B0CC9B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atient mortality</w:t>
            </w:r>
          </w:p>
        </w:tc>
        <w:tc>
          <w:tcPr>
            <w:tcW w:w="3119" w:type="dxa"/>
            <w:vAlign w:val="center"/>
            <w:hideMark/>
          </w:tcPr>
          <w:p w14:paraId="04A24E9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non-survivors of VA-ECMO (AUC=0.79 p=0.05 (logistic regression analysis))</w:t>
            </w:r>
          </w:p>
        </w:tc>
      </w:tr>
      <w:tr w:rsidR="0022217B" w:rsidRPr="00C61CE1" w14:paraId="78D55AE4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5F13090C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84F084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AFD230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355CA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62FFA0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aveolin-3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Align w:val="center"/>
            <w:hideMark/>
          </w:tcPr>
          <w:p w14:paraId="4997174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oderately-severely reduced left ventricular function</w:t>
            </w:r>
          </w:p>
        </w:tc>
        <w:tc>
          <w:tcPr>
            <w:tcW w:w="3119" w:type="dxa"/>
            <w:vAlign w:val="center"/>
            <w:hideMark/>
          </w:tcPr>
          <w:p w14:paraId="44652F5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patients with reduced LVEF (p=0.03 (t-test))</w:t>
            </w:r>
          </w:p>
        </w:tc>
      </w:tr>
      <w:tr w:rsidR="0022217B" w:rsidRPr="00C61CE1" w14:paraId="49831C6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2C0CD191" w14:textId="0B5565D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ara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13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2D0818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42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140576A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0A4B18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NTA</w:t>
            </w:r>
          </w:p>
        </w:tc>
        <w:tc>
          <w:tcPr>
            <w:tcW w:w="1560" w:type="dxa"/>
            <w:vAlign w:val="center"/>
            <w:hideMark/>
          </w:tcPr>
          <w:p w14:paraId="393AFA2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siz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69C9FC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MVO/MSI </w:t>
            </w:r>
          </w:p>
        </w:tc>
        <w:tc>
          <w:tcPr>
            <w:tcW w:w="3119" w:type="dxa"/>
            <w:vAlign w:val="center"/>
            <w:hideMark/>
          </w:tcPr>
          <w:p w14:paraId="61A9C8A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maller EV size is associated with MVO and lower MSI (OR=0.93 95% CI=0.87-0.98)</w:t>
            </w:r>
          </w:p>
        </w:tc>
      </w:tr>
      <w:tr w:rsidR="0022217B" w:rsidRPr="00C61CE1" w14:paraId="0B20D74A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45E4CF84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5F9D4B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C62618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3545157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ISA</w:t>
            </w:r>
          </w:p>
        </w:tc>
        <w:tc>
          <w:tcPr>
            <w:tcW w:w="1560" w:type="dxa"/>
            <w:vAlign w:val="center"/>
            <w:hideMark/>
          </w:tcPr>
          <w:p w14:paraId="36548B3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telet marker CD41-CD61 expression</w:t>
            </w:r>
          </w:p>
        </w:tc>
        <w:tc>
          <w:tcPr>
            <w:tcW w:w="1417" w:type="dxa"/>
            <w:vMerge/>
            <w:vAlign w:val="center"/>
            <w:hideMark/>
          </w:tcPr>
          <w:p w14:paraId="646E47F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5CB163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ower expression is associated with MVO (OR=0.04 95% CI=0-0.61)</w:t>
            </w:r>
          </w:p>
        </w:tc>
      </w:tr>
      <w:tr w:rsidR="0022217B" w:rsidRPr="00C61CE1" w14:paraId="07A9146A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05EFDD1F" w14:textId="4B29B859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Han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70)</w:t>
            </w:r>
          </w:p>
        </w:tc>
        <w:tc>
          <w:tcPr>
            <w:tcW w:w="1701" w:type="dxa"/>
            <w:vAlign w:val="center"/>
            <w:hideMark/>
          </w:tcPr>
          <w:p w14:paraId="5E029A5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CAD and hyperglycemia [75]; CAD and normoglycemia [75]</w:t>
            </w:r>
          </w:p>
        </w:tc>
        <w:tc>
          <w:tcPr>
            <w:tcW w:w="1275" w:type="dxa"/>
            <w:vAlign w:val="center"/>
            <w:hideMark/>
          </w:tcPr>
          <w:p w14:paraId="24E70E2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serum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F16201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; validation: RT-qPCR</w:t>
            </w:r>
          </w:p>
        </w:tc>
        <w:tc>
          <w:tcPr>
            <w:tcW w:w="1560" w:type="dxa"/>
            <w:vAlign w:val="center"/>
            <w:hideMark/>
          </w:tcPr>
          <w:p w14:paraId="1EDA083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sa-let-7b-5p</w:t>
            </w:r>
          </w:p>
        </w:tc>
        <w:tc>
          <w:tcPr>
            <w:tcW w:w="1417" w:type="dxa"/>
            <w:vAlign w:val="center"/>
            <w:hideMark/>
          </w:tcPr>
          <w:p w14:paraId="2D7A1B7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YNTAX score</w:t>
            </w:r>
          </w:p>
        </w:tc>
        <w:tc>
          <w:tcPr>
            <w:tcW w:w="3119" w:type="dxa"/>
            <w:vAlign w:val="center"/>
            <w:hideMark/>
          </w:tcPr>
          <w:p w14:paraId="407C9D3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regulated in hyperglycemia (p&lt;0.001 (Spearman correlation analysis))</w:t>
            </w:r>
          </w:p>
        </w:tc>
      </w:tr>
      <w:tr w:rsidR="0022217B" w:rsidRPr="00C61CE1" w14:paraId="5BD89079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7C80E585" w14:textId="314D4B39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e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40)</w:t>
            </w:r>
          </w:p>
        </w:tc>
        <w:tc>
          <w:tcPr>
            <w:tcW w:w="1701" w:type="dxa"/>
            <w:vAlign w:val="center"/>
            <w:hideMark/>
          </w:tcPr>
          <w:p w14:paraId="77F2164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2. validation cohort: CCS [100]; controls [48]</w:t>
            </w:r>
          </w:p>
        </w:tc>
        <w:tc>
          <w:tcPr>
            <w:tcW w:w="1275" w:type="dxa"/>
            <w:vAlign w:val="center"/>
            <w:hideMark/>
          </w:tcPr>
          <w:p w14:paraId="1D4E72E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59A9CD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NA-seq; validation: RT-qPCR</w:t>
            </w:r>
          </w:p>
        </w:tc>
        <w:tc>
          <w:tcPr>
            <w:tcW w:w="1560" w:type="dxa"/>
            <w:vAlign w:val="center"/>
            <w:hideMark/>
          </w:tcPr>
          <w:p w14:paraId="777F182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ST00000560769.1</w:t>
            </w:r>
          </w:p>
        </w:tc>
        <w:tc>
          <w:tcPr>
            <w:tcW w:w="1417" w:type="dxa"/>
            <w:vAlign w:val="center"/>
            <w:hideMark/>
          </w:tcPr>
          <w:p w14:paraId="61CD7CC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AD severity</w:t>
            </w:r>
          </w:p>
        </w:tc>
        <w:tc>
          <w:tcPr>
            <w:tcW w:w="3119" w:type="dxa"/>
            <w:vAlign w:val="center"/>
            <w:hideMark/>
          </w:tcPr>
          <w:p w14:paraId="2338F9E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ssociated with disease severity (p=0.028 (Spearman correlation))</w:t>
            </w:r>
          </w:p>
        </w:tc>
      </w:tr>
      <w:tr w:rsidR="0022217B" w:rsidRPr="00C61CE1" w14:paraId="1375E4F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1E2B6593" w14:textId="5D812DFD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Jansen et al. 2014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82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1E4764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CS [181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349AF66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7ECDC5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560" w:type="dxa"/>
            <w:vAlign w:val="center"/>
            <w:hideMark/>
          </w:tcPr>
          <w:p w14:paraId="14CDC22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2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49F50F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ACE-free 6-year survival rate</w:t>
            </w:r>
          </w:p>
        </w:tc>
        <w:tc>
          <w:tcPr>
            <w:tcW w:w="3119" w:type="dxa"/>
            <w:vAlign w:val="center"/>
            <w:hideMark/>
          </w:tcPr>
          <w:p w14:paraId="5EF260B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were associated with higher survival rates (HR=0.485 95% CI=0.278-0.846 p=0.011)</w:t>
            </w:r>
          </w:p>
        </w:tc>
      </w:tr>
      <w:tr w:rsidR="0022217B" w:rsidRPr="00C61CE1" w14:paraId="6206FBDF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2CDCA075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704771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15A0F0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6FFD05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EE988F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99a</w:t>
            </w:r>
          </w:p>
        </w:tc>
        <w:tc>
          <w:tcPr>
            <w:tcW w:w="1417" w:type="dxa"/>
            <w:vMerge/>
            <w:vAlign w:val="center"/>
            <w:hideMark/>
          </w:tcPr>
          <w:p w14:paraId="2038CF1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3E6C766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were associated with higher survival rates (HR=0.458 95% CI=0.222-0.945 p=0.035)</w:t>
            </w:r>
          </w:p>
        </w:tc>
      </w:tr>
      <w:tr w:rsidR="0022217B" w:rsidRPr="00C61CE1" w14:paraId="278067FE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40F98B87" w14:textId="55FB1B5C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ang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7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06A9B0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TEMI [64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54C92A7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446FCEE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croarray and RNA-seq datasets screened; validation: RT-qPCR</w:t>
            </w:r>
          </w:p>
        </w:tc>
        <w:tc>
          <w:tcPr>
            <w:tcW w:w="1560" w:type="dxa"/>
            <w:vAlign w:val="center"/>
            <w:hideMark/>
          </w:tcPr>
          <w:p w14:paraId="1062724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irc-0020887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BC6E44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ACE-free 1-year survival rate</w:t>
            </w:r>
          </w:p>
        </w:tc>
        <w:tc>
          <w:tcPr>
            <w:tcW w:w="3119" w:type="dxa"/>
            <w:vAlign w:val="center"/>
            <w:hideMark/>
          </w:tcPr>
          <w:p w14:paraId="082FA95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lower survival (p=0.009 (Kaplan-Meier analysis))</w:t>
            </w:r>
          </w:p>
        </w:tc>
      </w:tr>
      <w:tr w:rsidR="0022217B" w:rsidRPr="00C61CE1" w14:paraId="11406D02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042238A5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FE3BC5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EBD9B3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F7801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63FAC62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irc-0009590</w:t>
            </w:r>
          </w:p>
        </w:tc>
        <w:tc>
          <w:tcPr>
            <w:tcW w:w="1417" w:type="dxa"/>
            <w:vMerge/>
            <w:vAlign w:val="center"/>
            <w:hideMark/>
          </w:tcPr>
          <w:p w14:paraId="2690BC6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998AD6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lower survival (p&lt;0.001 (Kaplan-Meier analysis))</w:t>
            </w:r>
          </w:p>
        </w:tc>
      </w:tr>
      <w:tr w:rsidR="0022217B" w:rsidRPr="00C61CE1" w14:paraId="7ED81CCB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6FA2A87C" w14:textId="2762F0AA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Timmerman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71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E26972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864 CEA [from which 137 MACE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39829C8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HDL plasma subfraction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62BC82B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lectro-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hemolu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-mines-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nce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immuno-assay</w:t>
            </w:r>
          </w:p>
        </w:tc>
        <w:tc>
          <w:tcPr>
            <w:tcW w:w="1560" w:type="dxa"/>
            <w:vAlign w:val="center"/>
            <w:hideMark/>
          </w:tcPr>
          <w:p w14:paraId="74EFC13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CD3EB7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3-year postoperative risk of MACE</w:t>
            </w:r>
          </w:p>
        </w:tc>
        <w:tc>
          <w:tcPr>
            <w:tcW w:w="3119" w:type="dxa"/>
            <w:vAlign w:val="center"/>
            <w:hideMark/>
          </w:tcPr>
          <w:p w14:paraId="58FD0C9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HR=1.30 95% CI=1.15-1.48 p&lt;0.001)</w:t>
            </w:r>
          </w:p>
        </w:tc>
      </w:tr>
      <w:tr w:rsidR="0022217B" w:rsidRPr="00C61CE1" w14:paraId="16C47DE5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43D59D32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4FC4DF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E4815E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E7C636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4FF551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ystatin C</w:t>
            </w:r>
          </w:p>
        </w:tc>
        <w:tc>
          <w:tcPr>
            <w:tcW w:w="1417" w:type="dxa"/>
            <w:vMerge/>
            <w:vAlign w:val="center"/>
            <w:hideMark/>
          </w:tcPr>
          <w:p w14:paraId="527137F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C7BDC6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HR=1.22 95% CI=1.06-1.42 p=0.007)</w:t>
            </w:r>
          </w:p>
        </w:tc>
      </w:tr>
      <w:tr w:rsidR="0022217B" w:rsidRPr="00C61CE1" w14:paraId="5D4A085B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0B1E7F6E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C0B4C2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874EF3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90A37F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281306C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 F2</w:t>
            </w:r>
          </w:p>
        </w:tc>
        <w:tc>
          <w:tcPr>
            <w:tcW w:w="1417" w:type="dxa"/>
            <w:vMerge/>
            <w:vAlign w:val="center"/>
            <w:hideMark/>
          </w:tcPr>
          <w:p w14:paraId="7CF7012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2AF3928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HR=1.36 95% CI=1.16-1.61 p&lt;0.001)</w:t>
            </w:r>
          </w:p>
        </w:tc>
      </w:tr>
      <w:tr w:rsidR="0022217B" w:rsidRPr="00C61CE1" w14:paraId="38D0F551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C2F82CA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5B989A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9E19DE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F73C4D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77544E9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 C1</w:t>
            </w:r>
          </w:p>
        </w:tc>
        <w:tc>
          <w:tcPr>
            <w:tcW w:w="1417" w:type="dxa"/>
            <w:vMerge/>
            <w:vAlign w:val="center"/>
            <w:hideMark/>
          </w:tcPr>
          <w:p w14:paraId="7857DDC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DE517D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HR=1.29 95% CI=1.10-1.51 p=0.002)</w:t>
            </w:r>
          </w:p>
        </w:tc>
      </w:tr>
      <w:tr w:rsidR="0022217B" w:rsidRPr="00C61CE1" w14:paraId="679F30AA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435FE637" w14:textId="35A4DF4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Timmerman et al. 2022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83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10F91E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873 CEA [from which 138 MACE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5D5C9D5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DL plasma subfraction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450DC1D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C-MS/MS</w:t>
            </w:r>
          </w:p>
        </w:tc>
        <w:tc>
          <w:tcPr>
            <w:tcW w:w="1560" w:type="dxa"/>
            <w:vAlign w:val="center"/>
            <w:hideMark/>
          </w:tcPr>
          <w:p w14:paraId="3BD232C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24:1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9F264F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3-year postoperative risk of MACE</w:t>
            </w:r>
          </w:p>
        </w:tc>
        <w:tc>
          <w:tcPr>
            <w:tcW w:w="3119" w:type="dxa"/>
            <w:vAlign w:val="center"/>
            <w:hideMark/>
          </w:tcPr>
          <w:p w14:paraId="33192B4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HR=1.24 95% CI=1.01-1.53 p=0.04)</w:t>
            </w:r>
          </w:p>
        </w:tc>
      </w:tr>
      <w:tr w:rsidR="0022217B" w:rsidRPr="00C61CE1" w14:paraId="2BD06582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11AE816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046774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A5A85C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CA285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5F7A424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16:0)/</w:t>
            </w:r>
            <w:proofErr w:type="gram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C(</w:t>
            </w:r>
            <w:proofErr w:type="gram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16:0/22:5) ratio</w:t>
            </w:r>
          </w:p>
        </w:tc>
        <w:tc>
          <w:tcPr>
            <w:tcW w:w="1417" w:type="dxa"/>
            <w:vMerge/>
            <w:vAlign w:val="center"/>
            <w:hideMark/>
          </w:tcPr>
          <w:p w14:paraId="704EAD1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552FD6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ratio is associated with increased risk of MACE (HR=1.26 95% CI=1.04-1.52 p=0.016)</w:t>
            </w:r>
          </w:p>
        </w:tc>
      </w:tr>
      <w:tr w:rsidR="0022217B" w:rsidRPr="00C61CE1" w14:paraId="6C36BA7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4D3073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EC7A9E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 w:val="restart"/>
            <w:vAlign w:val="center"/>
            <w:hideMark/>
          </w:tcPr>
          <w:p w14:paraId="2CCE11A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EX plasma subfraction EV</w:t>
            </w:r>
          </w:p>
        </w:tc>
        <w:tc>
          <w:tcPr>
            <w:tcW w:w="1134" w:type="dxa"/>
            <w:vMerge/>
            <w:vAlign w:val="center"/>
            <w:hideMark/>
          </w:tcPr>
          <w:p w14:paraId="788834D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C60220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16:0)/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24:0) ratio</w:t>
            </w:r>
          </w:p>
        </w:tc>
        <w:tc>
          <w:tcPr>
            <w:tcW w:w="1417" w:type="dxa"/>
            <w:vMerge/>
            <w:vAlign w:val="center"/>
            <w:hideMark/>
          </w:tcPr>
          <w:p w14:paraId="2F054A9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90C697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ratio is associated with increased risk of MACE (HR=1.34 95% CI= 1.06-1.70 p=0.016)</w:t>
            </w:r>
          </w:p>
        </w:tc>
      </w:tr>
      <w:tr w:rsidR="0022217B" w:rsidRPr="00C61CE1" w14:paraId="650D122A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0A9B7485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8D1C25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219945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5DB14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5767475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18:0)/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24:0) ratio</w:t>
            </w:r>
          </w:p>
        </w:tc>
        <w:tc>
          <w:tcPr>
            <w:tcW w:w="1417" w:type="dxa"/>
            <w:vMerge/>
            <w:vAlign w:val="center"/>
            <w:hideMark/>
          </w:tcPr>
          <w:p w14:paraId="3027A35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BB18A2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ratio is associated with increased risk of MACE (HR=1.24 95% CI=1.01-1.51 p=0.042)</w:t>
            </w:r>
          </w:p>
        </w:tc>
      </w:tr>
      <w:tr w:rsidR="0022217B" w:rsidRPr="00C61CE1" w14:paraId="668A92B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417ED0F7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923694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E8B731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6CACAB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CD093E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24:1)/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r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d18:1/24:0) ratio</w:t>
            </w:r>
          </w:p>
        </w:tc>
        <w:tc>
          <w:tcPr>
            <w:tcW w:w="1417" w:type="dxa"/>
            <w:vMerge/>
            <w:vAlign w:val="center"/>
            <w:hideMark/>
          </w:tcPr>
          <w:p w14:paraId="38C68CD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3416B78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ratio is associated with increased risk of MACE (HR=1.31 95% CI=1.08-1.58 p=0.005)</w:t>
            </w:r>
          </w:p>
        </w:tc>
      </w:tr>
      <w:tr w:rsidR="0022217B" w:rsidRPr="00C61CE1" w14:paraId="0F685083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6D2AB7C3" w14:textId="55882A8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Verwer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t al. 2023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84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AD8B2C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EA [88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064EFE0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DL plasma subfraction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F73C01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oximity extension assay</w:t>
            </w:r>
          </w:p>
        </w:tc>
        <w:tc>
          <w:tcPr>
            <w:tcW w:w="1560" w:type="dxa"/>
            <w:vAlign w:val="center"/>
            <w:hideMark/>
          </w:tcPr>
          <w:p w14:paraId="369DD82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NFRSF14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07A0BC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3-year postoperative risk of MACE</w:t>
            </w:r>
          </w:p>
        </w:tc>
        <w:tc>
          <w:tcPr>
            <w:tcW w:w="3119" w:type="dxa"/>
            <w:vAlign w:val="center"/>
            <w:hideMark/>
          </w:tcPr>
          <w:p w14:paraId="4523F48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13 (Mann-Whitney U test))</w:t>
            </w:r>
          </w:p>
        </w:tc>
      </w:tr>
      <w:tr w:rsidR="0022217B" w:rsidRPr="00C61CE1" w14:paraId="180466E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2FE55BED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D045EA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BAEFD8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342443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203F05B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MP9</w:t>
            </w:r>
          </w:p>
        </w:tc>
        <w:tc>
          <w:tcPr>
            <w:tcW w:w="1417" w:type="dxa"/>
            <w:vMerge/>
            <w:vAlign w:val="center"/>
            <w:hideMark/>
          </w:tcPr>
          <w:p w14:paraId="2CCADEE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DD60ED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36 (Mann-Whitney U test))</w:t>
            </w:r>
          </w:p>
        </w:tc>
      </w:tr>
      <w:tr w:rsidR="0022217B" w:rsidRPr="00C61CE1" w14:paraId="082C4C89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BEBD406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131E7E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29AA7B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20072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1BFDC9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FF3</w:t>
            </w:r>
          </w:p>
        </w:tc>
        <w:tc>
          <w:tcPr>
            <w:tcW w:w="1417" w:type="dxa"/>
            <w:vMerge/>
            <w:vAlign w:val="center"/>
            <w:hideMark/>
          </w:tcPr>
          <w:p w14:paraId="287EF3F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2960F88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29 (Mann-Whitney U test))</w:t>
            </w:r>
          </w:p>
        </w:tc>
      </w:tr>
      <w:tr w:rsidR="0022217B" w:rsidRPr="00C61CE1" w14:paraId="50BCC06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2680DB4B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869969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5C2666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E092C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B6BD00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LP</w:t>
            </w:r>
          </w:p>
        </w:tc>
        <w:tc>
          <w:tcPr>
            <w:tcW w:w="1417" w:type="dxa"/>
            <w:vMerge/>
            <w:vAlign w:val="center"/>
            <w:hideMark/>
          </w:tcPr>
          <w:p w14:paraId="32199B4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B66C5B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32 (Mann-Whitney U test))</w:t>
            </w:r>
          </w:p>
        </w:tc>
      </w:tr>
      <w:tr w:rsidR="0022217B" w:rsidRPr="00C61CE1" w14:paraId="7A8F5DED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42EC42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126F81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F09270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D2A539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BD595D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RN</w:t>
            </w:r>
          </w:p>
        </w:tc>
        <w:tc>
          <w:tcPr>
            <w:tcW w:w="1417" w:type="dxa"/>
            <w:vMerge/>
            <w:vAlign w:val="center"/>
            <w:hideMark/>
          </w:tcPr>
          <w:p w14:paraId="1BE2CFD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674C70C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49 (Mann-Whitney U test))</w:t>
            </w:r>
          </w:p>
        </w:tc>
      </w:tr>
      <w:tr w:rsidR="0022217B" w:rsidRPr="00C61CE1" w14:paraId="5CA1714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91352EB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560EB1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227DCE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E51391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2D081EA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TBR</w:t>
            </w:r>
          </w:p>
        </w:tc>
        <w:tc>
          <w:tcPr>
            <w:tcW w:w="1417" w:type="dxa"/>
            <w:vMerge/>
            <w:vAlign w:val="center"/>
            <w:hideMark/>
          </w:tcPr>
          <w:p w14:paraId="2B8C5A0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4265F62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05 (Mann-Whitney U test))</w:t>
            </w:r>
          </w:p>
        </w:tc>
      </w:tr>
      <w:tr w:rsidR="0022217B" w:rsidRPr="00C61CE1" w14:paraId="6DDAFB77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38830689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59E7E8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C68C2D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072B4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60147B7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DF15</w:t>
            </w:r>
          </w:p>
        </w:tc>
        <w:tc>
          <w:tcPr>
            <w:tcW w:w="1417" w:type="dxa"/>
            <w:vMerge/>
            <w:vAlign w:val="center"/>
            <w:hideMark/>
          </w:tcPr>
          <w:p w14:paraId="0CD260C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DD84BA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11 (Mann-Whitney U test))</w:t>
            </w:r>
          </w:p>
        </w:tc>
      </w:tr>
      <w:tr w:rsidR="0022217B" w:rsidRPr="00C61CE1" w14:paraId="644C7A4C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04EDEE42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6DA0E5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656B4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D0B7A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7121E14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LK1</w:t>
            </w:r>
          </w:p>
        </w:tc>
        <w:tc>
          <w:tcPr>
            <w:tcW w:w="1417" w:type="dxa"/>
            <w:vMerge/>
            <w:vAlign w:val="center"/>
            <w:hideMark/>
          </w:tcPr>
          <w:p w14:paraId="3BCD0ED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44BEBC5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44 (Mann-Whitney U test))</w:t>
            </w:r>
          </w:p>
        </w:tc>
      </w:tr>
      <w:tr w:rsidR="0022217B" w:rsidRPr="00C61CE1" w14:paraId="29238B27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4FC98E3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982302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27E336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865A6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6346B11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CSK9</w:t>
            </w:r>
          </w:p>
        </w:tc>
        <w:tc>
          <w:tcPr>
            <w:tcW w:w="1417" w:type="dxa"/>
            <w:vMerge/>
            <w:vAlign w:val="center"/>
            <w:hideMark/>
          </w:tcPr>
          <w:p w14:paraId="2A0424A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C000DE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22 (Mann-Whitney U test))</w:t>
            </w:r>
          </w:p>
        </w:tc>
      </w:tr>
      <w:tr w:rsidR="0022217B" w:rsidRPr="00C61CE1" w14:paraId="297E02E2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539E1E6D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4020B7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D7EEC9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460E6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6FA45BB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UPAR</w:t>
            </w:r>
          </w:p>
        </w:tc>
        <w:tc>
          <w:tcPr>
            <w:tcW w:w="1417" w:type="dxa"/>
            <w:vMerge/>
            <w:vAlign w:val="center"/>
            <w:hideMark/>
          </w:tcPr>
          <w:p w14:paraId="0F5E64F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33539B6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10 (Mann-Whitney U test))</w:t>
            </w:r>
          </w:p>
        </w:tc>
      </w:tr>
      <w:tr w:rsidR="0022217B" w:rsidRPr="00C61CE1" w14:paraId="5E73679C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241559E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F7E6D1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02C956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96D50B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1BF29D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OPN</w:t>
            </w:r>
          </w:p>
        </w:tc>
        <w:tc>
          <w:tcPr>
            <w:tcW w:w="1417" w:type="dxa"/>
            <w:vMerge/>
            <w:vAlign w:val="center"/>
            <w:hideMark/>
          </w:tcPr>
          <w:p w14:paraId="0DB50C6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75A88E9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04 (Mann-Whitney U test))</w:t>
            </w:r>
          </w:p>
        </w:tc>
      </w:tr>
      <w:tr w:rsidR="0022217B" w:rsidRPr="00C61CE1" w14:paraId="7667268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0C5AB865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F60C3A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E3F742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58C24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6F2124A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JAMA</w:t>
            </w:r>
          </w:p>
        </w:tc>
        <w:tc>
          <w:tcPr>
            <w:tcW w:w="1417" w:type="dxa"/>
            <w:vMerge/>
            <w:vAlign w:val="center"/>
            <w:hideMark/>
          </w:tcPr>
          <w:p w14:paraId="65873FB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0A3C91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24 (Mann-Whitney U test))</w:t>
            </w:r>
          </w:p>
        </w:tc>
      </w:tr>
      <w:tr w:rsidR="0022217B" w:rsidRPr="00C61CE1" w14:paraId="35E2A25A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E3D6CA5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57DD5E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784B2C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8CC23D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A86A50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Gal4</w:t>
            </w:r>
          </w:p>
        </w:tc>
        <w:tc>
          <w:tcPr>
            <w:tcW w:w="1417" w:type="dxa"/>
            <w:vMerge/>
            <w:vAlign w:val="center"/>
            <w:hideMark/>
          </w:tcPr>
          <w:p w14:paraId="3A75B57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0BE76D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06 (Mann-Whitney U test))</w:t>
            </w:r>
          </w:p>
        </w:tc>
      </w:tr>
      <w:tr w:rsidR="0022217B" w:rsidRPr="00C61CE1" w14:paraId="44BE284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527B14A9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6D4798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047EE1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86AAD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355184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HPS1</w:t>
            </w:r>
          </w:p>
        </w:tc>
        <w:tc>
          <w:tcPr>
            <w:tcW w:w="1417" w:type="dxa"/>
            <w:vMerge/>
            <w:vAlign w:val="center"/>
            <w:hideMark/>
          </w:tcPr>
          <w:p w14:paraId="429146A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A4FDC2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11 (Mann-Whitney U test))</w:t>
            </w:r>
          </w:p>
        </w:tc>
      </w:tr>
      <w:tr w:rsidR="0022217B" w:rsidRPr="00C61CE1" w14:paraId="6F76B3EA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4E1AF5CB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B543EB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9F6E7B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025483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714FC71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CL15</w:t>
            </w:r>
          </w:p>
        </w:tc>
        <w:tc>
          <w:tcPr>
            <w:tcW w:w="1417" w:type="dxa"/>
            <w:vMerge/>
            <w:vAlign w:val="center"/>
            <w:hideMark/>
          </w:tcPr>
          <w:p w14:paraId="1C965D4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4F8654F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36 (Mann-Whitney U test))</w:t>
            </w:r>
          </w:p>
        </w:tc>
      </w:tr>
      <w:tr w:rsidR="0022217B" w:rsidRPr="00C61CE1" w14:paraId="18C2E56B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37E10195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E06886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BAC622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3EB14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3250BA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GFBP7</w:t>
            </w:r>
          </w:p>
        </w:tc>
        <w:tc>
          <w:tcPr>
            <w:tcW w:w="1417" w:type="dxa"/>
            <w:vMerge/>
            <w:vAlign w:val="center"/>
            <w:hideMark/>
          </w:tcPr>
          <w:p w14:paraId="2F3BD07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24BA43A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42 (Mann-Whitney U test))</w:t>
            </w:r>
          </w:p>
        </w:tc>
      </w:tr>
      <w:tr w:rsidR="0022217B" w:rsidRPr="00C61CE1" w14:paraId="39BD37D5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07E7FBBD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9B1282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C5F07C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4B98D4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D6D6A3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L18BP</w:t>
            </w:r>
          </w:p>
        </w:tc>
        <w:tc>
          <w:tcPr>
            <w:tcW w:w="1417" w:type="dxa"/>
            <w:vMerge/>
            <w:vAlign w:val="center"/>
            <w:hideMark/>
          </w:tcPr>
          <w:p w14:paraId="39903A8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6D21837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33 (Mann-Whitney U test))</w:t>
            </w:r>
          </w:p>
        </w:tc>
      </w:tr>
      <w:tr w:rsidR="0022217B" w:rsidRPr="00C61CE1" w14:paraId="1FD88EF9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2B13CADC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15A23A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A168D5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E38397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4E023AD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ARRES2</w:t>
            </w:r>
          </w:p>
        </w:tc>
        <w:tc>
          <w:tcPr>
            <w:tcW w:w="1417" w:type="dxa"/>
            <w:vMerge/>
            <w:vAlign w:val="center"/>
            <w:hideMark/>
          </w:tcPr>
          <w:p w14:paraId="469725A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2F8BC38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36 (Mann-Whitney U test))</w:t>
            </w:r>
          </w:p>
        </w:tc>
      </w:tr>
      <w:tr w:rsidR="0022217B" w:rsidRPr="00C61CE1" w14:paraId="5D630887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51F1AF23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D8B2E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753EB9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819EA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2CB0395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NFR1</w:t>
            </w:r>
          </w:p>
        </w:tc>
        <w:tc>
          <w:tcPr>
            <w:tcW w:w="1417" w:type="dxa"/>
            <w:vMerge/>
            <w:vAlign w:val="center"/>
            <w:hideMark/>
          </w:tcPr>
          <w:p w14:paraId="7F93D1A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64DF162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11 (Mann-Whitney U test))</w:t>
            </w:r>
          </w:p>
        </w:tc>
      </w:tr>
      <w:tr w:rsidR="0022217B" w:rsidRPr="00C61CE1" w14:paraId="1835881A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3B4AFBC2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6A91DB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0E5BFF5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0208F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E1F12A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GFBP2</w:t>
            </w:r>
          </w:p>
        </w:tc>
        <w:tc>
          <w:tcPr>
            <w:tcW w:w="1417" w:type="dxa"/>
            <w:vMerge/>
            <w:vAlign w:val="center"/>
            <w:hideMark/>
          </w:tcPr>
          <w:p w14:paraId="591C1EA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26D0180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49 (Mann-Whitney U test))</w:t>
            </w:r>
          </w:p>
        </w:tc>
      </w:tr>
      <w:tr w:rsidR="0022217B" w:rsidRPr="00C61CE1" w14:paraId="385B32EC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58B30797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73703E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49D527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70824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141E33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CL16</w:t>
            </w:r>
          </w:p>
        </w:tc>
        <w:tc>
          <w:tcPr>
            <w:tcW w:w="1417" w:type="dxa"/>
            <w:vMerge/>
            <w:vAlign w:val="center"/>
            <w:hideMark/>
          </w:tcPr>
          <w:p w14:paraId="27B6622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AE0AD0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47 (Mann-Whitney U test))</w:t>
            </w:r>
          </w:p>
        </w:tc>
      </w:tr>
      <w:tr w:rsidR="0022217B" w:rsidRPr="00C61CE1" w14:paraId="1739FD50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1DBD5CDB" w14:textId="18715E98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lastRenderedPageBreak/>
              <w:t>Oggero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t al. 2022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85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49FFE3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ypertensive [40] from which 20 had MACE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08E8A12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5F7C3EB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maging Flow Cytometry</w:t>
            </w:r>
          </w:p>
        </w:tc>
        <w:tc>
          <w:tcPr>
            <w:tcW w:w="1560" w:type="dxa"/>
            <w:vAlign w:val="center"/>
            <w:hideMark/>
          </w:tcPr>
          <w:p w14:paraId="3C7E1C7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D16C6F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3,5-year MACE-free survival</w:t>
            </w:r>
          </w:p>
        </w:tc>
        <w:tc>
          <w:tcPr>
            <w:tcW w:w="3119" w:type="dxa"/>
            <w:vAlign w:val="center"/>
            <w:hideMark/>
          </w:tcPr>
          <w:p w14:paraId="7DDCB5D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9 (paired t-test); OR=3.74 95% CI=1.12-12.49 p=0.032)</w:t>
            </w:r>
          </w:p>
        </w:tc>
      </w:tr>
      <w:tr w:rsidR="0022217B" w:rsidRPr="00C61CE1" w14:paraId="659491DD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26B79CB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D02CF5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FDA5BA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6FA33E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7A563B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/CD4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Merge/>
            <w:vAlign w:val="center"/>
            <w:hideMark/>
          </w:tcPr>
          <w:p w14:paraId="3EEFD5B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1E6FD6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color w:val="1F1F1F"/>
                <w:kern w:val="0"/>
                <w:sz w:val="16"/>
                <w:szCs w:val="16"/>
                <w:lang w:val="en-US" w:eastAsia="hu-HU"/>
                <w14:ligatures w14:val="none"/>
              </w:rPr>
              <w:t>higher levels are associated with increased risk of MACE (p=0.0012 (paired t-test); OR=1.39 95% CI=0.93-2.06 p=0.104)</w:t>
            </w:r>
          </w:p>
        </w:tc>
      </w:tr>
      <w:tr w:rsidR="009F082C" w:rsidRPr="00C61CE1" w14:paraId="2607243A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</w:tcPr>
          <w:p w14:paraId="75C5E827" w14:textId="17402106" w:rsidR="009F082C" w:rsidRPr="00C61CE1" w:rsidRDefault="009F082C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>Suades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t xml:space="preserve"> et al. 2019</w:t>
            </w:r>
            <w:r w:rsidR="00DC7F8D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  <w:br/>
            </w:r>
            <w:r w:rsidR="00DC7F8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86)</w:t>
            </w:r>
          </w:p>
        </w:tc>
        <w:tc>
          <w:tcPr>
            <w:tcW w:w="1701" w:type="dxa"/>
            <w:vMerge w:val="restart"/>
            <w:vAlign w:val="center"/>
          </w:tcPr>
          <w:p w14:paraId="446821A5" w14:textId="1DE72E2F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FH patients developing MACE [92], not developing MACE [48]</w:t>
            </w:r>
          </w:p>
        </w:tc>
        <w:tc>
          <w:tcPr>
            <w:tcW w:w="1275" w:type="dxa"/>
            <w:vMerge w:val="restart"/>
            <w:vAlign w:val="center"/>
          </w:tcPr>
          <w:p w14:paraId="69DF8BFC" w14:textId="3652A73F" w:rsidR="009F082C" w:rsidRPr="00C61CE1" w:rsidRDefault="00CC5DCD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lasma MV</w:t>
            </w:r>
          </w:p>
        </w:tc>
        <w:tc>
          <w:tcPr>
            <w:tcW w:w="1134" w:type="dxa"/>
            <w:vMerge w:val="restart"/>
            <w:vAlign w:val="center"/>
          </w:tcPr>
          <w:p w14:paraId="400A229B" w14:textId="0BA9153A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flow cytometry</w:t>
            </w:r>
          </w:p>
        </w:tc>
        <w:tc>
          <w:tcPr>
            <w:tcW w:w="1560" w:type="dxa"/>
            <w:vAlign w:val="center"/>
          </w:tcPr>
          <w:p w14:paraId="5FDE68E7" w14:textId="32D517DE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total number of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nxV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</w:p>
        </w:tc>
        <w:tc>
          <w:tcPr>
            <w:tcW w:w="1417" w:type="dxa"/>
            <w:vMerge w:val="restart"/>
            <w:vAlign w:val="center"/>
          </w:tcPr>
          <w:p w14:paraId="726B4287" w14:textId="28D57ADD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3.3±2.6 years MACE-free survival</w:t>
            </w:r>
          </w:p>
        </w:tc>
        <w:tc>
          <w:tcPr>
            <w:tcW w:w="3119" w:type="dxa"/>
            <w:vAlign w:val="center"/>
          </w:tcPr>
          <w:p w14:paraId="17E4225E" w14:textId="5D42CA65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increased in patients developing MACE (p&lt;0.05 Mann-Whitney U test)</w:t>
            </w:r>
          </w:p>
        </w:tc>
      </w:tr>
      <w:tr w:rsidR="009F082C" w:rsidRPr="00C61CE1" w14:paraId="41134FD8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2C849D57" w14:textId="77777777" w:rsidR="009F082C" w:rsidRPr="00C61CE1" w:rsidRDefault="009F082C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7694DDC1" w14:textId="77777777" w:rsidR="009F082C" w:rsidRPr="00C61CE1" w:rsidRDefault="009F082C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480C3C6F" w14:textId="77777777" w:rsidR="009F082C" w:rsidRPr="00C61CE1" w:rsidRDefault="009F082C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187749F7" w14:textId="77777777" w:rsidR="009F082C" w:rsidRPr="00C61CE1" w:rsidRDefault="009F082C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560" w:type="dxa"/>
            <w:vAlign w:val="center"/>
          </w:tcPr>
          <w:p w14:paraId="335D41D4" w14:textId="327C8E07" w:rsidR="009F082C" w:rsidRPr="00C61CE1" w:rsidRDefault="009F082C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D4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mber</w:t>
            </w:r>
          </w:p>
        </w:tc>
        <w:tc>
          <w:tcPr>
            <w:tcW w:w="1417" w:type="dxa"/>
            <w:vMerge/>
            <w:vAlign w:val="center"/>
          </w:tcPr>
          <w:p w14:paraId="1BB3253B" w14:textId="77777777" w:rsidR="009F082C" w:rsidRPr="00C61CE1" w:rsidRDefault="009F082C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3119" w:type="dxa"/>
            <w:vAlign w:val="center"/>
          </w:tcPr>
          <w:p w14:paraId="42A7F949" w14:textId="5B3AAE16" w:rsidR="009F082C" w:rsidRPr="00C61CE1" w:rsidRDefault="009F082C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increased in patients developing MACE (p&lt;0.01 Mann-Whitney U test)</w:t>
            </w:r>
          </w:p>
        </w:tc>
      </w:tr>
      <w:tr w:rsidR="009F082C" w:rsidRPr="00C61CE1" w14:paraId="07E6D376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0FF98C97" w14:textId="77777777" w:rsidR="009F082C" w:rsidRPr="00C61CE1" w:rsidRDefault="009F082C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73933D97" w14:textId="77777777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72AEC7A8" w14:textId="77777777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362E7756" w14:textId="77777777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560" w:type="dxa"/>
            <w:vAlign w:val="center"/>
          </w:tcPr>
          <w:p w14:paraId="2FA4E919" w14:textId="05D1CDD7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D1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mber</w:t>
            </w:r>
          </w:p>
        </w:tc>
        <w:tc>
          <w:tcPr>
            <w:tcW w:w="1417" w:type="dxa"/>
            <w:vMerge/>
            <w:vAlign w:val="center"/>
          </w:tcPr>
          <w:p w14:paraId="648F292A" w14:textId="77777777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3119" w:type="dxa"/>
            <w:vAlign w:val="center"/>
          </w:tcPr>
          <w:p w14:paraId="632B1C3A" w14:textId="1A3EF57F" w:rsidR="009F082C" w:rsidRPr="00C61CE1" w:rsidRDefault="009F082C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increased in patients developing MACE (p&lt;0.05 Mann-Whitney U test)</w:t>
            </w:r>
          </w:p>
        </w:tc>
      </w:tr>
      <w:tr w:rsidR="009F082C" w:rsidRPr="00C61CE1" w14:paraId="2EA357B5" w14:textId="77777777" w:rsidTr="003A57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71CC67F6" w14:textId="77777777" w:rsidR="009F082C" w:rsidRPr="00C61CE1" w:rsidRDefault="009F082C" w:rsidP="009F082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49BD3457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7A8DBDB3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2AB382E6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560" w:type="dxa"/>
            <w:vAlign w:val="center"/>
          </w:tcPr>
          <w:p w14:paraId="43B18998" w14:textId="0AA69B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D14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/11b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mber</w:t>
            </w:r>
          </w:p>
        </w:tc>
        <w:tc>
          <w:tcPr>
            <w:tcW w:w="1417" w:type="dxa"/>
            <w:vMerge/>
            <w:vAlign w:val="center"/>
          </w:tcPr>
          <w:p w14:paraId="0CF87678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3119" w:type="dxa"/>
          </w:tcPr>
          <w:p w14:paraId="32E5A2CD" w14:textId="576D44E8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lower in patients developing MACE (p&lt;0.05 Mann-Whitney U test)</w:t>
            </w:r>
          </w:p>
        </w:tc>
      </w:tr>
      <w:tr w:rsidR="009F082C" w:rsidRPr="00C61CE1" w14:paraId="47250C15" w14:textId="77777777" w:rsidTr="003A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523A8855" w14:textId="77777777" w:rsidR="009F082C" w:rsidRPr="00C61CE1" w:rsidRDefault="009F082C" w:rsidP="009F082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2A8D1101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00D20AF7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14FB50AB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560" w:type="dxa"/>
            <w:vAlign w:val="center"/>
          </w:tcPr>
          <w:p w14:paraId="085266AC" w14:textId="75BFD88F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PAC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mber</w:t>
            </w:r>
          </w:p>
        </w:tc>
        <w:tc>
          <w:tcPr>
            <w:tcW w:w="1417" w:type="dxa"/>
            <w:vMerge/>
            <w:vAlign w:val="center"/>
          </w:tcPr>
          <w:p w14:paraId="5C399C74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3119" w:type="dxa"/>
          </w:tcPr>
          <w:p w14:paraId="2933E6AC" w14:textId="0BC56FD5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increased in patients developing MACE (p&lt;0.05 Mann-Whitney U test)</w:t>
            </w:r>
          </w:p>
        </w:tc>
      </w:tr>
      <w:tr w:rsidR="009F082C" w:rsidRPr="00C61CE1" w14:paraId="32187A9D" w14:textId="77777777" w:rsidTr="003A57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3F74DC97" w14:textId="77777777" w:rsidR="009F082C" w:rsidRPr="00C61CE1" w:rsidRDefault="009F082C" w:rsidP="009F082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013F5038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74F53321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7DB7816E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560" w:type="dxa"/>
            <w:vAlign w:val="center"/>
          </w:tcPr>
          <w:p w14:paraId="03ED5BDD" w14:textId="5C3DBA9A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D62P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mber</w:t>
            </w:r>
          </w:p>
        </w:tc>
        <w:tc>
          <w:tcPr>
            <w:tcW w:w="1417" w:type="dxa"/>
            <w:vMerge/>
            <w:vAlign w:val="center"/>
          </w:tcPr>
          <w:p w14:paraId="43E9ED59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3119" w:type="dxa"/>
          </w:tcPr>
          <w:p w14:paraId="004354CA" w14:textId="6D1BA13A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increased in patients developing MACE (p&lt;0.01 Mann-Whitney U test)</w:t>
            </w:r>
          </w:p>
        </w:tc>
      </w:tr>
      <w:tr w:rsidR="009F082C" w:rsidRPr="00C61CE1" w14:paraId="42496C52" w14:textId="77777777" w:rsidTr="003A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50A0C74D" w14:textId="77777777" w:rsidR="009F082C" w:rsidRPr="00C61CE1" w:rsidRDefault="009F082C" w:rsidP="009F082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val="en-US"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430AB76E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0D2BC45E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6318EF9C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1560" w:type="dxa"/>
            <w:vAlign w:val="center"/>
          </w:tcPr>
          <w:p w14:paraId="4EAD2CFB" w14:textId="12DB651A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TSP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V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mber</w:t>
            </w:r>
          </w:p>
        </w:tc>
        <w:tc>
          <w:tcPr>
            <w:tcW w:w="1417" w:type="dxa"/>
            <w:vMerge/>
            <w:vAlign w:val="center"/>
          </w:tcPr>
          <w:p w14:paraId="64A375F1" w14:textId="77777777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3119" w:type="dxa"/>
          </w:tcPr>
          <w:p w14:paraId="6DF099CE" w14:textId="57156479" w:rsidR="009F082C" w:rsidRPr="00C61CE1" w:rsidRDefault="009F082C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</w:pPr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val="en-US" w:eastAsia="hu-HU"/>
              </w:rPr>
              <w:t>increased in patients developing MACE (p&lt;0.01 Mann-Whitney U test)</w:t>
            </w:r>
          </w:p>
        </w:tc>
      </w:tr>
      <w:tr w:rsidR="009F082C" w:rsidRPr="00C61CE1" w14:paraId="4BC0F028" w14:textId="77777777" w:rsidTr="003A57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2B23347F" w14:textId="77777777" w:rsidR="009F082C" w:rsidRPr="00C61CE1" w:rsidRDefault="009F082C" w:rsidP="009F082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00A1C7A1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597416A5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5595A9C2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699E5968" w14:textId="449438CF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4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CD1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CD3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41a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6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CD62P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="00CC5DCD"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 xml:space="preserve"> </w:t>
            </w:r>
            <w:proofErr w:type="spellStart"/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CC5DCD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bined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7AD8D421" w14:textId="77777777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6B4EDEA9" w14:textId="23A84EB6" w:rsidR="009F082C" w:rsidRPr="00C61CE1" w:rsidRDefault="009F082C" w:rsidP="009F0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patients</w:t>
            </w:r>
            <w:proofErr w:type="spellEnd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developing</w:t>
            </w:r>
            <w:proofErr w:type="spellEnd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 xml:space="preserve"> MACE AUC: 0.745±0.043 (P&lt;0.001; 95% CI, 0.661–0.830)</w:t>
            </w:r>
          </w:p>
        </w:tc>
      </w:tr>
      <w:tr w:rsidR="00EA694A" w:rsidRPr="00C61CE1" w14:paraId="3BB54D03" w14:textId="77777777" w:rsidTr="003A5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F230C1C" w14:textId="6FD552BD" w:rsidR="00EA694A" w:rsidRPr="00C61CE1" w:rsidRDefault="00EA694A" w:rsidP="009F082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Escate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 xml:space="preserve"> et </w:t>
            </w: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al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.</w:t>
            </w:r>
            <w:r w:rsidR="00DC7F8D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br/>
            </w:r>
            <w:r w:rsidR="00DC7F8D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87)</w:t>
            </w:r>
          </w:p>
        </w:tc>
        <w:tc>
          <w:tcPr>
            <w:tcW w:w="1701" w:type="dxa"/>
            <w:vAlign w:val="center"/>
          </w:tcPr>
          <w:p w14:paraId="7E947F03" w14:textId="647AACA9" w:rsidR="00EA694A" w:rsidRPr="00C61CE1" w:rsidRDefault="00EA694A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validation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hort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:</w:t>
            </w:r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FH </w:t>
            </w:r>
            <w:proofErr w:type="spellStart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atients</w:t>
            </w:r>
            <w:proofErr w:type="spellEnd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ith</w:t>
            </w:r>
            <w:proofErr w:type="spellEnd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MACE [72], FH </w:t>
            </w:r>
            <w:proofErr w:type="spellStart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atients</w:t>
            </w:r>
            <w:proofErr w:type="spellEnd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ithout</w:t>
            </w:r>
            <w:proofErr w:type="spellEnd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MACE [47],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non-FH </w:t>
            </w:r>
            <w:proofErr w:type="spellStart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ntrols</w:t>
            </w:r>
            <w:proofErr w:type="spellEnd"/>
            <w:r w:rsidR="00CC3248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[30]</w:t>
            </w:r>
          </w:p>
        </w:tc>
        <w:tc>
          <w:tcPr>
            <w:tcW w:w="1275" w:type="dxa"/>
            <w:vAlign w:val="center"/>
          </w:tcPr>
          <w:p w14:paraId="21D98536" w14:textId="545D616A" w:rsidR="00EA694A" w:rsidRPr="00C61CE1" w:rsidRDefault="00CC3248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lasma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</w:p>
        </w:tc>
        <w:tc>
          <w:tcPr>
            <w:tcW w:w="1134" w:type="dxa"/>
            <w:vAlign w:val="center"/>
          </w:tcPr>
          <w:p w14:paraId="30D82A7B" w14:textId="4D81BE78" w:rsidR="00EA694A" w:rsidRPr="00C61CE1" w:rsidRDefault="00EA694A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aqMan Array; validation: RT-qPCR</w:t>
            </w:r>
          </w:p>
        </w:tc>
        <w:tc>
          <w:tcPr>
            <w:tcW w:w="1560" w:type="dxa"/>
            <w:vAlign w:val="center"/>
          </w:tcPr>
          <w:p w14:paraId="6FE27D8F" w14:textId="312920F4" w:rsidR="00EA694A" w:rsidRPr="00C61CE1" w:rsidRDefault="00EA694A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miR-133a</w:t>
            </w:r>
          </w:p>
        </w:tc>
        <w:tc>
          <w:tcPr>
            <w:tcW w:w="1417" w:type="dxa"/>
            <w:vAlign w:val="center"/>
          </w:tcPr>
          <w:p w14:paraId="5EF7BEB9" w14:textId="2996A3EC" w:rsidR="00EA694A" w:rsidRPr="00C61CE1" w:rsidRDefault="00EA694A" w:rsidP="009F0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8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years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MACE free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survival</w:t>
            </w:r>
            <w:proofErr w:type="spellEnd"/>
          </w:p>
        </w:tc>
        <w:tc>
          <w:tcPr>
            <w:tcW w:w="3119" w:type="dxa"/>
          </w:tcPr>
          <w:p w14:paraId="615CAF13" w14:textId="41C8DC4A" w:rsidR="00EA694A" w:rsidRPr="00C61CE1" w:rsidRDefault="00CC3248" w:rsidP="00EA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patients</w:t>
            </w:r>
            <w:proofErr w:type="spellEnd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developing</w:t>
            </w:r>
            <w:proofErr w:type="spellEnd"/>
            <w:r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 xml:space="preserve"> MACE </w:t>
            </w:r>
            <w:r w:rsidR="00EA694A"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AUC=0.76</w:t>
            </w:r>
            <w:r w:rsidR="00EA694A" w:rsidRPr="00C61CE1">
              <w:rPr>
                <w:rFonts w:eastAsia="Times New Roman" w:cs="Times New Roman"/>
                <w:color w:val="1F1F1F"/>
                <w:sz w:val="16"/>
                <w:szCs w:val="16"/>
                <w:lang w:eastAsia="hu-HU"/>
              </w:rPr>
              <w:t>±</w:t>
            </w:r>
            <w:r w:rsidR="00EA694A"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t>0.054 95% CI=0.66-0.87 p&lt;0.001</w:t>
            </w:r>
            <w:r w:rsidR="00EA694A" w:rsidRPr="00C61CE1">
              <w:rPr>
                <w:rFonts w:ascii="Arial" w:eastAsia="Times New Roman" w:hAnsi="Arial" w:cs="Arial"/>
                <w:color w:val="1F1F1F"/>
                <w:sz w:val="16"/>
                <w:szCs w:val="16"/>
                <w:lang w:eastAsia="hu-HU"/>
              </w:rPr>
              <w:br/>
              <w:t>HR=3.89 95%CI=1.88-8.07, p&lt;0.001</w:t>
            </w:r>
          </w:p>
        </w:tc>
      </w:tr>
      <w:tr w:rsidR="009F082C" w:rsidRPr="00C61CE1" w14:paraId="40A175F6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0FACBAA2" w14:textId="30A8AF40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Mork et al. 2019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88)</w:t>
            </w:r>
          </w:p>
        </w:tc>
        <w:tc>
          <w:tcPr>
            <w:tcW w:w="1701" w:type="dxa"/>
            <w:vAlign w:val="center"/>
            <w:hideMark/>
          </w:tcPr>
          <w:p w14:paraId="7080892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F [13]; non-AF control [12]</w:t>
            </w:r>
          </w:p>
        </w:tc>
        <w:tc>
          <w:tcPr>
            <w:tcW w:w="1275" w:type="dxa"/>
            <w:vAlign w:val="center"/>
            <w:hideMark/>
          </w:tcPr>
          <w:p w14:paraId="0E1B899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Align w:val="center"/>
            <w:hideMark/>
          </w:tcPr>
          <w:p w14:paraId="517B5F6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otein microarray platform</w:t>
            </w:r>
          </w:p>
        </w:tc>
        <w:tc>
          <w:tcPr>
            <w:tcW w:w="1560" w:type="dxa"/>
            <w:vAlign w:val="center"/>
            <w:hideMark/>
          </w:tcPr>
          <w:p w14:paraId="050870B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TF bearing EV number</w:t>
            </w:r>
          </w:p>
        </w:tc>
        <w:tc>
          <w:tcPr>
            <w:tcW w:w="1417" w:type="dxa"/>
            <w:vAlign w:val="center"/>
            <w:hideMark/>
          </w:tcPr>
          <w:p w14:paraId="2FD955C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otentially increased thrombogenicity in AF</w:t>
            </w:r>
          </w:p>
        </w:tc>
        <w:tc>
          <w:tcPr>
            <w:tcW w:w="3119" w:type="dxa"/>
            <w:vAlign w:val="center"/>
            <w:hideMark/>
          </w:tcPr>
          <w:p w14:paraId="3FBC94B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levels in AF (p&lt;0.05 (Mann-Whitney U test))</w:t>
            </w:r>
          </w:p>
        </w:tc>
      </w:tr>
      <w:tr w:rsidR="009F082C" w:rsidRPr="00C61CE1" w14:paraId="3F35EE13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0D373D88" w14:textId="1619B622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Siwaponanan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t al. 2022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C7F8D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89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B4031B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 AF [30]; cardiac healthy controls non-AF [30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08C12DB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7603FB07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microarray; validation: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dPCR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11C2402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78-3p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424789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isk of AF</w:t>
            </w:r>
          </w:p>
        </w:tc>
        <w:tc>
          <w:tcPr>
            <w:tcW w:w="3119" w:type="dxa"/>
            <w:vAlign w:val="center"/>
            <w:hideMark/>
          </w:tcPr>
          <w:p w14:paraId="6632A02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AF (OR=3.09 CI=1.24-7.68 p=0.015)</w:t>
            </w:r>
          </w:p>
        </w:tc>
      </w:tr>
      <w:tr w:rsidR="009F082C" w:rsidRPr="00C61CE1" w14:paraId="3185E2B0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12FB31D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9B2A30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525DCD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8955FD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58ACF7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39-3p</w:t>
            </w:r>
          </w:p>
        </w:tc>
        <w:tc>
          <w:tcPr>
            <w:tcW w:w="1417" w:type="dxa"/>
            <w:vMerge/>
            <w:vAlign w:val="center"/>
            <w:hideMark/>
          </w:tcPr>
          <w:p w14:paraId="0945D49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6F9357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AF (OR=2.04 CI=1.06-3.92 p=0.032)</w:t>
            </w:r>
          </w:p>
        </w:tc>
      </w:tr>
      <w:tr w:rsidR="009F082C" w:rsidRPr="00C61CE1" w14:paraId="50DFC805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8565173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27FAEF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7686C9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1A801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FB01A9D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106b-3p</w:t>
            </w:r>
          </w:p>
        </w:tc>
        <w:tc>
          <w:tcPr>
            <w:tcW w:w="1417" w:type="dxa"/>
            <w:vMerge/>
            <w:vAlign w:val="center"/>
            <w:hideMark/>
          </w:tcPr>
          <w:p w14:paraId="61F9DE5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49D3794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AF (OR=2.58 CI=1.24-5.35 p=0.011)</w:t>
            </w:r>
          </w:p>
        </w:tc>
      </w:tr>
      <w:tr w:rsidR="009F082C" w:rsidRPr="00C61CE1" w14:paraId="30669716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3409490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3424F0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1DEAB1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65577C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27DFF30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328-3p</w:t>
            </w:r>
          </w:p>
        </w:tc>
        <w:tc>
          <w:tcPr>
            <w:tcW w:w="1417" w:type="dxa"/>
            <w:vMerge/>
            <w:vAlign w:val="center"/>
            <w:hideMark/>
          </w:tcPr>
          <w:p w14:paraId="557AD15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63BEF91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AF (OR=2.68 CI=1.07-6.67 p=0.035)</w:t>
            </w:r>
          </w:p>
        </w:tc>
      </w:tr>
      <w:tr w:rsidR="009F082C" w:rsidRPr="00C61CE1" w14:paraId="4E1DFA7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ABEF584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ADDB09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5CBFF9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1A592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3DAA6E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535-3p</w:t>
            </w:r>
          </w:p>
        </w:tc>
        <w:tc>
          <w:tcPr>
            <w:tcW w:w="1417" w:type="dxa"/>
            <w:vMerge/>
            <w:vAlign w:val="center"/>
            <w:hideMark/>
          </w:tcPr>
          <w:p w14:paraId="6640AF5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A92D5B9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AF (OR=2.75 CI=1.15-6.55 p=0.022)</w:t>
            </w:r>
          </w:p>
        </w:tc>
      </w:tr>
      <w:tr w:rsidR="009F082C" w:rsidRPr="00C61CE1" w14:paraId="1892D57E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F1F76E8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52198E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4F3515A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849A1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5B1897F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590-5p</w:t>
            </w:r>
          </w:p>
        </w:tc>
        <w:tc>
          <w:tcPr>
            <w:tcW w:w="1417" w:type="dxa"/>
            <w:vMerge/>
            <w:vAlign w:val="center"/>
            <w:hideMark/>
          </w:tcPr>
          <w:p w14:paraId="598A7AE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3099D52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ed in AF (OR=2.96 CI=1.24-7.04 p=0.014)</w:t>
            </w:r>
          </w:p>
        </w:tc>
      </w:tr>
      <w:tr w:rsidR="009F082C" w:rsidRPr="00C61CE1" w14:paraId="325870AA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54150F93" w14:textId="2A656D79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Lau et al. 2017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616F2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90)</w:t>
            </w:r>
          </w:p>
        </w:tc>
        <w:tc>
          <w:tcPr>
            <w:tcW w:w="1701" w:type="dxa"/>
            <w:vAlign w:val="center"/>
            <w:hideMark/>
          </w:tcPr>
          <w:p w14:paraId="47035B36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F [160]</w:t>
            </w:r>
          </w:p>
        </w:tc>
        <w:tc>
          <w:tcPr>
            <w:tcW w:w="1275" w:type="dxa"/>
            <w:vAlign w:val="center"/>
            <w:hideMark/>
          </w:tcPr>
          <w:p w14:paraId="66CEF42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Align w:val="center"/>
            <w:hideMark/>
          </w:tcPr>
          <w:p w14:paraId="2C79EF6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flow cytometry</w:t>
            </w:r>
          </w:p>
        </w:tc>
        <w:tc>
          <w:tcPr>
            <w:tcW w:w="1560" w:type="dxa"/>
            <w:vAlign w:val="center"/>
            <w:hideMark/>
          </w:tcPr>
          <w:p w14:paraId="5CE173A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31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 w:eastAsia="hu-HU"/>
                <w14:ligatures w14:val="none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 (endothelial/platelet derived)</w:t>
            </w:r>
          </w:p>
        </w:tc>
        <w:tc>
          <w:tcPr>
            <w:tcW w:w="1417" w:type="dxa"/>
            <w:vAlign w:val="center"/>
            <w:hideMark/>
          </w:tcPr>
          <w:p w14:paraId="501F44A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rogressive worsening of renal function (CKD stage)</w:t>
            </w:r>
          </w:p>
        </w:tc>
        <w:tc>
          <w:tcPr>
            <w:tcW w:w="3119" w:type="dxa"/>
            <w:vAlign w:val="center"/>
            <w:hideMark/>
          </w:tcPr>
          <w:p w14:paraId="5A98C8B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increasing levels in worsening of CKD (p&lt;0.001 Spearman's correlation)</w:t>
            </w:r>
          </w:p>
        </w:tc>
      </w:tr>
      <w:tr w:rsidR="009F082C" w:rsidRPr="00C61CE1" w14:paraId="579B1B71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05E70A58" w14:textId="4FDF3EA1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Lim et al. 2022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616F2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95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0B848A9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 [198] from which adverse [96] and reverse [100] remodeling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76C68F2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LDL plasma subfraction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A6F07D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beads-based immunoassay</w:t>
            </w:r>
          </w:p>
        </w:tc>
        <w:tc>
          <w:tcPr>
            <w:tcW w:w="1560" w:type="dxa"/>
            <w:vAlign w:val="center"/>
            <w:hideMark/>
          </w:tcPr>
          <w:p w14:paraId="508C84F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WF:plasminogen</w:t>
            </w:r>
            <w:proofErr w:type="spell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ratio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9D5EAF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everse LV remodeling 6 months after MI</w:t>
            </w:r>
          </w:p>
        </w:tc>
        <w:tc>
          <w:tcPr>
            <w:tcW w:w="3119" w:type="dxa"/>
            <w:vAlign w:val="center"/>
            <w:hideMark/>
          </w:tcPr>
          <w:p w14:paraId="5EA413D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in reverse remodeling (AUC=0.674 95% CI=0.599-0.748 p&lt;0.001)</w:t>
            </w:r>
          </w:p>
        </w:tc>
      </w:tr>
      <w:tr w:rsidR="009F082C" w:rsidRPr="00C61CE1" w14:paraId="51BF441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4789830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17356F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0DCCA9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55539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1753D1A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rpinC</w:t>
            </w:r>
            <w:proofErr w:type="gram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1:plas</w:t>
            </w:r>
            <w:proofErr w:type="gramEnd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-minogen ratio</w:t>
            </w:r>
          </w:p>
        </w:tc>
        <w:tc>
          <w:tcPr>
            <w:tcW w:w="1417" w:type="dxa"/>
            <w:vMerge/>
            <w:vAlign w:val="center"/>
            <w:hideMark/>
          </w:tcPr>
          <w:p w14:paraId="09B5AF1E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1A0BCCD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igher in reverse remodeling (AUC=0.712 95% CI=0.639-0.786 p&lt;0.001)</w:t>
            </w:r>
          </w:p>
        </w:tc>
      </w:tr>
      <w:tr w:rsidR="009F082C" w:rsidRPr="00C61CE1" w14:paraId="2148BE23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31A4FE77" w14:textId="058D7D20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Gasecka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t al. 2021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616F2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9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1C2E90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 [55] from which LV remodeling [12] and no remodeling [43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4D71BA08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lasma EV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EFAA99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flow cytometry</w:t>
            </w:r>
          </w:p>
        </w:tc>
        <w:tc>
          <w:tcPr>
            <w:tcW w:w="1560" w:type="dxa"/>
            <w:vAlign w:val="center"/>
            <w:hideMark/>
          </w:tcPr>
          <w:p w14:paraId="1149A44F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14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1312DF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adverse LV remodeling 6 months after MI</w:t>
            </w:r>
          </w:p>
        </w:tc>
        <w:tc>
          <w:tcPr>
            <w:tcW w:w="3119" w:type="dxa"/>
            <w:vAlign w:val="center"/>
            <w:hideMark/>
          </w:tcPr>
          <w:p w14:paraId="66BDFABB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adverse LVR (AUC=0.77 95% CI=0.60-0.95 p=0.009)</w:t>
            </w:r>
          </w:p>
        </w:tc>
      </w:tr>
      <w:tr w:rsidR="009F082C" w:rsidRPr="00C61CE1" w14:paraId="2D8AAE4B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7EB31542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7438F4C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5DD161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A4AAF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13FE4A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235a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Merge/>
            <w:vAlign w:val="center"/>
            <w:hideMark/>
          </w:tcPr>
          <w:p w14:paraId="7B33BE8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0B21DF9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adverse LVR (AUC=0.75 95% CI=0.57-0.92 p=0.018)</w:t>
            </w:r>
          </w:p>
        </w:tc>
      </w:tr>
      <w:tr w:rsidR="009F082C" w:rsidRPr="00C61CE1" w14:paraId="1FFF197B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3C4D4D4F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C9BB64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CAC8ED1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2EFDDA4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47169DD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D6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hu-HU"/>
              </w:rPr>
              <w:t>+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 EV number</w:t>
            </w:r>
          </w:p>
        </w:tc>
        <w:tc>
          <w:tcPr>
            <w:tcW w:w="1417" w:type="dxa"/>
            <w:vMerge/>
            <w:vAlign w:val="center"/>
            <w:hideMark/>
          </w:tcPr>
          <w:p w14:paraId="49B222F7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1F430C0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ecreased in adverse LVR (AUC=0.76 95% CI=0.58-0.94 p=0.014)</w:t>
            </w:r>
          </w:p>
        </w:tc>
      </w:tr>
      <w:tr w:rsidR="009F082C" w:rsidRPr="00C61CE1" w14:paraId="070077B5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18815476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491DF0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B24DC5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024D6AF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104CC77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combined</w:t>
            </w:r>
          </w:p>
        </w:tc>
        <w:tc>
          <w:tcPr>
            <w:tcW w:w="1417" w:type="dxa"/>
            <w:vMerge/>
            <w:vAlign w:val="center"/>
            <w:hideMark/>
          </w:tcPr>
          <w:p w14:paraId="6C8C5261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5E4137A4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AUC=0.87 95% CI=0.73-1.00 p=0.0004)</w:t>
            </w:r>
          </w:p>
        </w:tc>
      </w:tr>
      <w:tr w:rsidR="009F082C" w:rsidRPr="00C61CE1" w14:paraId="58D565E7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37FD0829" w14:textId="13B73EB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Zheng et al. 2020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616F2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39)</w:t>
            </w:r>
          </w:p>
        </w:tc>
        <w:tc>
          <w:tcPr>
            <w:tcW w:w="1701" w:type="dxa"/>
            <w:vAlign w:val="center"/>
            <w:hideMark/>
          </w:tcPr>
          <w:p w14:paraId="012EE99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validation cohort:</w:t>
            </w: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br/>
              <w:t>MI [85]</w:t>
            </w:r>
          </w:p>
        </w:tc>
        <w:tc>
          <w:tcPr>
            <w:tcW w:w="1275" w:type="dxa"/>
            <w:vAlign w:val="center"/>
            <w:hideMark/>
          </w:tcPr>
          <w:p w14:paraId="7FC3C70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4B83A55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NA-seq; validation: RT-qPCR</w:t>
            </w:r>
          </w:p>
        </w:tc>
        <w:tc>
          <w:tcPr>
            <w:tcW w:w="1560" w:type="dxa"/>
            <w:vAlign w:val="center"/>
            <w:hideMark/>
          </w:tcPr>
          <w:p w14:paraId="7AA2909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ENST00000575985.1</w:t>
            </w:r>
          </w:p>
        </w:tc>
        <w:tc>
          <w:tcPr>
            <w:tcW w:w="1417" w:type="dxa"/>
            <w:vAlign w:val="center"/>
            <w:hideMark/>
          </w:tcPr>
          <w:p w14:paraId="4991D629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ere HF after MI</w:t>
            </w:r>
          </w:p>
        </w:tc>
        <w:tc>
          <w:tcPr>
            <w:tcW w:w="3119" w:type="dxa"/>
            <w:vAlign w:val="center"/>
            <w:hideMark/>
          </w:tcPr>
          <w:p w14:paraId="7AD1AC8C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positively associated with risk (OR=1.046 95% CI=1.005-1.089 p=0.029)</w:t>
            </w:r>
          </w:p>
        </w:tc>
      </w:tr>
      <w:tr w:rsidR="009F082C" w:rsidRPr="00C61CE1" w14:paraId="0855EFA2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  <w:hideMark/>
          </w:tcPr>
          <w:p w14:paraId="0DB33041" w14:textId="3482E2A5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t>Wang et al. 2018</w:t>
            </w:r>
            <w:r w:rsidRPr="00C61CE1"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  <w:br/>
            </w:r>
            <w:r w:rsidR="00D616F2"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(97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E4EDF38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F [31]; healthy controls [31]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22D62443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 xml:space="preserve">plasma </w:t>
            </w:r>
            <w:proofErr w:type="spellStart"/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sEV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C39EBA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RT-qPCR</w:t>
            </w:r>
          </w:p>
        </w:tc>
        <w:tc>
          <w:tcPr>
            <w:tcW w:w="1560" w:type="dxa"/>
            <w:vAlign w:val="center"/>
            <w:hideMark/>
          </w:tcPr>
          <w:p w14:paraId="2512C3FB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425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BF54B40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HF potentially caused by fibrosis</w:t>
            </w:r>
          </w:p>
        </w:tc>
        <w:tc>
          <w:tcPr>
            <w:tcW w:w="3119" w:type="dxa"/>
            <w:vAlign w:val="center"/>
            <w:hideMark/>
          </w:tcPr>
          <w:p w14:paraId="6C54B2A2" w14:textId="77777777" w:rsidR="0022217B" w:rsidRPr="00C61CE1" w:rsidRDefault="0022217B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ownregulated in HF (p&lt;0.05 (t-test))</w:t>
            </w:r>
          </w:p>
        </w:tc>
      </w:tr>
      <w:tr w:rsidR="009F082C" w:rsidRPr="00C61CE1" w14:paraId="4EBA89F6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  <w:hideMark/>
          </w:tcPr>
          <w:p w14:paraId="63D6DA37" w14:textId="77777777" w:rsidR="0022217B" w:rsidRPr="00C61CE1" w:rsidRDefault="0022217B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47E4AF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C0DED06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4AC11D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7DF6FBE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miR-744</w:t>
            </w:r>
          </w:p>
        </w:tc>
        <w:tc>
          <w:tcPr>
            <w:tcW w:w="1417" w:type="dxa"/>
            <w:vMerge/>
            <w:vAlign w:val="center"/>
            <w:hideMark/>
          </w:tcPr>
          <w:p w14:paraId="11CEAFC2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</w:p>
        </w:tc>
        <w:tc>
          <w:tcPr>
            <w:tcW w:w="3119" w:type="dxa"/>
            <w:vAlign w:val="center"/>
            <w:hideMark/>
          </w:tcPr>
          <w:p w14:paraId="41394FE3" w14:textId="77777777" w:rsidR="0022217B" w:rsidRPr="00C61CE1" w:rsidRDefault="0022217B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</w:pPr>
            <w:r w:rsidRPr="00C61CE1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hu-HU"/>
                <w14:ligatures w14:val="none"/>
              </w:rPr>
              <w:t>downregulated in HF (p&lt;0.001 (t-test))</w:t>
            </w:r>
          </w:p>
        </w:tc>
      </w:tr>
      <w:tr w:rsidR="003108F1" w:rsidRPr="00C61CE1" w14:paraId="143D9B0F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</w:tcPr>
          <w:p w14:paraId="74239C64" w14:textId="27AC1F34" w:rsidR="003108F1" w:rsidRPr="00C61CE1" w:rsidRDefault="003108F1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Suades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 xml:space="preserve"> et </w:t>
            </w: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al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 xml:space="preserve"> </w:t>
            </w:r>
            <w:r w:rsidR="001500E1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2023</w:t>
            </w:r>
            <w:r w:rsidR="00D616F2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br/>
            </w:r>
            <w:r w:rsidR="00D616F2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101)</w:t>
            </w:r>
          </w:p>
        </w:tc>
        <w:tc>
          <w:tcPr>
            <w:tcW w:w="1701" w:type="dxa"/>
            <w:vMerge w:val="restart"/>
            <w:vAlign w:val="center"/>
          </w:tcPr>
          <w:p w14:paraId="15339667" w14:textId="6DB8A02A" w:rsidR="003108F1" w:rsidRPr="00C61CE1" w:rsidRDefault="003108F1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ronic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HF [119], non-HF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ntrols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[21]</w:t>
            </w:r>
          </w:p>
        </w:tc>
        <w:tc>
          <w:tcPr>
            <w:tcW w:w="1275" w:type="dxa"/>
            <w:vMerge w:val="restart"/>
            <w:vAlign w:val="center"/>
          </w:tcPr>
          <w:p w14:paraId="771D9A72" w14:textId="1B4F46DB" w:rsidR="003108F1" w:rsidRPr="00C61CE1" w:rsidRDefault="003108F1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lasma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MV</w:t>
            </w:r>
          </w:p>
        </w:tc>
        <w:tc>
          <w:tcPr>
            <w:tcW w:w="1134" w:type="dxa"/>
            <w:vMerge w:val="restart"/>
            <w:vAlign w:val="center"/>
          </w:tcPr>
          <w:p w14:paraId="45BB0DFC" w14:textId="77E68F40" w:rsidR="003108F1" w:rsidRPr="00C61CE1" w:rsidRDefault="003108F1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flow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ytometry</w:t>
            </w:r>
            <w:proofErr w:type="spellEnd"/>
          </w:p>
        </w:tc>
        <w:tc>
          <w:tcPr>
            <w:tcW w:w="1560" w:type="dxa"/>
            <w:vAlign w:val="center"/>
          </w:tcPr>
          <w:p w14:paraId="34145F14" w14:textId="0F068F38" w:rsidR="003108F1" w:rsidRPr="00C61CE1" w:rsidRDefault="003108F1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0C9056A3" w14:textId="5F7958F2" w:rsidR="003108F1" w:rsidRPr="00C61CE1" w:rsidRDefault="003108F1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having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ronic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HF</w:t>
            </w:r>
          </w:p>
        </w:tc>
        <w:tc>
          <w:tcPr>
            <w:tcW w:w="3119" w:type="dxa"/>
            <w:vAlign w:val="center"/>
          </w:tcPr>
          <w:p w14:paraId="185872ED" w14:textId="4C3D24CE" w:rsidR="003108F1" w:rsidRPr="00C61CE1" w:rsidRDefault="003108F1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007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3108F1" w:rsidRPr="00C61CE1" w14:paraId="6B6D5AE5" w14:textId="77777777" w:rsidTr="00C44F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48F0BB81" w14:textId="77777777" w:rsidR="003108F1" w:rsidRPr="00C61CE1" w:rsidRDefault="003108F1" w:rsidP="003108F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56561409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3F4B84BF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4F30674E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0EF805F6" w14:textId="01C1C3A8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3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5C09740D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71B5EDB6" w14:textId="60B9C555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, Mann-Whitney U Test)</w:t>
            </w:r>
          </w:p>
        </w:tc>
      </w:tr>
      <w:tr w:rsidR="003108F1" w:rsidRPr="00C61CE1" w14:paraId="72B505C7" w14:textId="77777777" w:rsidTr="00C4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3727ED3A" w14:textId="77777777" w:rsidR="003108F1" w:rsidRPr="00C61CE1" w:rsidRDefault="003108F1" w:rsidP="003108F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11C49ACF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3E73B2FE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77A69229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4C423192" w14:textId="794F96C3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4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22747F7D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6A4BA2E4" w14:textId="2836E5F3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03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3108F1" w:rsidRPr="00C61CE1" w14:paraId="7E04ED87" w14:textId="77777777" w:rsidTr="00C44F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798AA86E" w14:textId="77777777" w:rsidR="003108F1" w:rsidRPr="00C61CE1" w:rsidRDefault="003108F1" w:rsidP="003108F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576C8656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796A6D2D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02EB52AF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18CFB674" w14:textId="45F7022F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3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7397406E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0C8FA6F6" w14:textId="716A6D0F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=0.002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3108F1" w:rsidRPr="00C61CE1" w14:paraId="149DF307" w14:textId="77777777" w:rsidTr="00C4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7B15550B" w14:textId="77777777" w:rsidR="003108F1" w:rsidRPr="00C61CE1" w:rsidRDefault="003108F1" w:rsidP="003108F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7C6C72BD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677AC4A7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6BD72E94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3922E3E5" w14:textId="265A9A90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1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0A8D930C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744EF871" w14:textId="752944D3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00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3108F1" w:rsidRPr="00C61CE1" w14:paraId="76D0AB02" w14:textId="77777777" w:rsidTr="00C44F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393A7BD0" w14:textId="77777777" w:rsidR="003108F1" w:rsidRPr="00C61CE1" w:rsidRDefault="003108F1" w:rsidP="003108F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13ACB4DB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63A2E450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7B1DB816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3E2C1AD4" w14:textId="7F31E8F3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56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3D0E1427" w14:textId="77777777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6027ED8A" w14:textId="47CF22A4" w:rsidR="003108F1" w:rsidRPr="00C61CE1" w:rsidRDefault="003108F1" w:rsidP="0031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005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3108F1" w:rsidRPr="00C61CE1" w14:paraId="7FD92A3C" w14:textId="77777777" w:rsidTr="00C44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0D4361EF" w14:textId="77777777" w:rsidR="003108F1" w:rsidRPr="00C61CE1" w:rsidRDefault="003108F1" w:rsidP="003108F1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6D10CDF6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38BA42CA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5CA112ED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2A5FFC3E" w14:textId="45837A35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X43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3F5CB0D0" w14:textId="77777777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</w:tcPr>
          <w:p w14:paraId="61F7F0AE" w14:textId="241EE2BA" w:rsidR="003108F1" w:rsidRPr="00C61CE1" w:rsidRDefault="003108F1" w:rsidP="0031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0.00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3108F1" w:rsidRPr="00C61CE1" w14:paraId="5078ECB8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68A57E53" w14:textId="77777777" w:rsidR="003108F1" w:rsidRPr="00C61CE1" w:rsidRDefault="003108F1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2FEC298B" w14:textId="77777777" w:rsidR="003108F1" w:rsidRPr="00C61CE1" w:rsidRDefault="003108F1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120288D9" w14:textId="77777777" w:rsidR="003108F1" w:rsidRPr="00C61CE1" w:rsidRDefault="003108F1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0648AE06" w14:textId="77777777" w:rsidR="003108F1" w:rsidRPr="00C61CE1" w:rsidRDefault="003108F1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2D48D0B5" w14:textId="3E4362AD" w:rsidR="003108F1" w:rsidRPr="00C61CE1" w:rsidRDefault="003108F1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3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5D7B6FE4" w14:textId="77777777" w:rsidR="003108F1" w:rsidRPr="00C61CE1" w:rsidRDefault="003108F1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  <w:vAlign w:val="center"/>
          </w:tcPr>
          <w:p w14:paraId="63806A3F" w14:textId="7659EEB7" w:rsidR="003108F1" w:rsidRPr="00C61CE1" w:rsidRDefault="003108F1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de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</w:t>
            </w:r>
            <w:r w:rsidR="00510D30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&lt;0.00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, Mann-Whitney U Test)</w:t>
            </w:r>
          </w:p>
        </w:tc>
      </w:tr>
      <w:tr w:rsidR="002554EA" w:rsidRPr="00C61CE1" w14:paraId="26DAA01F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</w:tcPr>
          <w:p w14:paraId="42BFF678" w14:textId="1983AED7" w:rsidR="002554EA" w:rsidRPr="00C61CE1" w:rsidRDefault="002554EA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Vilella-Figuerola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 xml:space="preserve"> et </w:t>
            </w:r>
            <w:proofErr w:type="spellStart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al</w:t>
            </w:r>
            <w:proofErr w:type="spellEnd"/>
            <w:r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t>. 2023</w:t>
            </w:r>
            <w:r w:rsidR="00D616F2" w:rsidRPr="00C61CE1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  <w:br/>
            </w:r>
            <w:r w:rsidR="00D616F2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(102)</w:t>
            </w:r>
          </w:p>
        </w:tc>
        <w:tc>
          <w:tcPr>
            <w:tcW w:w="1701" w:type="dxa"/>
            <w:vMerge w:val="restart"/>
            <w:vAlign w:val="center"/>
          </w:tcPr>
          <w:p w14:paraId="595F24E5" w14:textId="1A6FB83E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ronic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HF [119], non-HF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ntrols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[21], ACS [58], non-ACS [24]</w:t>
            </w:r>
          </w:p>
        </w:tc>
        <w:tc>
          <w:tcPr>
            <w:tcW w:w="1275" w:type="dxa"/>
            <w:vMerge w:val="restart"/>
            <w:vAlign w:val="center"/>
          </w:tcPr>
          <w:p w14:paraId="32175416" w14:textId="575F042F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lasma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</w:p>
        </w:tc>
        <w:tc>
          <w:tcPr>
            <w:tcW w:w="1134" w:type="dxa"/>
            <w:vMerge w:val="restart"/>
            <w:vAlign w:val="center"/>
          </w:tcPr>
          <w:p w14:paraId="4401A33D" w14:textId="00E6AB62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flow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ytometry</w:t>
            </w:r>
            <w:proofErr w:type="spellEnd"/>
          </w:p>
        </w:tc>
        <w:tc>
          <w:tcPr>
            <w:tcW w:w="1560" w:type="dxa"/>
            <w:vAlign w:val="center"/>
          </w:tcPr>
          <w:p w14:paraId="0DE02D6F" w14:textId="5096DB05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-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6C3BBFBB" w14:textId="2072E59D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having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ronic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HF</w:t>
            </w:r>
          </w:p>
        </w:tc>
        <w:tc>
          <w:tcPr>
            <w:tcW w:w="3119" w:type="dxa"/>
            <w:vAlign w:val="center"/>
          </w:tcPr>
          <w:p w14:paraId="4B3762EB" w14:textId="5B9208B8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par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to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ACS (p&lt;0.001, Mann-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hitney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U Test)</w:t>
            </w:r>
          </w:p>
        </w:tc>
      </w:tr>
      <w:tr w:rsidR="002554EA" w:rsidRPr="00C61CE1" w14:paraId="06D2AFCB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5817274E" w14:textId="77777777" w:rsidR="002554EA" w:rsidRPr="00C61CE1" w:rsidRDefault="002554EA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0B4BC7B0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75385113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0C8B3134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52EB4F90" w14:textId="3C10B9C5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bookmarkStart w:id="0" w:name="_Hlk172474809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bookmarkEnd w:id="0"/>
            <w:proofErr w:type="spellEnd"/>
          </w:p>
        </w:tc>
        <w:tc>
          <w:tcPr>
            <w:tcW w:w="1417" w:type="dxa"/>
            <w:vMerge/>
            <w:vAlign w:val="center"/>
          </w:tcPr>
          <w:p w14:paraId="28581F94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  <w:vAlign w:val="center"/>
          </w:tcPr>
          <w:p w14:paraId="57C0498E" w14:textId="7F15D55C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ACS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par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to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(p=0.02, Mann-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hitney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U Test)</w:t>
            </w:r>
          </w:p>
        </w:tc>
      </w:tr>
      <w:tr w:rsidR="002554EA" w:rsidRPr="00C61CE1" w14:paraId="045826FD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57790598" w14:textId="77777777" w:rsidR="002554EA" w:rsidRPr="00C61CE1" w:rsidRDefault="002554EA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58D87787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036E51AF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3A405FAC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52A30CB2" w14:textId="2DED51FA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bookmarkStart w:id="1" w:name="_Hlk172474752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3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bookmarkEnd w:id="1"/>
            <w:proofErr w:type="spellEnd"/>
          </w:p>
        </w:tc>
        <w:tc>
          <w:tcPr>
            <w:tcW w:w="1417" w:type="dxa"/>
            <w:vMerge/>
            <w:vAlign w:val="center"/>
          </w:tcPr>
          <w:p w14:paraId="542ADFE1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  <w:vAlign w:val="center"/>
          </w:tcPr>
          <w:p w14:paraId="0BDBA511" w14:textId="03A739C4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in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par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to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ACS (p&lt;0.001, Mann-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hitney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U Test)</w:t>
            </w:r>
          </w:p>
        </w:tc>
      </w:tr>
      <w:tr w:rsidR="002554EA" w:rsidRPr="00C61CE1" w14:paraId="3E54730D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1E6D60D3" w14:textId="77777777" w:rsidR="002554EA" w:rsidRPr="00C61CE1" w:rsidRDefault="002554EA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65284DED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564274AF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4E833384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1A5C35E8" w14:textId="70E3DCA9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bookmarkStart w:id="2" w:name="_Hlk172474838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3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bookmarkEnd w:id="2"/>
            <w:proofErr w:type="spellEnd"/>
          </w:p>
        </w:tc>
        <w:tc>
          <w:tcPr>
            <w:tcW w:w="1417" w:type="dxa"/>
            <w:vMerge/>
            <w:vAlign w:val="center"/>
          </w:tcPr>
          <w:p w14:paraId="5E8CCEC9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  <w:vAlign w:val="center"/>
          </w:tcPr>
          <w:p w14:paraId="5AE5D620" w14:textId="48CE8301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de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par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to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non-HF (p&lt;0.001, Mann-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hitney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U Test)</w:t>
            </w:r>
          </w:p>
        </w:tc>
      </w:tr>
      <w:tr w:rsidR="002554EA" w:rsidRPr="00C61CE1" w14:paraId="648EBAE1" w14:textId="77777777" w:rsidTr="00113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6ECD7987" w14:textId="77777777" w:rsidR="002554EA" w:rsidRPr="00C61CE1" w:rsidRDefault="002554EA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5BBC34E4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5E45EA9D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3B46766E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193A3B4C" w14:textId="00B12330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bookmarkStart w:id="3" w:name="_Hlk172474850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4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bookmarkEnd w:id="3"/>
            <w:proofErr w:type="spellEnd"/>
          </w:p>
        </w:tc>
        <w:tc>
          <w:tcPr>
            <w:tcW w:w="1417" w:type="dxa"/>
            <w:vMerge/>
            <w:vAlign w:val="center"/>
          </w:tcPr>
          <w:p w14:paraId="6A018436" w14:textId="77777777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  <w:vAlign w:val="center"/>
          </w:tcPr>
          <w:p w14:paraId="5739EEE5" w14:textId="07EC8565" w:rsidR="002554EA" w:rsidRPr="00C61CE1" w:rsidRDefault="002554EA" w:rsidP="00113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de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par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to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non-HF (p&lt;0.001, Mann-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hitney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U Test)</w:t>
            </w:r>
          </w:p>
        </w:tc>
      </w:tr>
      <w:tr w:rsidR="002554EA" w:rsidRPr="009F082C" w14:paraId="35578A12" w14:textId="77777777" w:rsidTr="001137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14:paraId="453269BB" w14:textId="77777777" w:rsidR="002554EA" w:rsidRPr="00C61CE1" w:rsidRDefault="002554EA" w:rsidP="001137D4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hu-HU"/>
              </w:rPr>
            </w:pPr>
          </w:p>
        </w:tc>
        <w:tc>
          <w:tcPr>
            <w:tcW w:w="1701" w:type="dxa"/>
            <w:vMerge/>
            <w:vAlign w:val="center"/>
          </w:tcPr>
          <w:p w14:paraId="3A0EFD21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275" w:type="dxa"/>
            <w:vMerge/>
            <w:vAlign w:val="center"/>
          </w:tcPr>
          <w:p w14:paraId="6C11BECA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134" w:type="dxa"/>
            <w:vMerge/>
            <w:vAlign w:val="center"/>
          </w:tcPr>
          <w:p w14:paraId="7FD1497C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1560" w:type="dxa"/>
            <w:vAlign w:val="center"/>
          </w:tcPr>
          <w:p w14:paraId="1AFD0EDD" w14:textId="4AFF8936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D3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 CD41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 xml:space="preserve">+ 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/ PS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hu-HU"/>
              </w:rPr>
              <w:t>+</w:t>
            </w:r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EV</w:t>
            </w:r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="00B14F45"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number</w:t>
            </w:r>
            <w:proofErr w:type="spellEnd"/>
          </w:p>
        </w:tc>
        <w:tc>
          <w:tcPr>
            <w:tcW w:w="1417" w:type="dxa"/>
            <w:vMerge/>
            <w:vAlign w:val="center"/>
          </w:tcPr>
          <w:p w14:paraId="792FEEA7" w14:textId="77777777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</w:p>
        </w:tc>
        <w:tc>
          <w:tcPr>
            <w:tcW w:w="3119" w:type="dxa"/>
            <w:vAlign w:val="center"/>
          </w:tcPr>
          <w:p w14:paraId="3EE3699D" w14:textId="6D60DCF5" w:rsidR="002554EA" w:rsidRPr="00C61CE1" w:rsidRDefault="002554EA" w:rsidP="00113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hu-HU"/>
              </w:rPr>
            </w:pP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decreas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in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HF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compared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to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non-HF (p&lt;0.001, Mann-</w:t>
            </w:r>
            <w:proofErr w:type="spellStart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>Whitney</w:t>
            </w:r>
            <w:proofErr w:type="spellEnd"/>
            <w:r w:rsidRPr="00C61CE1">
              <w:rPr>
                <w:rFonts w:ascii="Arial" w:eastAsia="Times New Roman" w:hAnsi="Arial" w:cs="Arial"/>
                <w:sz w:val="16"/>
                <w:szCs w:val="16"/>
                <w:lang w:eastAsia="hu-HU"/>
              </w:rPr>
              <w:t xml:space="preserve"> U Test)</w:t>
            </w:r>
          </w:p>
        </w:tc>
      </w:tr>
    </w:tbl>
    <w:p w14:paraId="61ED1F15" w14:textId="77777777" w:rsidR="0022217B" w:rsidRPr="009F082C" w:rsidRDefault="0022217B" w:rsidP="0022217B">
      <w:pPr>
        <w:spacing w:before="240"/>
      </w:pPr>
    </w:p>
    <w:p w14:paraId="73848EEA" w14:textId="6531AA54" w:rsidR="0022217B" w:rsidRPr="009F082C" w:rsidRDefault="0022217B" w:rsidP="0022217B">
      <w:pPr>
        <w:spacing w:before="240"/>
      </w:pPr>
    </w:p>
    <w:sectPr w:rsidR="0022217B" w:rsidRPr="009F082C" w:rsidSect="005811A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4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D0A4AF" w14:textId="77777777" w:rsidR="006B2692" w:rsidRDefault="006B2692" w:rsidP="00117666">
      <w:pPr>
        <w:spacing w:after="0"/>
      </w:pPr>
      <w:r>
        <w:separator/>
      </w:r>
    </w:p>
  </w:endnote>
  <w:endnote w:type="continuationSeparator" w:id="0">
    <w:p w14:paraId="7D444550" w14:textId="77777777" w:rsidR="006B2692" w:rsidRDefault="006B26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2A7A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7A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2A7A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2A7A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7A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2A7A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FBD23" w14:textId="77777777" w:rsidR="006B2692" w:rsidRDefault="006B2692" w:rsidP="00117666">
      <w:pPr>
        <w:spacing w:after="0"/>
      </w:pPr>
      <w:r>
        <w:separator/>
      </w:r>
    </w:p>
  </w:footnote>
  <w:footnote w:type="continuationSeparator" w:id="0">
    <w:p w14:paraId="496624E0" w14:textId="77777777" w:rsidR="006B2692" w:rsidRDefault="006B26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2A7A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2A7A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7864505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3C49BE"/>
    <w:multiLevelType w:val="hybridMultilevel"/>
    <w:tmpl w:val="9ABEF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7148BC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4A523F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F534B3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D4F2819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896E5E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FAE5F6A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69955EF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7CBE5824"/>
    <w:multiLevelType w:val="multilevel"/>
    <w:tmpl w:val="015093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EC64479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24"/>
  </w:num>
  <w:num w:numId="8">
    <w:abstractNumId w:val="24"/>
  </w:num>
  <w:num w:numId="9">
    <w:abstractNumId w:val="24"/>
  </w:num>
  <w:num w:numId="10">
    <w:abstractNumId w:val="24"/>
  </w:num>
  <w:num w:numId="11">
    <w:abstractNumId w:val="24"/>
  </w:num>
  <w:num w:numId="12">
    <w:abstractNumId w:val="24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3"/>
  </w:num>
  <w:num w:numId="21">
    <w:abstractNumId w:val="10"/>
  </w:num>
  <w:num w:numId="22">
    <w:abstractNumId w:val="7"/>
  </w:num>
  <w:num w:numId="23">
    <w:abstractNumId w:val="12"/>
  </w:num>
  <w:num w:numId="24">
    <w:abstractNumId w:val="8"/>
  </w:num>
  <w:num w:numId="25">
    <w:abstractNumId w:val="2"/>
  </w:num>
  <w:num w:numId="26">
    <w:abstractNumId w:val="28"/>
  </w:num>
  <w:num w:numId="27">
    <w:abstractNumId w:val="17"/>
  </w:num>
  <w:num w:numId="28">
    <w:abstractNumId w:val="14"/>
  </w:num>
  <w:num w:numId="29">
    <w:abstractNumId w:val="21"/>
  </w:num>
  <w:num w:numId="30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  <w:num w:numId="33">
    <w:abstractNumId w:val="26"/>
  </w:num>
  <w:num w:numId="34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25"/>
  </w:num>
  <w:num w:numId="36">
    <w:abstractNumId w:val="5"/>
  </w:num>
  <w:num w:numId="37">
    <w:abstractNumId w:val="27"/>
  </w:num>
  <w:num w:numId="38">
    <w:abstractNumId w:val="9"/>
  </w:num>
  <w:num w:numId="39">
    <w:abstractNumId w:val="20"/>
  </w:num>
  <w:num w:numId="40">
    <w:abstractNumId w:val="16"/>
  </w:num>
  <w:num w:numId="41">
    <w:abstractNumId w:val="15"/>
  </w:num>
  <w:num w:numId="42">
    <w:abstractNumId w:val="19"/>
  </w:num>
  <w:num w:numId="43">
    <w:abstractNumId w:val="11"/>
  </w:num>
  <w:num w:numId="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app5p92spvqezz94pad0f2z55sd2fasr9&quot;&gt;My EndNote Library&lt;record-ids&gt;&lt;item&gt;17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C653C"/>
    <w:rsid w:val="000E43C5"/>
    <w:rsid w:val="00105FD9"/>
    <w:rsid w:val="00117666"/>
    <w:rsid w:val="001500E1"/>
    <w:rsid w:val="001549D3"/>
    <w:rsid w:val="00160065"/>
    <w:rsid w:val="00177D84"/>
    <w:rsid w:val="00214559"/>
    <w:rsid w:val="0022217B"/>
    <w:rsid w:val="002554EA"/>
    <w:rsid w:val="00267D18"/>
    <w:rsid w:val="002868E2"/>
    <w:rsid w:val="002869C3"/>
    <w:rsid w:val="002936E4"/>
    <w:rsid w:val="002A7A72"/>
    <w:rsid w:val="002B4A57"/>
    <w:rsid w:val="002B535A"/>
    <w:rsid w:val="002C74CA"/>
    <w:rsid w:val="003108F1"/>
    <w:rsid w:val="003544FB"/>
    <w:rsid w:val="003D2D47"/>
    <w:rsid w:val="003D2F2D"/>
    <w:rsid w:val="00401590"/>
    <w:rsid w:val="00422AF1"/>
    <w:rsid w:val="00447801"/>
    <w:rsid w:val="00452E9C"/>
    <w:rsid w:val="004735C8"/>
    <w:rsid w:val="004803CE"/>
    <w:rsid w:val="004961FF"/>
    <w:rsid w:val="004B6B3F"/>
    <w:rsid w:val="004E20CA"/>
    <w:rsid w:val="00510D30"/>
    <w:rsid w:val="00517A89"/>
    <w:rsid w:val="00520683"/>
    <w:rsid w:val="005250F2"/>
    <w:rsid w:val="005811A7"/>
    <w:rsid w:val="0058372E"/>
    <w:rsid w:val="00583CFA"/>
    <w:rsid w:val="00593EEA"/>
    <w:rsid w:val="005A34E7"/>
    <w:rsid w:val="005A5EEE"/>
    <w:rsid w:val="006375C7"/>
    <w:rsid w:val="00644980"/>
    <w:rsid w:val="00654E8F"/>
    <w:rsid w:val="00660D05"/>
    <w:rsid w:val="006820B1"/>
    <w:rsid w:val="006A476E"/>
    <w:rsid w:val="006B2692"/>
    <w:rsid w:val="006B7D14"/>
    <w:rsid w:val="00701727"/>
    <w:rsid w:val="0070566C"/>
    <w:rsid w:val="0071480E"/>
    <w:rsid w:val="00714C50"/>
    <w:rsid w:val="00725A7D"/>
    <w:rsid w:val="007501BE"/>
    <w:rsid w:val="00765BD8"/>
    <w:rsid w:val="00790BB3"/>
    <w:rsid w:val="007C206C"/>
    <w:rsid w:val="00803D24"/>
    <w:rsid w:val="00817DD6"/>
    <w:rsid w:val="00835369"/>
    <w:rsid w:val="00885156"/>
    <w:rsid w:val="00914D3C"/>
    <w:rsid w:val="009151AA"/>
    <w:rsid w:val="00922946"/>
    <w:rsid w:val="0093429D"/>
    <w:rsid w:val="00943573"/>
    <w:rsid w:val="00970F7D"/>
    <w:rsid w:val="0097424B"/>
    <w:rsid w:val="00994A3D"/>
    <w:rsid w:val="009C2B12"/>
    <w:rsid w:val="009C70F3"/>
    <w:rsid w:val="009D2BB7"/>
    <w:rsid w:val="009F082C"/>
    <w:rsid w:val="00A174D9"/>
    <w:rsid w:val="00A569CD"/>
    <w:rsid w:val="00A87669"/>
    <w:rsid w:val="00AB5EE2"/>
    <w:rsid w:val="00AB6715"/>
    <w:rsid w:val="00AE3BCD"/>
    <w:rsid w:val="00AE4858"/>
    <w:rsid w:val="00AF1374"/>
    <w:rsid w:val="00B00513"/>
    <w:rsid w:val="00B14F45"/>
    <w:rsid w:val="00B1671E"/>
    <w:rsid w:val="00B25EB8"/>
    <w:rsid w:val="00B354E1"/>
    <w:rsid w:val="00B37F4D"/>
    <w:rsid w:val="00C152FF"/>
    <w:rsid w:val="00C52A7B"/>
    <w:rsid w:val="00C56BAF"/>
    <w:rsid w:val="00C61CE1"/>
    <w:rsid w:val="00C679AA"/>
    <w:rsid w:val="00C75972"/>
    <w:rsid w:val="00CC0A3A"/>
    <w:rsid w:val="00CC3248"/>
    <w:rsid w:val="00CC4679"/>
    <w:rsid w:val="00CC5DCD"/>
    <w:rsid w:val="00CD066B"/>
    <w:rsid w:val="00CE4FEE"/>
    <w:rsid w:val="00D551F9"/>
    <w:rsid w:val="00D616F2"/>
    <w:rsid w:val="00D90ADE"/>
    <w:rsid w:val="00DA69DE"/>
    <w:rsid w:val="00DB59C3"/>
    <w:rsid w:val="00DB75E0"/>
    <w:rsid w:val="00DC259A"/>
    <w:rsid w:val="00DC7F8D"/>
    <w:rsid w:val="00DE23E8"/>
    <w:rsid w:val="00E04ABD"/>
    <w:rsid w:val="00E20942"/>
    <w:rsid w:val="00E52377"/>
    <w:rsid w:val="00E64E17"/>
    <w:rsid w:val="00E866C9"/>
    <w:rsid w:val="00EA3D3C"/>
    <w:rsid w:val="00EA694A"/>
    <w:rsid w:val="00EB19F7"/>
    <w:rsid w:val="00EE3F37"/>
    <w:rsid w:val="00F00C2F"/>
    <w:rsid w:val="00F46900"/>
    <w:rsid w:val="00F5234C"/>
    <w:rsid w:val="00F61D89"/>
    <w:rsid w:val="00F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2217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22217B"/>
    <w:pPr>
      <w:spacing w:before="0" w:after="0" w:line="259" w:lineRule="auto"/>
      <w:jc w:val="center"/>
    </w:pPr>
    <w:rPr>
      <w:rFonts w:cs="Times New Roman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2217B"/>
    <w:rPr>
      <w:rFonts w:ascii="Times New Roman" w:hAnsi="Times New Roman" w:cs="Times New Roman"/>
      <w:noProof/>
      <w:kern w:val="2"/>
      <w:sz w:val="24"/>
      <w14:ligatures w14:val="standardContextual"/>
    </w:rPr>
  </w:style>
  <w:style w:type="paragraph" w:customStyle="1" w:styleId="EndNoteBibliography">
    <w:name w:val="EndNote Bibliography"/>
    <w:basedOn w:val="Standard"/>
    <w:link w:val="EndNoteBibliographyChar"/>
    <w:rsid w:val="0022217B"/>
    <w:pPr>
      <w:spacing w:before="0" w:after="160"/>
    </w:pPr>
    <w:rPr>
      <w:rFonts w:cs="Times New Roman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Absatz-Standardschriftart"/>
    <w:link w:val="EndNoteBibliography"/>
    <w:rsid w:val="0022217B"/>
    <w:rPr>
      <w:rFonts w:ascii="Times New Roman" w:hAnsi="Times New Roman" w:cs="Times New Roman"/>
      <w:noProof/>
      <w:kern w:val="2"/>
      <w:sz w:val="24"/>
      <w14:ligatures w14:val="standardContextual"/>
    </w:rPr>
  </w:style>
  <w:style w:type="table" w:styleId="EinfacheTabelle1">
    <w:name w:val="Plain Table 1"/>
    <w:basedOn w:val="NormaleTabelle"/>
    <w:uiPriority w:val="41"/>
    <w:rsid w:val="0022217B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1</Pages>
  <Words>4802</Words>
  <Characters>30258</Characters>
  <Application>Microsoft Office Word</Application>
  <DocSecurity>0</DocSecurity>
  <Lines>252</Lines>
  <Paragraphs>6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akrohn@web.de</cp:lastModifiedBy>
  <cp:revision>2</cp:revision>
  <cp:lastPrinted>2013-10-03T12:51:00Z</cp:lastPrinted>
  <dcterms:created xsi:type="dcterms:W3CDTF">2024-08-15T16:59:00Z</dcterms:created>
  <dcterms:modified xsi:type="dcterms:W3CDTF">2024-08-15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